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82758B" w14:textId="26E19966" w:rsidR="000B58C7" w:rsidRPr="009277B6" w:rsidRDefault="000B58C7" w:rsidP="00CF7912">
      <w:pPr>
        <w:rPr>
          <w:rFonts w:ascii="Times New Roman" w:hAnsi="Times New Roman" w:cs="Times New Roman"/>
          <w:color w:val="000000"/>
          <w:sz w:val="28"/>
          <w:szCs w:val="28"/>
        </w:rPr>
      </w:pPr>
      <w:bookmarkStart w:id="0" w:name="RANGE!A2:D38"/>
    </w:p>
    <w:tbl>
      <w:tblPr>
        <w:tblpPr w:leftFromText="180" w:rightFromText="180" w:vertAnchor="text" w:tblpY="1"/>
        <w:tblOverlap w:val="never"/>
        <w:tblW w:w="443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9"/>
        <w:gridCol w:w="14588"/>
        <w:gridCol w:w="2488"/>
      </w:tblGrid>
      <w:tr w:rsidR="0035052E" w14:paraId="42F6ABE0" w14:textId="252E3FFC" w:rsidTr="00F25826">
        <w:trPr>
          <w:trHeight w:val="696"/>
          <w:tblHeader/>
        </w:trPr>
        <w:tc>
          <w:tcPr>
            <w:tcW w:w="401" w:type="pct"/>
            <w:shd w:val="clear" w:color="auto" w:fill="auto"/>
            <w:vAlign w:val="center"/>
          </w:tcPr>
          <w:bookmarkEnd w:id="0"/>
          <w:p w14:paraId="374253FB" w14:textId="77777777" w:rsidR="0035052E" w:rsidRPr="009277B6" w:rsidRDefault="003505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277B6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Search</w:t>
            </w:r>
          </w:p>
        </w:tc>
        <w:tc>
          <w:tcPr>
            <w:tcW w:w="3928" w:type="pct"/>
            <w:shd w:val="clear" w:color="auto" w:fill="auto"/>
            <w:vAlign w:val="center"/>
          </w:tcPr>
          <w:p w14:paraId="069CA871" w14:textId="77777777" w:rsidR="0035052E" w:rsidRPr="009277B6" w:rsidRDefault="003505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277B6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Search strategy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7A596F39" w14:textId="018EC25E" w:rsidR="0035052E" w:rsidRPr="009277B6" w:rsidRDefault="003505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277B6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Result</w:t>
            </w:r>
          </w:p>
        </w:tc>
      </w:tr>
      <w:tr w:rsidR="0035052E" w14:paraId="311E501E" w14:textId="540CE540" w:rsidTr="009277B6">
        <w:trPr>
          <w:trHeight w:val="696"/>
        </w:trPr>
        <w:tc>
          <w:tcPr>
            <w:tcW w:w="401" w:type="pct"/>
            <w:shd w:val="clear" w:color="auto" w:fill="auto"/>
            <w:vAlign w:val="center"/>
          </w:tcPr>
          <w:p w14:paraId="06D163F8" w14:textId="77777777" w:rsidR="0035052E" w:rsidRPr="009277B6" w:rsidRDefault="0035052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9277B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#1</w:t>
            </w:r>
          </w:p>
        </w:tc>
        <w:tc>
          <w:tcPr>
            <w:tcW w:w="3928" w:type="pct"/>
            <w:shd w:val="clear" w:color="auto" w:fill="auto"/>
            <w:vAlign w:val="center"/>
          </w:tcPr>
          <w:p w14:paraId="29F4D864" w14:textId="27BB5908" w:rsidR="0035052E" w:rsidRPr="009277B6" w:rsidRDefault="0035052E" w:rsidP="00820C05">
            <w:pPr>
              <w:jc w:val="left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9277B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"Lung Neoplasms"[Mesh] OR "lung neoplas*"[Title/Abstract] OR "lung cancer*"[Title/Abstract] OR "lung carcinoma*"[Title/Abstract] OR "lung tumo*"[Title/Abstract] OR "lung malignan*"[Title/Abstract]</w:t>
            </w:r>
          </w:p>
        </w:tc>
        <w:tc>
          <w:tcPr>
            <w:tcW w:w="670" w:type="pct"/>
            <w:vAlign w:val="center"/>
          </w:tcPr>
          <w:p w14:paraId="0DC3B8B9" w14:textId="1B4163AD" w:rsidR="0035052E" w:rsidRPr="009277B6" w:rsidRDefault="0035052E" w:rsidP="0035052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9277B6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3</w:t>
            </w:r>
            <w:r w:rsidRPr="009277B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9938</w:t>
            </w:r>
          </w:p>
        </w:tc>
      </w:tr>
      <w:tr w:rsidR="0035052E" w14:paraId="7C2C59EF" w14:textId="289236F9" w:rsidTr="009277B6">
        <w:trPr>
          <w:trHeight w:val="696"/>
        </w:trPr>
        <w:tc>
          <w:tcPr>
            <w:tcW w:w="401" w:type="pct"/>
            <w:shd w:val="clear" w:color="auto" w:fill="auto"/>
            <w:vAlign w:val="center"/>
          </w:tcPr>
          <w:p w14:paraId="2B467405" w14:textId="6412CEF9" w:rsidR="0035052E" w:rsidRPr="009277B6" w:rsidRDefault="0035052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9277B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#2</w:t>
            </w:r>
          </w:p>
        </w:tc>
        <w:tc>
          <w:tcPr>
            <w:tcW w:w="3928" w:type="pct"/>
            <w:shd w:val="clear" w:color="auto" w:fill="auto"/>
            <w:vAlign w:val="center"/>
          </w:tcPr>
          <w:p w14:paraId="48DDB317" w14:textId="6CC8C5DA" w:rsidR="0035052E" w:rsidRPr="009277B6" w:rsidRDefault="0035052E" w:rsidP="00820C05">
            <w:pPr>
              <w:jc w:val="left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9277B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"Syndrome"[Mesh] OR "symptom cluster*"[Title/Abstract] OR "multiple symptom*"[Title/Abstract] OR "symptom constellation*"[Title/Abstract] OR "concurrent symptom*"[Title/Abstract] OR "co-occurring symptom*"[Title/Abstract]</w:t>
            </w:r>
          </w:p>
        </w:tc>
        <w:tc>
          <w:tcPr>
            <w:tcW w:w="670" w:type="pct"/>
            <w:vAlign w:val="center"/>
          </w:tcPr>
          <w:p w14:paraId="0C53B6EB" w14:textId="4F96E8B1" w:rsidR="0035052E" w:rsidRPr="009277B6" w:rsidRDefault="0035052E" w:rsidP="0035052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9277B6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1</w:t>
            </w:r>
            <w:r w:rsidRPr="009277B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7545</w:t>
            </w:r>
          </w:p>
        </w:tc>
      </w:tr>
      <w:tr w:rsidR="0035052E" w14:paraId="59C90FBA" w14:textId="029CFB4A" w:rsidTr="009277B6">
        <w:trPr>
          <w:trHeight w:val="696"/>
        </w:trPr>
        <w:tc>
          <w:tcPr>
            <w:tcW w:w="401" w:type="pct"/>
            <w:shd w:val="clear" w:color="auto" w:fill="auto"/>
            <w:vAlign w:val="center"/>
          </w:tcPr>
          <w:p w14:paraId="5F1D034A" w14:textId="1863E9E3" w:rsidR="0035052E" w:rsidRPr="009277B6" w:rsidRDefault="0035052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9277B6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#</w:t>
            </w:r>
            <w:r w:rsidRPr="009277B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3928" w:type="pct"/>
            <w:shd w:val="clear" w:color="auto" w:fill="auto"/>
            <w:vAlign w:val="center"/>
          </w:tcPr>
          <w:p w14:paraId="77141DD3" w14:textId="2DDED6C3" w:rsidR="0035052E" w:rsidRPr="009277B6" w:rsidRDefault="0035052E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9277B6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#</w:t>
            </w:r>
            <w:r w:rsidRPr="009277B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</w:t>
            </w:r>
            <w:r w:rsidRPr="009277B6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 xml:space="preserve"> AND #</w:t>
            </w:r>
            <w:r w:rsidRPr="009277B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670" w:type="pct"/>
            <w:vAlign w:val="center"/>
          </w:tcPr>
          <w:p w14:paraId="5B60F5E9" w14:textId="5757B30D" w:rsidR="0035052E" w:rsidRPr="009277B6" w:rsidRDefault="0035052E" w:rsidP="0035052E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9277B6">
              <w:rPr>
                <w:rFonts w:ascii="Times New Roman" w:hAnsi="Times New Roman" w:cs="Times New Roman" w:hint="eastAsia"/>
                <w:color w:val="000000"/>
                <w:sz w:val="28"/>
                <w:szCs w:val="28"/>
              </w:rPr>
              <w:t>7</w:t>
            </w:r>
            <w:r w:rsidRPr="009277B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1</w:t>
            </w:r>
          </w:p>
        </w:tc>
      </w:tr>
    </w:tbl>
    <w:p w14:paraId="394C3B81" w14:textId="77777777" w:rsidR="00A5587F" w:rsidRDefault="00A5587F">
      <w:pPr>
        <w:widowControl/>
        <w:jc w:val="left"/>
        <w:rPr>
          <w:rFonts w:ascii="Times New Roman" w:eastAsiaTheme="majorEastAsia" w:hAnsi="Times New Roman" w:cs="Times New Roman"/>
        </w:rPr>
      </w:pPr>
    </w:p>
    <w:p w14:paraId="02641E9D" w14:textId="77777777" w:rsidR="009277B6" w:rsidRPr="009277B6" w:rsidRDefault="009277B6" w:rsidP="009277B6">
      <w:pPr>
        <w:rPr>
          <w:rFonts w:ascii="Times New Roman" w:eastAsiaTheme="majorEastAsia" w:hAnsi="Times New Roman" w:cs="Times New Roman"/>
        </w:rPr>
      </w:pPr>
    </w:p>
    <w:p w14:paraId="068CDD69" w14:textId="77777777" w:rsidR="009277B6" w:rsidRPr="009277B6" w:rsidRDefault="009277B6" w:rsidP="009277B6">
      <w:pPr>
        <w:rPr>
          <w:rFonts w:ascii="Times New Roman" w:eastAsiaTheme="majorEastAsia" w:hAnsi="Times New Roman" w:cs="Times New Roman"/>
        </w:rPr>
      </w:pPr>
    </w:p>
    <w:p w14:paraId="3633A0B9" w14:textId="77777777" w:rsidR="009277B6" w:rsidRPr="009277B6" w:rsidRDefault="009277B6" w:rsidP="009277B6">
      <w:pPr>
        <w:rPr>
          <w:rFonts w:ascii="Times New Roman" w:eastAsiaTheme="majorEastAsia" w:hAnsi="Times New Roman" w:cs="Times New Roman"/>
        </w:rPr>
      </w:pPr>
    </w:p>
    <w:p w14:paraId="0B159BB9" w14:textId="77777777" w:rsidR="009277B6" w:rsidRPr="009277B6" w:rsidRDefault="009277B6" w:rsidP="009277B6">
      <w:pPr>
        <w:rPr>
          <w:rFonts w:ascii="Times New Roman" w:eastAsiaTheme="majorEastAsia" w:hAnsi="Times New Roman" w:cs="Times New Roman"/>
        </w:rPr>
      </w:pPr>
    </w:p>
    <w:p w14:paraId="46BF692D" w14:textId="77777777" w:rsidR="009277B6" w:rsidRPr="009277B6" w:rsidRDefault="009277B6" w:rsidP="009277B6">
      <w:pPr>
        <w:rPr>
          <w:rFonts w:ascii="Times New Roman" w:eastAsiaTheme="majorEastAsia" w:hAnsi="Times New Roman" w:cs="Times New Roman"/>
        </w:rPr>
      </w:pPr>
    </w:p>
    <w:p w14:paraId="0C76F8C9" w14:textId="77777777" w:rsidR="009277B6" w:rsidRPr="009277B6" w:rsidRDefault="009277B6" w:rsidP="009277B6">
      <w:pPr>
        <w:rPr>
          <w:rFonts w:ascii="Times New Roman" w:eastAsiaTheme="majorEastAsia" w:hAnsi="Times New Roman" w:cs="Times New Roman"/>
        </w:rPr>
      </w:pPr>
    </w:p>
    <w:p w14:paraId="7E51B9AA" w14:textId="77777777" w:rsidR="009277B6" w:rsidRPr="009277B6" w:rsidRDefault="009277B6" w:rsidP="009277B6">
      <w:pPr>
        <w:rPr>
          <w:rFonts w:ascii="Times New Roman" w:eastAsiaTheme="majorEastAsia" w:hAnsi="Times New Roman" w:cs="Times New Roman"/>
        </w:rPr>
      </w:pPr>
    </w:p>
    <w:p w14:paraId="36BEBDB0" w14:textId="77777777" w:rsidR="009277B6" w:rsidRPr="009277B6" w:rsidRDefault="009277B6" w:rsidP="009277B6">
      <w:pPr>
        <w:rPr>
          <w:rFonts w:ascii="Times New Roman" w:eastAsiaTheme="majorEastAsia" w:hAnsi="Times New Roman" w:cs="Times New Roman"/>
        </w:rPr>
      </w:pPr>
    </w:p>
    <w:p w14:paraId="18C1B9C6" w14:textId="77777777" w:rsidR="009277B6" w:rsidRPr="009277B6" w:rsidRDefault="009277B6" w:rsidP="009277B6">
      <w:pPr>
        <w:rPr>
          <w:rFonts w:ascii="Times New Roman" w:eastAsiaTheme="majorEastAsia" w:hAnsi="Times New Roman" w:cs="Times New Roman"/>
        </w:rPr>
      </w:pPr>
    </w:p>
    <w:p w14:paraId="40C5C5E4" w14:textId="77777777" w:rsidR="009277B6" w:rsidRPr="009277B6" w:rsidRDefault="009277B6" w:rsidP="009277B6">
      <w:pPr>
        <w:rPr>
          <w:rFonts w:ascii="Times New Roman" w:eastAsiaTheme="majorEastAsia" w:hAnsi="Times New Roman" w:cs="Times New Roman"/>
        </w:rPr>
      </w:pPr>
    </w:p>
    <w:p w14:paraId="50AADA5A" w14:textId="77777777" w:rsidR="009277B6" w:rsidRPr="009277B6" w:rsidRDefault="009277B6" w:rsidP="009277B6">
      <w:pPr>
        <w:rPr>
          <w:rFonts w:ascii="Times New Roman" w:eastAsiaTheme="majorEastAsia" w:hAnsi="Times New Roman" w:cs="Times New Roman"/>
        </w:rPr>
      </w:pPr>
    </w:p>
    <w:p w14:paraId="79C1D621" w14:textId="77777777" w:rsidR="009277B6" w:rsidRDefault="009277B6" w:rsidP="009277B6">
      <w:pPr>
        <w:rPr>
          <w:rFonts w:ascii="Times New Roman" w:eastAsiaTheme="majorEastAsia" w:hAnsi="Times New Roman" w:cs="Times New Roman"/>
        </w:rPr>
      </w:pPr>
    </w:p>
    <w:p w14:paraId="427FB5DB" w14:textId="25E2BE86" w:rsidR="009277B6" w:rsidRPr="009277B6" w:rsidRDefault="009277B6" w:rsidP="009277B6">
      <w:pPr>
        <w:tabs>
          <w:tab w:val="left" w:pos="1281"/>
        </w:tabs>
        <w:rPr>
          <w:rFonts w:ascii="Times New Roman" w:eastAsiaTheme="majorEastAsia" w:hAnsi="Times New Roman" w:cs="Times New Roman"/>
        </w:rPr>
        <w:sectPr w:rsidR="009277B6" w:rsidRPr="009277B6" w:rsidSect="00D628E8">
          <w:pgSz w:w="23811" w:h="16838" w:orient="landscape" w:code="8"/>
          <w:pgMar w:top="1797" w:right="1440" w:bottom="1797" w:left="1440" w:header="851" w:footer="992" w:gutter="0"/>
          <w:cols w:space="425"/>
          <w:docGrid w:type="lines" w:linePitch="312"/>
        </w:sectPr>
      </w:pPr>
      <w:r w:rsidRPr="009277B6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Appendix 1. </w:t>
      </w:r>
      <w:r w:rsidRPr="009277B6">
        <w:rPr>
          <w:rFonts w:ascii="Times New Roman" w:hAnsi="Times New Roman" w:cs="Times New Roman"/>
          <w:color w:val="000000"/>
          <w:sz w:val="28"/>
          <w:szCs w:val="28"/>
        </w:rPr>
        <w:t>The search strategy for PubMed</w:t>
      </w:r>
    </w:p>
    <w:p w14:paraId="3C989404" w14:textId="71233707" w:rsidR="00A5587F" w:rsidRPr="00F25826" w:rsidRDefault="00A5587F">
      <w:pPr>
        <w:widowControl/>
        <w:jc w:val="left"/>
        <w:rPr>
          <w:rFonts w:ascii="Times New Roman" w:eastAsiaTheme="majorEastAsia" w:hAnsi="Times New Roman" w:cs="Times New Roman"/>
        </w:rPr>
      </w:pPr>
    </w:p>
    <w:tbl>
      <w:tblPr>
        <w:tblW w:w="208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386"/>
        <w:gridCol w:w="1701"/>
        <w:gridCol w:w="1134"/>
        <w:gridCol w:w="1100"/>
        <w:gridCol w:w="1027"/>
        <w:gridCol w:w="992"/>
        <w:gridCol w:w="992"/>
        <w:gridCol w:w="992"/>
        <w:gridCol w:w="993"/>
        <w:gridCol w:w="992"/>
        <w:gridCol w:w="992"/>
        <w:gridCol w:w="992"/>
        <w:gridCol w:w="992"/>
        <w:gridCol w:w="992"/>
      </w:tblGrid>
      <w:tr w:rsidR="00F25826" w:rsidRPr="00F25826" w14:paraId="2DABD0BA" w14:textId="77777777" w:rsidTr="00F25826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44733BDD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bookmarkStart w:id="1" w:name="_Hlk145256471"/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Bias domain</w:t>
            </w:r>
          </w:p>
        </w:tc>
        <w:tc>
          <w:tcPr>
            <w:tcW w:w="5386" w:type="dxa"/>
            <w:shd w:val="clear" w:color="auto" w:fill="auto"/>
            <w:noWrap/>
            <w:vAlign w:val="center"/>
          </w:tcPr>
          <w:p w14:paraId="13CC6208" w14:textId="5373F571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Signaling question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2D99118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Opti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A00470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W</w:t>
            </w: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ei</w:t>
            </w: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 xml:space="preserve"> </w:t>
            </w: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et al</w:t>
            </w: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.</w:t>
            </w: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 xml:space="preserve"> 2020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08D6F171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J</w:t>
            </w: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iang</w:t>
            </w: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 xml:space="preserve"> et al.</w:t>
            </w:r>
          </w:p>
          <w:p w14:paraId="38F92ABB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202</w:t>
            </w: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49E927FE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Z</w:t>
            </w: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hang</w:t>
            </w:r>
          </w:p>
          <w:p w14:paraId="10B00FDF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20</w:t>
            </w: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D5D9442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F</w:t>
            </w: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eng</w:t>
            </w: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 xml:space="preserve"> </w:t>
            </w: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et al</w:t>
            </w: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.</w:t>
            </w:r>
          </w:p>
          <w:p w14:paraId="1A0D954D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20</w:t>
            </w: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255EFA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Y</w:t>
            </w: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ing</w:t>
            </w: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 xml:space="preserve"> </w:t>
            </w: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et al</w:t>
            </w: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.</w:t>
            </w:r>
          </w:p>
          <w:p w14:paraId="32B9528C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201</w:t>
            </w: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AA08168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Y</w:t>
            </w: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ang</w:t>
            </w: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 xml:space="preserve"> </w:t>
            </w: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et al</w:t>
            </w: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.</w:t>
            </w:r>
          </w:p>
          <w:p w14:paraId="4A911D44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20</w:t>
            </w: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C1C932B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P</w:t>
            </w: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ang</w:t>
            </w: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 xml:space="preserve"> 20</w:t>
            </w: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46ADD1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Y</w:t>
            </w: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u</w:t>
            </w: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 xml:space="preserve"> </w:t>
            </w: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et al</w:t>
            </w: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.</w:t>
            </w:r>
          </w:p>
          <w:p w14:paraId="4586F28F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14244D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</w:t>
            </w: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 xml:space="preserve">iu </w:t>
            </w: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et al.</w:t>
            </w:r>
          </w:p>
          <w:p w14:paraId="50C17B55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202</w:t>
            </w: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A55228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S</w:t>
            </w: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 xml:space="preserve">un </w:t>
            </w: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et al.</w:t>
            </w:r>
          </w:p>
          <w:p w14:paraId="464DA00C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20</w:t>
            </w: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01CC32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Z</w:t>
            </w: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 xml:space="preserve">hao </w:t>
            </w: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et al.</w:t>
            </w:r>
          </w:p>
          <w:p w14:paraId="7F0359D9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9AE92C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J</w:t>
            </w: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iao et al</w:t>
            </w: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.</w:t>
            </w:r>
          </w:p>
          <w:p w14:paraId="57F002E4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20</w:t>
            </w: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22</w:t>
            </w:r>
          </w:p>
        </w:tc>
      </w:tr>
      <w:tr w:rsidR="00A5587F" w:rsidRPr="004B033F" w14:paraId="36D8375B" w14:textId="77777777" w:rsidTr="00F25826">
        <w:trPr>
          <w:trHeight w:val="280"/>
          <w:jc w:val="center"/>
        </w:trPr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14:paraId="337338A0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Bias arising</w:t>
            </w:r>
          </w:p>
          <w:p w14:paraId="66502FC9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from the</w:t>
            </w:r>
          </w:p>
          <w:p w14:paraId="2D460DCF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andomization</w:t>
            </w:r>
          </w:p>
          <w:p w14:paraId="738C853A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rocess</w:t>
            </w:r>
          </w:p>
        </w:tc>
        <w:tc>
          <w:tcPr>
            <w:tcW w:w="5386" w:type="dxa"/>
            <w:shd w:val="clear" w:color="auto" w:fill="auto"/>
            <w:noWrap/>
            <w:vAlign w:val="center"/>
          </w:tcPr>
          <w:p w14:paraId="70E009C3" w14:textId="77777777" w:rsidR="00A5587F" w:rsidRPr="004B033F" w:rsidRDefault="00A5587F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sz w:val="22"/>
                <w:szCs w:val="22"/>
              </w:rPr>
              <w:t>1.1 Was the allocation sequence</w:t>
            </w:r>
            <w:r w:rsidRPr="004B033F"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sz w:val="22"/>
                <w:szCs w:val="22"/>
              </w:rPr>
              <w:t>random?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DE37C3E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/PY/PN/N/NI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2240D8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6C1E9501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6C472EFD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E281D8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99BFE87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P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08070B1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A6FF324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CF98CD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25B987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P</w:t>
            </w: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4B4DB4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F0CE2E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P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2281BF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</w:tr>
      <w:tr w:rsidR="00A5587F" w:rsidRPr="004B033F" w14:paraId="609DDD21" w14:textId="77777777" w:rsidTr="00F25826">
        <w:trPr>
          <w:trHeight w:val="90"/>
          <w:jc w:val="center"/>
        </w:trPr>
        <w:tc>
          <w:tcPr>
            <w:tcW w:w="1560" w:type="dxa"/>
            <w:vMerge/>
            <w:shd w:val="clear" w:color="auto" w:fill="auto"/>
            <w:noWrap/>
            <w:vAlign w:val="center"/>
          </w:tcPr>
          <w:p w14:paraId="1FD07607" w14:textId="77777777" w:rsidR="00A5587F" w:rsidRPr="004B033F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386" w:type="dxa"/>
            <w:shd w:val="clear" w:color="auto" w:fill="auto"/>
            <w:noWrap/>
            <w:vAlign w:val="center"/>
          </w:tcPr>
          <w:p w14:paraId="1B4CA776" w14:textId="77777777" w:rsidR="00A5587F" w:rsidRPr="004B033F" w:rsidRDefault="00A5587F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 Was the allocation sequence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concealed until participants were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cruited and assigned to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terventions?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6C12731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/PY/PN/N/NI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096E07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NI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53CEB33F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I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3BBF5446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I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610D9D9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P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821A32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I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D33CB20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NI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7047818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801919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N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4F8887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35A8F0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9EEFCF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N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628BE6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I</w:t>
            </w:r>
          </w:p>
        </w:tc>
      </w:tr>
      <w:tr w:rsidR="00A5587F" w:rsidRPr="004B033F" w14:paraId="417723FF" w14:textId="77777777" w:rsidTr="00F25826">
        <w:trPr>
          <w:trHeight w:val="280"/>
          <w:jc w:val="center"/>
        </w:trPr>
        <w:tc>
          <w:tcPr>
            <w:tcW w:w="1560" w:type="dxa"/>
            <w:vMerge/>
            <w:shd w:val="clear" w:color="auto" w:fill="auto"/>
            <w:noWrap/>
            <w:vAlign w:val="center"/>
          </w:tcPr>
          <w:p w14:paraId="23392E74" w14:textId="77777777" w:rsidR="00A5587F" w:rsidRPr="004B033F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386" w:type="dxa"/>
            <w:shd w:val="clear" w:color="auto" w:fill="auto"/>
            <w:noWrap/>
            <w:vAlign w:val="center"/>
          </w:tcPr>
          <w:p w14:paraId="63B7EE75" w14:textId="77777777" w:rsidR="00A5587F" w:rsidRPr="004B033F" w:rsidRDefault="00A5587F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3 Were there baseline imbalances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that suggest a problem with the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andomization process?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243E1F0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/PY/PN/N/NI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3F6917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18AF53FA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19354F47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D2F05C6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FFD527F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452BC9C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51A8ADB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4DD9C3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A7DE64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0B5FEB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6BA00D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P</w:t>
            </w: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E7D8DC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N</w:t>
            </w:r>
          </w:p>
        </w:tc>
      </w:tr>
      <w:tr w:rsidR="00F25826" w:rsidRPr="00F25826" w14:paraId="2112D08E" w14:textId="77777777" w:rsidTr="00F25826">
        <w:trPr>
          <w:trHeight w:val="280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12ACD0B2" w14:textId="77777777" w:rsidR="00A5587F" w:rsidRPr="00F25826" w:rsidRDefault="00A5587F" w:rsidP="00DE1C8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386" w:type="dxa"/>
            <w:shd w:val="clear" w:color="auto" w:fill="auto"/>
            <w:noWrap/>
            <w:vAlign w:val="center"/>
          </w:tcPr>
          <w:p w14:paraId="0ACEF517" w14:textId="77777777" w:rsidR="00A5587F" w:rsidRPr="00F25826" w:rsidRDefault="00A5587F" w:rsidP="00DE1C87">
            <w:pPr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9D1E37" w14:textId="77777777" w:rsidR="00A5587F" w:rsidRPr="00F25826" w:rsidRDefault="00A5587F" w:rsidP="00DE1C8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9CF9EC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2F2CB9B0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61DC5E71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E1FF628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3345F5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</w:rPr>
              <w:t>Some concer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90F9149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54569B8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F5ADA3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12E802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</w:rPr>
              <w:t>Some concer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5B6B7F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37BEA7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</w:rPr>
              <w:t>Some concer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99EC80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</w:rPr>
              <w:t>Low</w:t>
            </w:r>
          </w:p>
        </w:tc>
      </w:tr>
      <w:tr w:rsidR="00A5587F" w:rsidRPr="004B033F" w14:paraId="2F023522" w14:textId="77777777" w:rsidTr="00F25826">
        <w:trPr>
          <w:trHeight w:val="280"/>
          <w:jc w:val="center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69D79A58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Bias due to</w:t>
            </w:r>
          </w:p>
          <w:p w14:paraId="0F491C1B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eviations</w:t>
            </w:r>
          </w:p>
          <w:p w14:paraId="02C7EE23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from intended</w:t>
            </w:r>
          </w:p>
          <w:p w14:paraId="4B075C47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terventions</w:t>
            </w:r>
          </w:p>
        </w:tc>
        <w:tc>
          <w:tcPr>
            <w:tcW w:w="5386" w:type="dxa"/>
            <w:shd w:val="clear" w:color="auto" w:fill="auto"/>
            <w:noWrap/>
            <w:vAlign w:val="center"/>
          </w:tcPr>
          <w:p w14:paraId="746BE609" w14:textId="77777777" w:rsidR="00A5587F" w:rsidRPr="004B033F" w:rsidRDefault="00A5587F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1 Were participants aware of their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ssigned intervention during the trial?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64DABB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/PY/PN/N/NI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2834B1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337A2E56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A38D8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71507062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A38D8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5F442F5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A38D8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B98572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A38D8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6415B74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A38D8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45E407D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DCE2F6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FBD241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BDEE1D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64BAF5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651C79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</w:tr>
      <w:tr w:rsidR="00A5587F" w:rsidRPr="004B033F" w14:paraId="00407F7E" w14:textId="77777777" w:rsidTr="00F25826">
        <w:trPr>
          <w:trHeight w:val="280"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14:paraId="02BD37C4" w14:textId="77777777" w:rsidR="00A5587F" w:rsidRPr="004B033F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386" w:type="dxa"/>
            <w:shd w:val="clear" w:color="auto" w:fill="auto"/>
            <w:noWrap/>
            <w:vAlign w:val="center"/>
          </w:tcPr>
          <w:p w14:paraId="30110896" w14:textId="77777777" w:rsidR="00A5587F" w:rsidRPr="004B033F" w:rsidRDefault="00A5587F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2 Were carers and trial personnel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ware of participants' assigned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tervention during the trial?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88326AF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/PY/PN/N/NI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6FB6ED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2AC99A82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1339432C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D2AF93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A663E9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9539C64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7A36B65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5BA49C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C6C0E1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E220CD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1120A1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1D9741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</w:tr>
      <w:tr w:rsidR="00A5587F" w:rsidRPr="004B033F" w14:paraId="5CF1C13D" w14:textId="77777777" w:rsidTr="00F25826">
        <w:trPr>
          <w:trHeight w:val="280"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14:paraId="4567C762" w14:textId="77777777" w:rsidR="00A5587F" w:rsidRPr="004B033F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386" w:type="dxa"/>
            <w:shd w:val="clear" w:color="auto" w:fill="auto"/>
            <w:noWrap/>
            <w:vAlign w:val="center"/>
          </w:tcPr>
          <w:p w14:paraId="3958E6CD" w14:textId="13159264" w:rsidR="00A5587F" w:rsidRPr="004B033F" w:rsidRDefault="00A5587F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3</w:t>
            </w:r>
            <w:r w:rsidR="0017468E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f Y/PY/NI to 2.1 or 2.2: Were there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eviations from the intended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tervention beyond what would be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expected in usual practice?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29B136D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/Y/PY/PN/N/NI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4504FB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I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1CDCD67F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5F1D7A49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I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E92C8C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I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5EAB28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I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D9157D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I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91A5546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461175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1883BA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8268B0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F6F3FD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FB18C3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I</w:t>
            </w:r>
          </w:p>
        </w:tc>
      </w:tr>
      <w:tr w:rsidR="00A5587F" w:rsidRPr="004B033F" w14:paraId="7D404FB1" w14:textId="77777777" w:rsidTr="00F25826">
        <w:trPr>
          <w:trHeight w:val="280"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14:paraId="418F172E" w14:textId="77777777" w:rsidR="00A5587F" w:rsidRPr="004B033F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386" w:type="dxa"/>
            <w:shd w:val="clear" w:color="auto" w:fill="auto"/>
            <w:noWrap/>
            <w:vAlign w:val="center"/>
          </w:tcPr>
          <w:p w14:paraId="29790745" w14:textId="77777777" w:rsidR="00A5587F" w:rsidRPr="004B033F" w:rsidRDefault="00A5587F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4. If Y/PY to 2.3: Were these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eviations from intended intervention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unbalanced between groups and likely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to have affected the outcome?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318A774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/Y/PY/PN/N/NI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DCC843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47FB71E1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144C9FC7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A9A635E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E2F153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50F7BB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D3CC76D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FBBA299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C59A71D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66CF414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CDC7682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0BB51DD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A5587F" w:rsidRPr="004B033F" w14:paraId="6265B3C1" w14:textId="77777777" w:rsidTr="00F25826">
        <w:trPr>
          <w:trHeight w:val="90"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14:paraId="273E3349" w14:textId="77777777" w:rsidR="00A5587F" w:rsidRPr="004B033F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386" w:type="dxa"/>
            <w:shd w:val="clear" w:color="auto" w:fill="auto"/>
            <w:noWrap/>
            <w:vAlign w:val="center"/>
          </w:tcPr>
          <w:p w14:paraId="18424646" w14:textId="703DEF63" w:rsidR="00A5587F" w:rsidRPr="004B033F" w:rsidRDefault="00A5587F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5 If Y/PY/NI to 2.4:</w:t>
            </w:r>
            <w:r w:rsidR="0017468E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id the deviation from established intervention measures occur equally across groups?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8E9B3C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/Y/PY/PN/N/NI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E6224B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15BE5464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41B83C32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3EA2906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934A35E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36C4555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BACB534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BB0783D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C0188D0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1EA666F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868861E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CEE05EA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A5587F" w:rsidRPr="004B033F" w14:paraId="3EF84FF1" w14:textId="77777777" w:rsidTr="00F25826">
        <w:trPr>
          <w:trHeight w:val="280"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14:paraId="72ADD378" w14:textId="77777777" w:rsidR="00A5587F" w:rsidRPr="004B033F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386" w:type="dxa"/>
            <w:shd w:val="clear" w:color="auto" w:fill="auto"/>
            <w:noWrap/>
            <w:vAlign w:val="center"/>
          </w:tcPr>
          <w:p w14:paraId="11969310" w14:textId="77777777" w:rsidR="00A5587F" w:rsidRPr="004B033F" w:rsidRDefault="00A5587F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6 Was an appropriate analytical method used to estimate the effect of intervention measure allocation?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8949903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/Y/PY/PN/N/NI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BEFDE0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551E68E5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0AAAEFF6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AC470E1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2B50A3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1C16271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2EA721A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281C3F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D07DB3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72E337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838EBE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080018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Y</w:t>
            </w:r>
          </w:p>
        </w:tc>
      </w:tr>
      <w:tr w:rsidR="00A5587F" w:rsidRPr="004B033F" w14:paraId="15660C92" w14:textId="77777777" w:rsidTr="00F25826">
        <w:trPr>
          <w:trHeight w:val="280"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14:paraId="571FA55E" w14:textId="77777777" w:rsidR="00A5587F" w:rsidRPr="004B033F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386" w:type="dxa"/>
            <w:shd w:val="clear" w:color="auto" w:fill="auto"/>
            <w:noWrap/>
            <w:vAlign w:val="center"/>
          </w:tcPr>
          <w:p w14:paraId="7417F8A9" w14:textId="3D9DCFAF" w:rsidR="00A5587F" w:rsidRPr="004B033F" w:rsidRDefault="00A5587F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7 If N/PN/NI to 2.6:</w:t>
            </w:r>
            <w:r w:rsidR="0017468E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Was there a potential for significant impact on the results due to misclassification of subjects during group analysis?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6AB72B7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/Y/PY/PN/N/NI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5CB21F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212A085C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648F74A1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7A4211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45707F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9F9AEBF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AB1C3D4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0B29255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DA4732A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8E2D326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0CB17D2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A5DA3EA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F25826" w:rsidRPr="00F25826" w14:paraId="1CFE624B" w14:textId="77777777" w:rsidTr="00F25826">
        <w:trPr>
          <w:trHeight w:val="280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06FCF83C" w14:textId="77777777" w:rsidR="00A5587F" w:rsidRPr="00F25826" w:rsidRDefault="00A5587F" w:rsidP="00DE1C8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386" w:type="dxa"/>
            <w:shd w:val="clear" w:color="auto" w:fill="auto"/>
            <w:noWrap/>
            <w:vAlign w:val="center"/>
          </w:tcPr>
          <w:p w14:paraId="31CBDC4E" w14:textId="77777777" w:rsidR="00A5587F" w:rsidRPr="00F25826" w:rsidRDefault="00A5587F" w:rsidP="00DE1C87">
            <w:pPr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4CF7340" w14:textId="77777777" w:rsidR="00A5587F" w:rsidRPr="00F25826" w:rsidRDefault="00A5587F" w:rsidP="00DE1C8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855310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Some concern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76D06D8B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Some concern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35075A71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Some concer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257F15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Some concer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7894743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Some concer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7F87EC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Some concer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F8E0D27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 xml:space="preserve">Some </w:t>
            </w:r>
          </w:p>
          <w:p w14:paraId="279B4F49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concer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3D6D41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Some concer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94FFE6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Some concer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29F79E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Some concer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0D32CD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Some concer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62CA79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Some concern</w:t>
            </w:r>
          </w:p>
        </w:tc>
      </w:tr>
      <w:tr w:rsidR="00A5587F" w:rsidRPr="004B033F" w14:paraId="5956EA94" w14:textId="77777777" w:rsidTr="00F25826">
        <w:trPr>
          <w:trHeight w:val="280"/>
          <w:jc w:val="center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660DA505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B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ias 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due to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 deviating from established intervention measures (the effect of compliance with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intervention measures)</w:t>
            </w:r>
          </w:p>
        </w:tc>
        <w:tc>
          <w:tcPr>
            <w:tcW w:w="5386" w:type="dxa"/>
            <w:shd w:val="clear" w:color="auto" w:fill="auto"/>
            <w:noWrap/>
            <w:vAlign w:val="center"/>
          </w:tcPr>
          <w:p w14:paraId="34809F7D" w14:textId="77777777" w:rsidR="00A5587F" w:rsidRPr="004B033F" w:rsidRDefault="00A5587F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2.1 Were participants aware of their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ssigned intervention during the trial?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5733CC0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/Y/PY/PN/N/NI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EE7062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065A4941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50B8FA96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721A44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669160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8E3CE38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66AF29D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EA5AAE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A5C9E8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3FBD7E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55806A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2C1CBB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</w:tr>
      <w:tr w:rsidR="00A5587F" w:rsidRPr="004B033F" w14:paraId="380111C5" w14:textId="77777777" w:rsidTr="00F25826">
        <w:trPr>
          <w:trHeight w:val="280"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14:paraId="767215E4" w14:textId="77777777" w:rsidR="00A5587F" w:rsidRPr="004B033F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386" w:type="dxa"/>
            <w:shd w:val="clear" w:color="auto" w:fill="auto"/>
            <w:noWrap/>
            <w:vAlign w:val="center"/>
          </w:tcPr>
          <w:p w14:paraId="11BEBBC6" w14:textId="77777777" w:rsidR="00A5587F" w:rsidRPr="004B033F" w:rsidRDefault="00A5587F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2 Were carers and trial personnel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ware of participants' assigned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tervention during the trial?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D365CCA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/Y/PY/PN/N/NI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92A4A0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59C24F89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0E722A91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CD7B073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9991953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6D4E0F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958652C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2E2D03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81B8BD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98ECD2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C21D0A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E0E012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</w:tr>
      <w:tr w:rsidR="00A5587F" w:rsidRPr="004B033F" w14:paraId="2C13598D" w14:textId="77777777" w:rsidTr="00F25826">
        <w:trPr>
          <w:trHeight w:val="280"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14:paraId="1C137687" w14:textId="77777777" w:rsidR="00A5587F" w:rsidRPr="004B033F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386" w:type="dxa"/>
            <w:shd w:val="clear" w:color="auto" w:fill="auto"/>
            <w:noWrap/>
            <w:vAlign w:val="center"/>
          </w:tcPr>
          <w:p w14:paraId="31B6E938" w14:textId="77777777" w:rsidR="00A5587F" w:rsidRPr="004B033F" w:rsidRDefault="00A5587F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3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[If applicable] If Y/PY/NI to 2.1 or 2.2, were important unplanned interventions balanced between the groups?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11DCA75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/Y/PY/PN/N/NI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ECBE6C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5B521FDB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789D00AD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A2FF12C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C43F66E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651C4CF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9F813C9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1BF703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E004A1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1E8CD3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0D49B4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D14A11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</w:tr>
      <w:tr w:rsidR="00A5587F" w:rsidRPr="004B033F" w14:paraId="1266D024" w14:textId="77777777" w:rsidTr="00F25826">
        <w:trPr>
          <w:trHeight w:val="280"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14:paraId="7D5F34DC" w14:textId="77777777" w:rsidR="00A5587F" w:rsidRPr="004B033F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386" w:type="dxa"/>
            <w:shd w:val="clear" w:color="auto" w:fill="auto"/>
            <w:noWrap/>
            <w:vAlign w:val="center"/>
          </w:tcPr>
          <w:p w14:paraId="487BD66E" w14:textId="77777777" w:rsidR="00A5587F" w:rsidRPr="004B033F" w:rsidRDefault="00A5587F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4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[If applicable] Could the non-completion of the intervention affect the outcome?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1DE1333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/Y/PY/PN/N/NI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93722E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669022B4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429044FB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3B3391C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DA2BE89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7748607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C46A8E9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CAE1D7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46BDDD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EE8912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0D63D1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BAE818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</w:tr>
      <w:tr w:rsidR="00A5587F" w:rsidRPr="004B033F" w14:paraId="5B690CB6" w14:textId="77777777" w:rsidTr="00F25826">
        <w:trPr>
          <w:trHeight w:val="280"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14:paraId="0D4BB7FE" w14:textId="77777777" w:rsidR="00A5587F" w:rsidRPr="004B033F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386" w:type="dxa"/>
            <w:shd w:val="clear" w:color="auto" w:fill="auto"/>
            <w:noWrap/>
            <w:vAlign w:val="center"/>
          </w:tcPr>
          <w:p w14:paraId="2CDE469E" w14:textId="77777777" w:rsidR="00A5587F" w:rsidRPr="004B033F" w:rsidRDefault="00A5587F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5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[If applicable] Could non-compliance with intervention measures potentially affect the outcomes of the participants?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647EFD7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/Y/PY/PN/N/NI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C90024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6A175AA3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1CFD1F45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5A55DCD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0C631B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A42D04A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03D5351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B21941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7F8963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C66C57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37031F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7F9AF9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A5587F" w:rsidRPr="004B033F" w14:paraId="3B411648" w14:textId="77777777" w:rsidTr="00F25826">
        <w:trPr>
          <w:trHeight w:val="1090"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14:paraId="68197C2E" w14:textId="77777777" w:rsidR="00A5587F" w:rsidRPr="004B033F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386" w:type="dxa"/>
            <w:shd w:val="clear" w:color="auto" w:fill="auto"/>
            <w:noWrap/>
            <w:vAlign w:val="center"/>
          </w:tcPr>
          <w:p w14:paraId="34BDD74A" w14:textId="77777777" w:rsidR="00A5587F" w:rsidRPr="004B033F" w:rsidRDefault="00A5587F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6 If N/PN/NT to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3. or Y/PY/NI to 2.4 or 2.5: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Could non-compliance with intervention measures potentially affect the outcomes of the participants?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1F8FEE8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/Y/PY/PN/N/NI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57FFFE" w14:textId="77777777" w:rsidR="00A5587F" w:rsidRPr="004B033F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63049AE6" w14:textId="77777777" w:rsidR="00A5587F" w:rsidRPr="004B033F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42B74B7C" w14:textId="77777777" w:rsidR="00A5587F" w:rsidRPr="004B033F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CD7BD66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B89B45E" w14:textId="77777777" w:rsidR="00A5587F" w:rsidRPr="004B033F" w:rsidRDefault="00A5587F" w:rsidP="00DE1C87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CD94A78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70AD302" w14:textId="77777777" w:rsidR="00A5587F" w:rsidRPr="009B7231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54DBF7B" w14:textId="77777777" w:rsidR="00A5587F" w:rsidRPr="009B7231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2B79DAA" w14:textId="77777777" w:rsidR="00A5587F" w:rsidRPr="009B7231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9283D47" w14:textId="77777777" w:rsidR="00A5587F" w:rsidRPr="009B7231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7C3A150" w14:textId="77777777" w:rsidR="00A5587F" w:rsidRPr="009B7231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71066B6" w14:textId="77777777" w:rsidR="00A5587F" w:rsidRPr="009B7231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F25826" w:rsidRPr="00F25826" w14:paraId="2D000F8E" w14:textId="77777777" w:rsidTr="00F25826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4B008A8B" w14:textId="77777777" w:rsidR="00A5587F" w:rsidRPr="00F25826" w:rsidRDefault="00A5587F" w:rsidP="00DE1C8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386" w:type="dxa"/>
            <w:shd w:val="clear" w:color="auto" w:fill="auto"/>
            <w:noWrap/>
            <w:vAlign w:val="center"/>
          </w:tcPr>
          <w:p w14:paraId="6ECFCDC9" w14:textId="77777777" w:rsidR="00A5587F" w:rsidRPr="00F25826" w:rsidRDefault="00A5587F" w:rsidP="00DE1C87">
            <w:pPr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5168950" w14:textId="77777777" w:rsidR="00A5587F" w:rsidRPr="00F25826" w:rsidRDefault="00A5587F" w:rsidP="00DE1C8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9E8E1E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29BED663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1933645E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9E19CD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350BB65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31D714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214D563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4AF681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DF8DE8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53A4FE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ED8874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989E5C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</w:tr>
      <w:tr w:rsidR="00A5587F" w:rsidRPr="004B033F" w14:paraId="4D4FFC5A" w14:textId="77777777" w:rsidTr="00F25826">
        <w:trPr>
          <w:trHeight w:val="280"/>
          <w:jc w:val="center"/>
        </w:trPr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14:paraId="76619625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Bias due to</w:t>
            </w:r>
          </w:p>
          <w:p w14:paraId="18CA084C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missing</w:t>
            </w:r>
          </w:p>
          <w:p w14:paraId="19AD1305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outcome data</w:t>
            </w:r>
          </w:p>
        </w:tc>
        <w:tc>
          <w:tcPr>
            <w:tcW w:w="5386" w:type="dxa"/>
            <w:shd w:val="clear" w:color="auto" w:fill="auto"/>
            <w:noWrap/>
            <w:vAlign w:val="center"/>
          </w:tcPr>
          <w:p w14:paraId="1FBF5E44" w14:textId="77777777" w:rsidR="00A5587F" w:rsidRPr="004B033F" w:rsidRDefault="00A5587F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1 Were outcome data available for all,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or nearly all?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901A11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/Y/PY/PN/N/NI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44BCF8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121231D1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5F0DC97C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F77A7B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 N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I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72291C1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43E877C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DE068E0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24487F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FDF1EC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36D702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E32D43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4C2C65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</w:tr>
      <w:tr w:rsidR="00A5587F" w:rsidRPr="004B033F" w14:paraId="373F3533" w14:textId="77777777" w:rsidTr="00F25826">
        <w:trPr>
          <w:trHeight w:val="280"/>
          <w:jc w:val="center"/>
        </w:trPr>
        <w:tc>
          <w:tcPr>
            <w:tcW w:w="1560" w:type="dxa"/>
            <w:vMerge/>
            <w:shd w:val="clear" w:color="auto" w:fill="auto"/>
            <w:noWrap/>
            <w:vAlign w:val="center"/>
          </w:tcPr>
          <w:p w14:paraId="1090E47C" w14:textId="77777777" w:rsidR="00A5587F" w:rsidRPr="004B033F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386" w:type="dxa"/>
            <w:shd w:val="clear" w:color="auto" w:fill="auto"/>
            <w:noWrap/>
            <w:vAlign w:val="center"/>
          </w:tcPr>
          <w:p w14:paraId="219A3015" w14:textId="77777777" w:rsidR="00A5587F" w:rsidRPr="004B033F" w:rsidRDefault="00A5587F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2 If N/PN/NI to 3.1: Is there evidence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that results were robust to the presence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of missing outcome data?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3335099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/Y/PY/PN/N/NI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A7D58C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0BB83F25" w14:textId="77777777" w:rsidR="00A5587F" w:rsidRPr="004B033F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365B1568" w14:textId="77777777" w:rsidR="00A5587F" w:rsidRPr="004B033F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50FBA4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0D299A5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A5D2B53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3540DEF" w14:textId="77777777" w:rsidR="00A5587F" w:rsidRPr="009B7231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AA74A31" w14:textId="77777777" w:rsidR="00A5587F" w:rsidRPr="009B7231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ED5EE67" w14:textId="77777777" w:rsidR="00A5587F" w:rsidRPr="009B7231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027AC87" w14:textId="77777777" w:rsidR="00A5587F" w:rsidRPr="009B7231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D1278FA" w14:textId="77777777" w:rsidR="00A5587F" w:rsidRPr="009B7231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8B80908" w14:textId="77777777" w:rsidR="00A5587F" w:rsidRPr="009B7231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A5587F" w:rsidRPr="004B033F" w14:paraId="256DD6BA" w14:textId="77777777" w:rsidTr="00F25826">
        <w:trPr>
          <w:trHeight w:val="607"/>
          <w:jc w:val="center"/>
        </w:trPr>
        <w:tc>
          <w:tcPr>
            <w:tcW w:w="1560" w:type="dxa"/>
            <w:vMerge/>
            <w:shd w:val="clear" w:color="auto" w:fill="auto"/>
            <w:noWrap/>
            <w:vAlign w:val="center"/>
          </w:tcPr>
          <w:p w14:paraId="0EE8AF56" w14:textId="77777777" w:rsidR="00A5587F" w:rsidRPr="004B033F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386" w:type="dxa"/>
            <w:shd w:val="clear" w:color="auto" w:fill="auto"/>
            <w:noWrap/>
            <w:vAlign w:val="center"/>
          </w:tcPr>
          <w:p w14:paraId="0F9B2680" w14:textId="77777777" w:rsidR="00A5587F" w:rsidRPr="004B033F" w:rsidRDefault="00A5587F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3 If N/PN to 3.2: Is it possible for missing data to depend on its true value?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20AF13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/Y/PY/PN/N/NI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E95D0B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51A35379" w14:textId="77777777" w:rsidR="00A5587F" w:rsidRPr="004B033F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01C6390E" w14:textId="77777777" w:rsidR="00A5587F" w:rsidRPr="004B033F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87775F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I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FB5493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BE86CCF" w14:textId="77777777" w:rsidR="00A5587F" w:rsidRPr="004B033F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EA32022" w14:textId="77777777" w:rsidR="00A5587F" w:rsidRPr="009B7231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3149783" w14:textId="77777777" w:rsidR="00A5587F" w:rsidRPr="009B7231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8054A4B" w14:textId="77777777" w:rsidR="00A5587F" w:rsidRPr="009B7231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DFFE096" w14:textId="77777777" w:rsidR="00A5587F" w:rsidRPr="009B7231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C579CF5" w14:textId="77777777" w:rsidR="00A5587F" w:rsidRPr="009B7231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82D1AE6" w14:textId="77777777" w:rsidR="00A5587F" w:rsidRPr="009B7231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A5587F" w:rsidRPr="004B033F" w14:paraId="0FDBAC31" w14:textId="77777777" w:rsidTr="00F25826">
        <w:trPr>
          <w:trHeight w:val="280"/>
          <w:jc w:val="center"/>
        </w:trPr>
        <w:tc>
          <w:tcPr>
            <w:tcW w:w="1560" w:type="dxa"/>
            <w:vMerge/>
            <w:shd w:val="clear" w:color="auto" w:fill="auto"/>
            <w:noWrap/>
            <w:vAlign w:val="center"/>
          </w:tcPr>
          <w:p w14:paraId="01D36A00" w14:textId="77777777" w:rsidR="00A5587F" w:rsidRPr="004B033F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386" w:type="dxa"/>
            <w:shd w:val="clear" w:color="auto" w:fill="auto"/>
            <w:noWrap/>
            <w:vAlign w:val="center"/>
          </w:tcPr>
          <w:p w14:paraId="26963FF8" w14:textId="77777777" w:rsidR="00A5587F" w:rsidRPr="004B033F" w:rsidRDefault="00A5587F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4 If Y/PY/NI to 3.3: Is the proportion of missing values in the outcome variable different between the two groups?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D20C8E3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/Y/PY/PN/N/NI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C79B5C" w14:textId="77777777" w:rsidR="00A5587F" w:rsidRPr="004B033F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0D9FEBAC" w14:textId="77777777" w:rsidR="00A5587F" w:rsidRPr="004B033F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4B20D164" w14:textId="77777777" w:rsidR="00A5587F" w:rsidRPr="004B033F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50DD41A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NI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8EBD11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4F803EE" w14:textId="77777777" w:rsidR="00A5587F" w:rsidRPr="004B033F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9BB7144" w14:textId="77777777" w:rsidR="00A5587F" w:rsidRPr="009B7231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6F51332" w14:textId="77777777" w:rsidR="00A5587F" w:rsidRPr="009B7231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2EE48AB" w14:textId="77777777" w:rsidR="00A5587F" w:rsidRPr="009B7231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A66AA5A" w14:textId="77777777" w:rsidR="00A5587F" w:rsidRPr="009B7231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FA21D8D" w14:textId="77777777" w:rsidR="00A5587F" w:rsidRPr="009B7231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954A8C8" w14:textId="77777777" w:rsidR="00A5587F" w:rsidRPr="009B7231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F25826" w:rsidRPr="00F25826" w14:paraId="653974CD" w14:textId="77777777" w:rsidTr="00F25826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9699BBB" w14:textId="77777777" w:rsidR="00A5587F" w:rsidRPr="00F25826" w:rsidRDefault="00A5587F" w:rsidP="00DE1C8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386" w:type="dxa"/>
            <w:shd w:val="clear" w:color="auto" w:fill="auto"/>
            <w:noWrap/>
            <w:vAlign w:val="center"/>
          </w:tcPr>
          <w:p w14:paraId="63883D28" w14:textId="77777777" w:rsidR="00A5587F" w:rsidRPr="00F25826" w:rsidRDefault="00A5587F" w:rsidP="00DE1C87">
            <w:pPr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C9F1AD8" w14:textId="77777777" w:rsidR="00A5587F" w:rsidRPr="00F25826" w:rsidRDefault="00A5587F" w:rsidP="00DE1C8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D5BF36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69156670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7507BF36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53F635E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D3E497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AF54DB8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FB37605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C36022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4BA24F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9EA61D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577249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C84CDB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</w:tr>
      <w:tr w:rsidR="00A5587F" w:rsidRPr="004B033F" w14:paraId="73005BF3" w14:textId="77777777" w:rsidTr="00F25826">
        <w:trPr>
          <w:trHeight w:val="280"/>
          <w:jc w:val="center"/>
        </w:trPr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14:paraId="6842D76E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Bias in</w:t>
            </w:r>
          </w:p>
          <w:p w14:paraId="674F7392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measurement</w:t>
            </w:r>
          </w:p>
          <w:p w14:paraId="6E11955B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of the</w:t>
            </w:r>
          </w:p>
          <w:p w14:paraId="339BC4C9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5386" w:type="dxa"/>
            <w:shd w:val="clear" w:color="auto" w:fill="auto"/>
            <w:noWrap/>
            <w:vAlign w:val="center"/>
          </w:tcPr>
          <w:p w14:paraId="79D92F41" w14:textId="07893A2F" w:rsidR="00A5587F" w:rsidRPr="004B033F" w:rsidRDefault="00A5587F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1 Was the outcome measurement method inappropriate?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BF6C175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/Y/PY/PN/N/NI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686E42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155AC221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55D631E5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450A17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4A0DD6A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A5AE2CD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BBBD4A0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D8C53B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1350BB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0D1024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3118CE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918DF9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</w:tr>
      <w:tr w:rsidR="00A5587F" w:rsidRPr="004B033F" w14:paraId="0775397D" w14:textId="77777777" w:rsidTr="00F25826">
        <w:trPr>
          <w:trHeight w:val="280"/>
          <w:jc w:val="center"/>
        </w:trPr>
        <w:tc>
          <w:tcPr>
            <w:tcW w:w="1560" w:type="dxa"/>
            <w:vMerge/>
            <w:shd w:val="clear" w:color="auto" w:fill="auto"/>
            <w:noWrap/>
            <w:vAlign w:val="center"/>
          </w:tcPr>
          <w:p w14:paraId="6FD478F4" w14:textId="77777777" w:rsidR="00A5587F" w:rsidRPr="004B033F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386" w:type="dxa"/>
            <w:shd w:val="clear" w:color="auto" w:fill="auto"/>
            <w:noWrap/>
            <w:vAlign w:val="center"/>
          </w:tcPr>
          <w:p w14:paraId="45311643" w14:textId="0A0ACA5C" w:rsidR="00A5587F" w:rsidRPr="004B033F" w:rsidRDefault="00A5587F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2 Was it possible for there to be inter-group differences in outcome measurement or determination?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72FD84B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/Y/PY/PN/N/NI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896174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1E6C7F6D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43613BBC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43D6B8D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353A1F1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A786A59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894C354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16560A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EFA675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D1B4D7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1369E2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D1CB69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</w:tr>
      <w:tr w:rsidR="00A5587F" w:rsidRPr="004B033F" w14:paraId="4CCF6C68" w14:textId="77777777" w:rsidTr="00F25826">
        <w:trPr>
          <w:trHeight w:val="280"/>
          <w:jc w:val="center"/>
        </w:trPr>
        <w:tc>
          <w:tcPr>
            <w:tcW w:w="1560" w:type="dxa"/>
            <w:vMerge/>
            <w:shd w:val="clear" w:color="auto" w:fill="auto"/>
            <w:noWrap/>
            <w:vAlign w:val="center"/>
          </w:tcPr>
          <w:p w14:paraId="372B28AF" w14:textId="77777777" w:rsidR="00A5587F" w:rsidRPr="004B033F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386" w:type="dxa"/>
            <w:shd w:val="clear" w:color="auto" w:fill="auto"/>
            <w:noWrap/>
            <w:vAlign w:val="center"/>
          </w:tcPr>
          <w:p w14:paraId="0DC484DD" w14:textId="77777777" w:rsidR="00A5587F" w:rsidRPr="004B033F" w:rsidRDefault="00A5587F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3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f N/PN/NI to 4.1: Did the outcome assessors know which intervention measures the subjects have received?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729CA1B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/Y/PY/PN/N/NI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3B5403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6412C7A3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3F819C2B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A51034C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0F8671B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4985140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271C0F1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03BC56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5D0078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E7AB2C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9E9DF1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1DC9B0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</w:tr>
      <w:tr w:rsidR="00A5587F" w:rsidRPr="004B033F" w14:paraId="76CB0C75" w14:textId="77777777" w:rsidTr="00F25826">
        <w:trPr>
          <w:trHeight w:val="280"/>
          <w:jc w:val="center"/>
        </w:trPr>
        <w:tc>
          <w:tcPr>
            <w:tcW w:w="1560" w:type="dxa"/>
            <w:vMerge/>
            <w:shd w:val="clear" w:color="auto" w:fill="auto"/>
            <w:noWrap/>
            <w:vAlign w:val="center"/>
          </w:tcPr>
          <w:p w14:paraId="4C7EBB34" w14:textId="77777777" w:rsidR="00A5587F" w:rsidRPr="004B033F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386" w:type="dxa"/>
            <w:shd w:val="clear" w:color="auto" w:fill="auto"/>
            <w:noWrap/>
            <w:vAlign w:val="center"/>
          </w:tcPr>
          <w:p w14:paraId="34E0A989" w14:textId="77777777" w:rsidR="00A5587F" w:rsidRPr="004B033F" w:rsidRDefault="00A5587F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4 If Y/PY/NI to 4.3: Is it possible for the type of intervention received to affect the outcome measurement?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D4B8F9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/Y/PY/PN/N/NI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C8F7E1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N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18DA6143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N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0CD1F7BF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1A1AE6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A86D273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144915F" w14:textId="77777777" w:rsidR="00A5587F" w:rsidRPr="004B033F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P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E89AC45" w14:textId="77777777" w:rsidR="00A5587F" w:rsidRPr="009B7231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P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A2CD33" w14:textId="77777777" w:rsidR="00A5587F" w:rsidRPr="009B7231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A6FA37" w14:textId="77777777" w:rsidR="00A5587F" w:rsidRPr="009B7231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D9DDE9" w14:textId="77777777" w:rsidR="00A5587F" w:rsidRPr="009B7231" w:rsidRDefault="00A5587F" w:rsidP="00DE1C87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22E386" w14:textId="77777777" w:rsidR="00A5587F" w:rsidRPr="009B7231" w:rsidRDefault="00A5587F" w:rsidP="00DE1C87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7F6825" w14:textId="77777777" w:rsidR="00A5587F" w:rsidRPr="009B7231" w:rsidRDefault="00A5587F" w:rsidP="00DE1C87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N</w:t>
            </w:r>
          </w:p>
        </w:tc>
      </w:tr>
      <w:tr w:rsidR="00A5587F" w:rsidRPr="004B033F" w14:paraId="36FD7676" w14:textId="77777777" w:rsidTr="00F25826">
        <w:trPr>
          <w:trHeight w:val="280"/>
          <w:jc w:val="center"/>
        </w:trPr>
        <w:tc>
          <w:tcPr>
            <w:tcW w:w="1560" w:type="dxa"/>
            <w:vMerge/>
            <w:shd w:val="clear" w:color="auto" w:fill="auto"/>
            <w:noWrap/>
            <w:vAlign w:val="center"/>
          </w:tcPr>
          <w:p w14:paraId="66A9ED79" w14:textId="77777777" w:rsidR="00A5587F" w:rsidRPr="004B033F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386" w:type="dxa"/>
            <w:shd w:val="clear" w:color="auto" w:fill="auto"/>
            <w:noWrap/>
            <w:vAlign w:val="center"/>
          </w:tcPr>
          <w:p w14:paraId="2008164C" w14:textId="77777777" w:rsidR="00A5587F" w:rsidRPr="004B033F" w:rsidRDefault="00A5587F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4.5 If Y/PY/NI to 4.4: 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Did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 knowing the intervention measures affect the measurement of outcome variables?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14C2531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/Y/PY/PN/N/NI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3BC2DD" w14:textId="77777777" w:rsidR="00A5587F" w:rsidRPr="004B033F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3CAF47B7" w14:textId="77777777" w:rsidR="00A5587F" w:rsidRPr="004B033F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2B5F107F" w14:textId="77777777" w:rsidR="00A5587F" w:rsidRPr="004B033F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908A9E1" w14:textId="77777777" w:rsidR="00A5587F" w:rsidRPr="004B033F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C6A2375" w14:textId="77777777" w:rsidR="00A5587F" w:rsidRPr="004B033F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DF301E" w14:textId="77777777" w:rsidR="00A5587F" w:rsidRPr="004B033F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345EF54" w14:textId="77777777" w:rsidR="00A5587F" w:rsidRPr="009B7231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CFB29E1" w14:textId="77777777" w:rsidR="00A5587F" w:rsidRPr="009B7231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A8277B4" w14:textId="77777777" w:rsidR="00A5587F" w:rsidRPr="009B7231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A371280" w14:textId="77777777" w:rsidR="00A5587F" w:rsidRPr="009B7231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DCD97BB" w14:textId="77777777" w:rsidR="00A5587F" w:rsidRPr="009B7231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342DBF8" w14:textId="77777777" w:rsidR="00A5587F" w:rsidRPr="009B7231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F25826" w:rsidRPr="00F25826" w14:paraId="526DBFC4" w14:textId="77777777" w:rsidTr="00F25826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34B65DA5" w14:textId="77777777" w:rsidR="00A5587F" w:rsidRPr="00F25826" w:rsidRDefault="00A5587F" w:rsidP="00DE1C8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386" w:type="dxa"/>
            <w:shd w:val="clear" w:color="auto" w:fill="auto"/>
            <w:noWrap/>
            <w:vAlign w:val="center"/>
          </w:tcPr>
          <w:p w14:paraId="53334614" w14:textId="77777777" w:rsidR="00A5587F" w:rsidRPr="00F25826" w:rsidRDefault="00A5587F" w:rsidP="00DE1C87">
            <w:pPr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1143D83" w14:textId="77777777" w:rsidR="00A5587F" w:rsidRPr="00F25826" w:rsidRDefault="00A5587F" w:rsidP="00DE1C8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88B909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082F5E39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1C3E5CEB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F7F5D4B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2AC961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87C84DA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C01675A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E6BE76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259BBE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D4B100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9712E9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BD3A2E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</w:tr>
      <w:tr w:rsidR="00A5587F" w:rsidRPr="004B033F" w14:paraId="013ED725" w14:textId="77777777" w:rsidTr="00F25826">
        <w:trPr>
          <w:trHeight w:val="280"/>
          <w:jc w:val="center"/>
        </w:trPr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14:paraId="57629FDD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Bias in</w:t>
            </w:r>
          </w:p>
          <w:p w14:paraId="7D9BBD12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election of</w:t>
            </w:r>
          </w:p>
          <w:p w14:paraId="5AB148EF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the reported</w:t>
            </w:r>
          </w:p>
          <w:p w14:paraId="5E47DA28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sult</w:t>
            </w:r>
          </w:p>
        </w:tc>
        <w:tc>
          <w:tcPr>
            <w:tcW w:w="5386" w:type="dxa"/>
            <w:shd w:val="clear" w:color="auto" w:fill="auto"/>
            <w:noWrap/>
            <w:vAlign w:val="center"/>
          </w:tcPr>
          <w:p w14:paraId="05890880" w14:textId="77777777" w:rsidR="00A5587F" w:rsidRPr="004B033F" w:rsidRDefault="00A5587F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1 Whether the data analysis of the results is consistent with the pre-determined analysis plan made before unblinding the outcome data?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517D36A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/Y/PY/PN/N/NI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167D33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2FCDD263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060CF709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A6DCA4B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0F677AA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59751F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4EF013A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0ED52E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1507A5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D33F26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2A7888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5EF08B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</w:tr>
      <w:tr w:rsidR="00A5587F" w:rsidRPr="004B033F" w14:paraId="0D040C3E" w14:textId="77777777" w:rsidTr="00F25826">
        <w:trPr>
          <w:trHeight w:val="560"/>
          <w:jc w:val="center"/>
        </w:trPr>
        <w:tc>
          <w:tcPr>
            <w:tcW w:w="1560" w:type="dxa"/>
            <w:vMerge/>
            <w:shd w:val="clear" w:color="auto" w:fill="auto"/>
            <w:noWrap/>
            <w:vAlign w:val="center"/>
          </w:tcPr>
          <w:p w14:paraId="62D06754" w14:textId="77777777" w:rsidR="00A5587F" w:rsidRPr="004B033F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386" w:type="dxa"/>
            <w:shd w:val="clear" w:color="auto" w:fill="auto"/>
            <w:vAlign w:val="center"/>
          </w:tcPr>
          <w:p w14:paraId="7018E6E4" w14:textId="77777777" w:rsidR="00A5587F" w:rsidRPr="004B033F" w:rsidRDefault="00A5587F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2 Multiple outcome measurements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e.g. scales, definitions, time points)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within the outcome domain?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65EBB48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/Y/PY/PN/N/NI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4375C5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660A04BE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2964E8BB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F412381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0FBCFFA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7666190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DB9D6E9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767D63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B52983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066BAC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5D5A3B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5B84D6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</w:tr>
      <w:tr w:rsidR="00A5587F" w:rsidRPr="004B033F" w14:paraId="7A2750D5" w14:textId="77777777" w:rsidTr="00F25826">
        <w:trPr>
          <w:trHeight w:val="280"/>
          <w:jc w:val="center"/>
        </w:trPr>
        <w:tc>
          <w:tcPr>
            <w:tcW w:w="1560" w:type="dxa"/>
            <w:vMerge/>
            <w:shd w:val="clear" w:color="auto" w:fill="auto"/>
            <w:noWrap/>
            <w:vAlign w:val="center"/>
          </w:tcPr>
          <w:p w14:paraId="6F565BCB" w14:textId="77777777" w:rsidR="00A5587F" w:rsidRPr="004B033F" w:rsidRDefault="00A5587F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386" w:type="dxa"/>
            <w:shd w:val="clear" w:color="auto" w:fill="auto"/>
            <w:noWrap/>
            <w:vAlign w:val="center"/>
          </w:tcPr>
          <w:p w14:paraId="5F0C8091" w14:textId="0D7A3021" w:rsidR="00A5587F" w:rsidRPr="004B033F" w:rsidRDefault="00A5587F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5.3 </w:t>
            </w:r>
            <w:r w:rsidR="0017468E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M</w:t>
            </w:r>
            <w:r w:rsidR="0017468E"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ultiple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nalyses of the data?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DAD2465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/Y/PY/PN/N/NI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5A4234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7FAACD7B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5699ECFB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A25386A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0F2358B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6FCD2B6" w14:textId="77777777" w:rsidR="00A5587F" w:rsidRPr="004B033F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C2C7951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36F32B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1B6AD4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DDEEF4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24D95D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B38CA4" w14:textId="77777777" w:rsidR="00A5587F" w:rsidRPr="009B7231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</w:tr>
      <w:tr w:rsidR="00F25826" w:rsidRPr="00F25826" w14:paraId="308A1AEF" w14:textId="77777777" w:rsidTr="00F25826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5154F2BD" w14:textId="77777777" w:rsidR="00A5587F" w:rsidRPr="00F25826" w:rsidRDefault="00A5587F" w:rsidP="00DE1C87">
            <w:pPr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386" w:type="dxa"/>
            <w:shd w:val="clear" w:color="auto" w:fill="auto"/>
            <w:noWrap/>
            <w:vAlign w:val="center"/>
          </w:tcPr>
          <w:p w14:paraId="42F12423" w14:textId="77777777" w:rsidR="00A5587F" w:rsidRPr="00F25826" w:rsidRDefault="00A5587F" w:rsidP="00DE1C87">
            <w:pPr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80426A3" w14:textId="77777777" w:rsidR="00A5587F" w:rsidRPr="00F25826" w:rsidRDefault="00A5587F" w:rsidP="00DE1C87">
            <w:pPr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4AFF7A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6237B100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0D8E4A5C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6C75A7B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E6D6DB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ACD75E9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7314A22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F5AFB3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624C74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1BE398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F715D0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0C8D00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High</w:t>
            </w:r>
          </w:p>
        </w:tc>
      </w:tr>
      <w:tr w:rsidR="00F25826" w:rsidRPr="00F25826" w14:paraId="2F989471" w14:textId="77777777" w:rsidTr="00F25826">
        <w:trPr>
          <w:trHeight w:val="280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3D3805D0" w14:textId="77777777" w:rsidR="00A5587F" w:rsidRPr="00F25826" w:rsidRDefault="00A5587F" w:rsidP="00DE1C8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Overall bias</w:t>
            </w:r>
          </w:p>
        </w:tc>
        <w:tc>
          <w:tcPr>
            <w:tcW w:w="5386" w:type="dxa"/>
            <w:shd w:val="clear" w:color="auto" w:fill="auto"/>
            <w:noWrap/>
            <w:vAlign w:val="center"/>
          </w:tcPr>
          <w:p w14:paraId="2943BEE0" w14:textId="77777777" w:rsidR="00A5587F" w:rsidRPr="00F25826" w:rsidRDefault="00A5587F" w:rsidP="00DE1C87">
            <w:pPr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6FE67B3" w14:textId="77777777" w:rsidR="00A5587F" w:rsidRPr="00F25826" w:rsidRDefault="00A5587F" w:rsidP="00DE1C87">
            <w:pPr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DD0D15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Some concern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234B83F2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Some concern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23119FED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3105BC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B5F7CE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Some concer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CF07313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Some concer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F7B868E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E5C996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73245C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469EFB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4E0C69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3F1F18" w14:textId="77777777" w:rsidR="00A5587F" w:rsidRPr="00F25826" w:rsidRDefault="00A5587F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High</w:t>
            </w:r>
          </w:p>
        </w:tc>
      </w:tr>
      <w:tr w:rsidR="00A5587F" w:rsidRPr="004B033F" w14:paraId="4DE3D97A" w14:textId="77777777" w:rsidTr="00F25826">
        <w:trPr>
          <w:trHeight w:val="280"/>
          <w:jc w:val="center"/>
        </w:trPr>
        <w:tc>
          <w:tcPr>
            <w:tcW w:w="20837" w:type="dxa"/>
            <w:gridSpan w:val="15"/>
            <w:shd w:val="clear" w:color="auto" w:fill="auto"/>
            <w:noWrap/>
            <w:vAlign w:val="center"/>
          </w:tcPr>
          <w:p w14:paraId="0B8379C9" w14:textId="409CC96A" w:rsidR="00A5587F" w:rsidRPr="009B7231" w:rsidRDefault="00A5587F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ote: Y</w:t>
            </w:r>
            <w:r w:rsidR="0017468E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 </w:t>
            </w: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Yes); PY</w:t>
            </w:r>
            <w:r w:rsidR="0017468E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 </w:t>
            </w: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Probably Yes); N</w:t>
            </w:r>
            <w:r w:rsidR="0017468E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 </w:t>
            </w: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No); PN</w:t>
            </w:r>
            <w:r w:rsidR="0017468E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 </w:t>
            </w: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Probably No); NI</w:t>
            </w:r>
            <w:r w:rsidR="0017468E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 </w:t>
            </w: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No Information); NA</w:t>
            </w:r>
            <w:r w:rsidR="0017468E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 </w:t>
            </w:r>
            <w:r w:rsidRPr="009B7231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Not Applicable).</w:t>
            </w:r>
          </w:p>
        </w:tc>
      </w:tr>
    </w:tbl>
    <w:bookmarkEnd w:id="1"/>
    <w:p w14:paraId="38B63E45" w14:textId="72A61080" w:rsidR="009277B6" w:rsidRPr="009277B6" w:rsidRDefault="009277B6" w:rsidP="009277B6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sectPr w:rsidR="009277B6" w:rsidRPr="009277B6" w:rsidSect="00D628E8">
          <w:pgSz w:w="23811" w:h="16838" w:orient="landscape" w:code="8"/>
          <w:pgMar w:top="1797" w:right="1440" w:bottom="1797" w:left="1440" w:header="851" w:footer="992" w:gutter="0"/>
          <w:cols w:space="425"/>
          <w:docGrid w:type="lines" w:linePitch="312"/>
        </w:sectPr>
      </w:pPr>
      <w:r w:rsidRPr="004B033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Appendix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2</w:t>
      </w:r>
      <w:r w:rsidRPr="004B033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. </w:t>
      </w:r>
      <w:r w:rsidR="0017468E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Bias analysis </w:t>
      </w:r>
      <w:r w:rsidR="000A28C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results </w:t>
      </w:r>
      <w:r w:rsidR="0017468E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using </w:t>
      </w:r>
      <w:r w:rsidRPr="009277B6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version 2 of the Cochrane </w:t>
      </w:r>
      <w:r w:rsidR="0017468E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R</w:t>
      </w:r>
      <w:r w:rsidR="0017468E" w:rsidRPr="009277B6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isk</w:t>
      </w:r>
      <w:r w:rsidRPr="009277B6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-of-</w:t>
      </w:r>
      <w:r w:rsidR="0017468E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B</w:t>
      </w:r>
      <w:r w:rsidR="0017468E" w:rsidRPr="009277B6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ias </w:t>
      </w:r>
      <w:r w:rsidRPr="009277B6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tool for (RoB 2) for RCTs</w:t>
      </w:r>
    </w:p>
    <w:tbl>
      <w:tblPr>
        <w:tblW w:w="195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5568"/>
        <w:gridCol w:w="1866"/>
        <w:gridCol w:w="994"/>
        <w:gridCol w:w="994"/>
        <w:gridCol w:w="994"/>
        <w:gridCol w:w="994"/>
        <w:gridCol w:w="1200"/>
        <w:gridCol w:w="1033"/>
        <w:gridCol w:w="947"/>
        <w:gridCol w:w="1008"/>
        <w:gridCol w:w="992"/>
        <w:gridCol w:w="1134"/>
      </w:tblGrid>
      <w:tr w:rsidR="009277B6" w:rsidRPr="00F25826" w14:paraId="22CC045A" w14:textId="77777777" w:rsidTr="00F25826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</w:tcPr>
          <w:p w14:paraId="3088F6EB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lastRenderedPageBreak/>
              <w:t>Bias domain</w:t>
            </w:r>
          </w:p>
        </w:tc>
        <w:tc>
          <w:tcPr>
            <w:tcW w:w="5568" w:type="dxa"/>
            <w:shd w:val="clear" w:color="auto" w:fill="auto"/>
            <w:noWrap/>
            <w:vAlign w:val="center"/>
          </w:tcPr>
          <w:p w14:paraId="11756566" w14:textId="02C75D26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Signaling questions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5FBFAD3B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Option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57658C98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</w:t>
            </w: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i et al</w:t>
            </w: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.</w:t>
            </w:r>
          </w:p>
          <w:p w14:paraId="6DCF8D17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201</w:t>
            </w: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E649E72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Z</w:t>
            </w: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heng et al</w:t>
            </w: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.</w:t>
            </w:r>
          </w:p>
          <w:p w14:paraId="051F5542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20</w:t>
            </w: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E16704A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</w:t>
            </w: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u et al</w:t>
            </w: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.</w:t>
            </w: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 xml:space="preserve"> </w:t>
            </w:r>
          </w:p>
          <w:p w14:paraId="5DDE79E8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3AF7ADDF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X</w:t>
            </w: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 xml:space="preserve">u </w:t>
            </w: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et al.</w:t>
            </w:r>
          </w:p>
          <w:p w14:paraId="4AD60FC4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202</w:t>
            </w: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1279E2F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Cheung</w:t>
            </w: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 xml:space="preserve"> et al.</w:t>
            </w:r>
          </w:p>
          <w:p w14:paraId="37EC2B98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20</w:t>
            </w: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7A513ABC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Yorke</w:t>
            </w: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 xml:space="preserve"> et al.</w:t>
            </w:r>
          </w:p>
          <w:p w14:paraId="19473A4E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5C948D7D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Chan et al.</w:t>
            </w:r>
          </w:p>
          <w:p w14:paraId="4A04D55E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20</w:t>
            </w: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367A52A3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Chen et al</w:t>
            </w: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.</w:t>
            </w:r>
          </w:p>
          <w:p w14:paraId="0DC108BD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20</w:t>
            </w: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179061D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Yorke et al</w:t>
            </w: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.</w:t>
            </w:r>
          </w:p>
          <w:p w14:paraId="5AEC5D00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20</w:t>
            </w: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B8BA5E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Molassiotis</w:t>
            </w: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 xml:space="preserve"> e</w:t>
            </w: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t al</w:t>
            </w: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.</w:t>
            </w:r>
          </w:p>
          <w:p w14:paraId="21D27B2C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20</w:t>
            </w: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21</w:t>
            </w:r>
          </w:p>
        </w:tc>
      </w:tr>
      <w:tr w:rsidR="009277B6" w:rsidRPr="004B033F" w14:paraId="4ADB7065" w14:textId="77777777" w:rsidTr="00F25826">
        <w:trPr>
          <w:trHeight w:val="280"/>
        </w:trPr>
        <w:tc>
          <w:tcPr>
            <w:tcW w:w="1838" w:type="dxa"/>
            <w:vMerge w:val="restart"/>
            <w:shd w:val="clear" w:color="auto" w:fill="auto"/>
            <w:noWrap/>
            <w:vAlign w:val="center"/>
          </w:tcPr>
          <w:p w14:paraId="07CFC179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Bias arising</w:t>
            </w:r>
          </w:p>
          <w:p w14:paraId="483DEB17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from the</w:t>
            </w:r>
          </w:p>
          <w:p w14:paraId="0A70AAAC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andomization</w:t>
            </w:r>
          </w:p>
          <w:p w14:paraId="1F504FBE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rocess</w:t>
            </w:r>
          </w:p>
        </w:tc>
        <w:tc>
          <w:tcPr>
            <w:tcW w:w="5568" w:type="dxa"/>
            <w:shd w:val="clear" w:color="auto" w:fill="auto"/>
            <w:noWrap/>
            <w:vAlign w:val="center"/>
          </w:tcPr>
          <w:p w14:paraId="670FFBE5" w14:textId="77777777" w:rsidR="009277B6" w:rsidRPr="004B033F" w:rsidRDefault="009277B6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sz w:val="22"/>
                <w:szCs w:val="22"/>
              </w:rPr>
              <w:t>1.1 Was the allocation sequence</w:t>
            </w:r>
            <w:r w:rsidRPr="004B033F"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sz w:val="22"/>
                <w:szCs w:val="22"/>
              </w:rPr>
              <w:t>random?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6B3F7228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/PY/PN/N/NI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7C0B4CEF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589355F3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P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7551F20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P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797CBEC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576C02C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17B754F8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6F4360AB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06E07144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B65FBF7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8030C3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Y</w:t>
            </w:r>
          </w:p>
        </w:tc>
      </w:tr>
      <w:tr w:rsidR="009277B6" w:rsidRPr="004B033F" w14:paraId="14F42F50" w14:textId="77777777" w:rsidTr="00F25826">
        <w:trPr>
          <w:trHeight w:val="90"/>
        </w:trPr>
        <w:tc>
          <w:tcPr>
            <w:tcW w:w="1838" w:type="dxa"/>
            <w:vMerge/>
            <w:shd w:val="clear" w:color="auto" w:fill="auto"/>
            <w:noWrap/>
            <w:vAlign w:val="center"/>
          </w:tcPr>
          <w:p w14:paraId="5F73BE70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568" w:type="dxa"/>
            <w:shd w:val="clear" w:color="auto" w:fill="auto"/>
            <w:noWrap/>
            <w:vAlign w:val="center"/>
          </w:tcPr>
          <w:p w14:paraId="765DB02B" w14:textId="77777777" w:rsidR="009277B6" w:rsidRPr="004B033F" w:rsidRDefault="009277B6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 Was the allocation sequence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concealed until participants were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cruited and assigned to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terventions?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033C4787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/PY/PN/N/NI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3A90BAB8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NI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5D57F2EB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I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20F1C8E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NI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68C73EBD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I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EBEB99E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35E3BDE3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NI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7CF87EFC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NI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642C7B5C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9857554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F2E97D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Y</w:t>
            </w:r>
          </w:p>
        </w:tc>
      </w:tr>
      <w:tr w:rsidR="009277B6" w:rsidRPr="004B033F" w14:paraId="2CC0978E" w14:textId="77777777" w:rsidTr="00F25826">
        <w:trPr>
          <w:trHeight w:val="280"/>
        </w:trPr>
        <w:tc>
          <w:tcPr>
            <w:tcW w:w="1838" w:type="dxa"/>
            <w:vMerge/>
            <w:shd w:val="clear" w:color="auto" w:fill="auto"/>
            <w:noWrap/>
            <w:vAlign w:val="center"/>
          </w:tcPr>
          <w:p w14:paraId="76C7CDCD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568" w:type="dxa"/>
            <w:shd w:val="clear" w:color="auto" w:fill="auto"/>
            <w:noWrap/>
            <w:vAlign w:val="center"/>
          </w:tcPr>
          <w:p w14:paraId="6A2F2516" w14:textId="77777777" w:rsidR="009277B6" w:rsidRPr="004B033F" w:rsidRDefault="009277B6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3 Were there baseline imbalances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that suggest a problem with the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andomization process?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2DAEA153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/PY/PN/N/NI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F6FA8F3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9B123CF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3BB77226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7A2ED41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I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0749B1A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646EE8AB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PY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0DE0D91E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I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05F60415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A07453D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NI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F80410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P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</w:tr>
      <w:tr w:rsidR="009277B6" w:rsidRPr="00F25826" w14:paraId="1CE84219" w14:textId="77777777" w:rsidTr="00F25826">
        <w:trPr>
          <w:trHeight w:val="280"/>
        </w:trPr>
        <w:tc>
          <w:tcPr>
            <w:tcW w:w="1838" w:type="dxa"/>
            <w:shd w:val="clear" w:color="auto" w:fill="auto"/>
            <w:vAlign w:val="center"/>
          </w:tcPr>
          <w:p w14:paraId="7382EFD6" w14:textId="77777777" w:rsidR="009277B6" w:rsidRPr="00F25826" w:rsidRDefault="009277B6" w:rsidP="00DE1C8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568" w:type="dxa"/>
            <w:shd w:val="clear" w:color="auto" w:fill="auto"/>
            <w:noWrap/>
            <w:vAlign w:val="center"/>
          </w:tcPr>
          <w:p w14:paraId="0137C900" w14:textId="77777777" w:rsidR="009277B6" w:rsidRPr="00F25826" w:rsidRDefault="009277B6" w:rsidP="00DE1C87">
            <w:pPr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5426B9F9" w14:textId="77777777" w:rsidR="009277B6" w:rsidRPr="00F25826" w:rsidRDefault="009277B6" w:rsidP="00DE1C8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6CB96F68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0F3C7F1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</w:rPr>
              <w:t>Some concern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34A3667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</w:rPr>
              <w:t>Some concern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1115DCB2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0EC052E3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0338871D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Some concern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2AA4234D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</w:rPr>
              <w:t>Low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75EB0A8D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500C24D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2AE036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</w:tr>
      <w:tr w:rsidR="009277B6" w:rsidRPr="004B033F" w14:paraId="4869E850" w14:textId="77777777" w:rsidTr="00F25826">
        <w:trPr>
          <w:trHeight w:val="280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153C81B1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Bias due to</w:t>
            </w:r>
          </w:p>
          <w:p w14:paraId="4D481727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eviations</w:t>
            </w:r>
          </w:p>
          <w:p w14:paraId="61AD0151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from intended</w:t>
            </w:r>
          </w:p>
          <w:p w14:paraId="45186B93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terventions</w:t>
            </w:r>
          </w:p>
        </w:tc>
        <w:tc>
          <w:tcPr>
            <w:tcW w:w="5568" w:type="dxa"/>
            <w:shd w:val="clear" w:color="auto" w:fill="auto"/>
            <w:noWrap/>
            <w:vAlign w:val="center"/>
          </w:tcPr>
          <w:p w14:paraId="54E3B680" w14:textId="77777777" w:rsidR="009277B6" w:rsidRPr="004B033F" w:rsidRDefault="009277B6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1 Were participants aware of their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ssigned intervention during the trial?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3EDD2D02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/PY/PN/N/NI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6147DC4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B29B274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594DA2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9AFD559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594DA2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59987C91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594DA2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9EF9A38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07FC447E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067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73DC49B2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91067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65042D25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1067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C44CB77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1067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3E8B12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1067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N</w:t>
            </w:r>
          </w:p>
        </w:tc>
      </w:tr>
      <w:tr w:rsidR="009277B6" w:rsidRPr="004B033F" w14:paraId="6647DFB2" w14:textId="77777777" w:rsidTr="00F25826">
        <w:trPr>
          <w:trHeight w:val="280"/>
        </w:trPr>
        <w:tc>
          <w:tcPr>
            <w:tcW w:w="1838" w:type="dxa"/>
            <w:vMerge/>
            <w:shd w:val="clear" w:color="auto" w:fill="auto"/>
            <w:vAlign w:val="center"/>
          </w:tcPr>
          <w:p w14:paraId="22021670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568" w:type="dxa"/>
            <w:shd w:val="clear" w:color="auto" w:fill="auto"/>
            <w:noWrap/>
            <w:vAlign w:val="center"/>
          </w:tcPr>
          <w:p w14:paraId="45238434" w14:textId="77777777" w:rsidR="009277B6" w:rsidRPr="004B033F" w:rsidRDefault="009277B6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2 Were carers and trial personnel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ware of participants' assigned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tervention during the trial?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7E939D99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/PY/PN/N/NI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0011E734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9DF69AA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AE58C4F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734462E0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219223B6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7E70CC2A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4855594C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0D4FA423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35878EE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240E5D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</w:tr>
      <w:tr w:rsidR="009277B6" w:rsidRPr="004B033F" w14:paraId="5A7B2A80" w14:textId="77777777" w:rsidTr="00F25826">
        <w:trPr>
          <w:trHeight w:val="280"/>
        </w:trPr>
        <w:tc>
          <w:tcPr>
            <w:tcW w:w="1838" w:type="dxa"/>
            <w:vMerge/>
            <w:shd w:val="clear" w:color="auto" w:fill="auto"/>
            <w:vAlign w:val="center"/>
          </w:tcPr>
          <w:p w14:paraId="6E5DAEAA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568" w:type="dxa"/>
            <w:shd w:val="clear" w:color="auto" w:fill="auto"/>
            <w:noWrap/>
            <w:vAlign w:val="center"/>
          </w:tcPr>
          <w:p w14:paraId="1B02AB64" w14:textId="248F675E" w:rsidR="009277B6" w:rsidRPr="004B033F" w:rsidRDefault="009277B6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3</w:t>
            </w:r>
            <w:r w:rsidR="0017468E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f Y/PY/NI to 2.1 or 2.2: Were there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eviations from the intended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tervention beyond what would be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expected in usual practice?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5075EA14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/Y/PY/PN/N/NI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56A1D76F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N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9D292D2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I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3E573F6E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I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34294131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I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2DB6D3A9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N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59E2D295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N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6DB59650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N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6A546263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24F5C63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98156F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N</w:t>
            </w:r>
          </w:p>
        </w:tc>
      </w:tr>
      <w:tr w:rsidR="009277B6" w:rsidRPr="004B033F" w14:paraId="794137DB" w14:textId="77777777" w:rsidTr="00F25826">
        <w:trPr>
          <w:trHeight w:val="280"/>
        </w:trPr>
        <w:tc>
          <w:tcPr>
            <w:tcW w:w="1838" w:type="dxa"/>
            <w:vMerge/>
            <w:shd w:val="clear" w:color="auto" w:fill="auto"/>
            <w:vAlign w:val="center"/>
          </w:tcPr>
          <w:p w14:paraId="421A4EFC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568" w:type="dxa"/>
            <w:shd w:val="clear" w:color="auto" w:fill="auto"/>
            <w:noWrap/>
            <w:vAlign w:val="center"/>
          </w:tcPr>
          <w:p w14:paraId="0654F543" w14:textId="77777777" w:rsidR="009277B6" w:rsidRPr="004B033F" w:rsidRDefault="009277B6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4. If Y/PY to 2.3: Were these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eviations from intended intervention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unbalanced between groups and likely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to have affected the outcome?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0451CB68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/Y/PY/PN/N/NI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50F513DF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6508299A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0530DFC0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3F048452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2B5500C7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770B949A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1250CEA3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4113EBE7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44DC899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155A98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</w:tr>
      <w:tr w:rsidR="009277B6" w:rsidRPr="004B033F" w14:paraId="2822B857" w14:textId="77777777" w:rsidTr="00F25826">
        <w:trPr>
          <w:trHeight w:val="90"/>
        </w:trPr>
        <w:tc>
          <w:tcPr>
            <w:tcW w:w="1838" w:type="dxa"/>
            <w:vMerge/>
            <w:shd w:val="clear" w:color="auto" w:fill="auto"/>
            <w:vAlign w:val="center"/>
          </w:tcPr>
          <w:p w14:paraId="5608C711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568" w:type="dxa"/>
            <w:shd w:val="clear" w:color="auto" w:fill="auto"/>
            <w:noWrap/>
            <w:vAlign w:val="center"/>
          </w:tcPr>
          <w:p w14:paraId="29C9B06B" w14:textId="2C7D3D9E" w:rsidR="009277B6" w:rsidRPr="004B033F" w:rsidRDefault="009277B6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5 If Y/PY/NI to 2.4:</w:t>
            </w:r>
            <w:r w:rsidR="0017468E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id the deviation from established intervention measures occur equally across groups?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3981B929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/Y/PY/PN/N/NI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0A92DE4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35524F0F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31AFB403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3C99AE75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EC69066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529E8759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26BB498F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7A01BFD3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028E96E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8FEA78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</w:tr>
      <w:tr w:rsidR="009277B6" w:rsidRPr="004B033F" w14:paraId="384C8D26" w14:textId="77777777" w:rsidTr="00F25826">
        <w:trPr>
          <w:trHeight w:val="280"/>
        </w:trPr>
        <w:tc>
          <w:tcPr>
            <w:tcW w:w="1838" w:type="dxa"/>
            <w:vMerge/>
            <w:shd w:val="clear" w:color="auto" w:fill="auto"/>
            <w:vAlign w:val="center"/>
          </w:tcPr>
          <w:p w14:paraId="5706A4AA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568" w:type="dxa"/>
            <w:shd w:val="clear" w:color="auto" w:fill="auto"/>
            <w:noWrap/>
            <w:vAlign w:val="center"/>
          </w:tcPr>
          <w:p w14:paraId="34E7FD67" w14:textId="77777777" w:rsidR="009277B6" w:rsidRPr="004B033F" w:rsidRDefault="009277B6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6 Was an appropriate analytical method used to estimate the effect of intervention measure allocation?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42F1249F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/Y/PY/PN/N/NI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3816B730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Y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5A7E7498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Y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04BC1FC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Y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355DC76D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Y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9B86322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61BFF494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1C16BAD1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2F09B0BB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1CDB061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F446C9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</w:tr>
      <w:tr w:rsidR="009277B6" w:rsidRPr="004B033F" w14:paraId="75186E7C" w14:textId="77777777" w:rsidTr="00F25826">
        <w:trPr>
          <w:trHeight w:val="280"/>
        </w:trPr>
        <w:tc>
          <w:tcPr>
            <w:tcW w:w="1838" w:type="dxa"/>
            <w:vMerge/>
            <w:shd w:val="clear" w:color="auto" w:fill="auto"/>
            <w:vAlign w:val="center"/>
          </w:tcPr>
          <w:p w14:paraId="6BCFB5A8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568" w:type="dxa"/>
            <w:shd w:val="clear" w:color="auto" w:fill="auto"/>
            <w:noWrap/>
            <w:vAlign w:val="center"/>
          </w:tcPr>
          <w:p w14:paraId="1A78D97B" w14:textId="5BB1A047" w:rsidR="009277B6" w:rsidRPr="004B033F" w:rsidRDefault="009277B6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7 If N/PN/NI to 2.6:</w:t>
            </w:r>
            <w:r w:rsidR="0017468E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Was there a potential for significant impact on the results due to misclassification of subjects during group analysis?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293C0972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/Y/PY/PN/N/NI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7F431202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4B16CE63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44F888F3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DAABC14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9FE1106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52DFF124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7432C35F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5A7E16C9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3CFFDA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301813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</w:tr>
      <w:tr w:rsidR="009277B6" w:rsidRPr="00F25826" w14:paraId="6C16EC92" w14:textId="77777777" w:rsidTr="00F25826">
        <w:trPr>
          <w:trHeight w:val="280"/>
        </w:trPr>
        <w:tc>
          <w:tcPr>
            <w:tcW w:w="1838" w:type="dxa"/>
            <w:shd w:val="clear" w:color="auto" w:fill="auto"/>
            <w:vAlign w:val="center"/>
          </w:tcPr>
          <w:p w14:paraId="4553863B" w14:textId="77777777" w:rsidR="009277B6" w:rsidRPr="00F25826" w:rsidRDefault="009277B6" w:rsidP="00DE1C8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568" w:type="dxa"/>
            <w:shd w:val="clear" w:color="auto" w:fill="auto"/>
            <w:noWrap/>
            <w:vAlign w:val="center"/>
          </w:tcPr>
          <w:p w14:paraId="30515097" w14:textId="77777777" w:rsidR="009277B6" w:rsidRPr="00F25826" w:rsidRDefault="009277B6" w:rsidP="00DE1C87">
            <w:pPr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3A8D6B73" w14:textId="77777777" w:rsidR="009277B6" w:rsidRPr="00F25826" w:rsidRDefault="009277B6" w:rsidP="00DE1C8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5E5FF643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277603A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Some concern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58B35C86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Some concern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73F15725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Some concern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0CA917D0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4E03334B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6BD3AEF1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32EB4691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6FEFBA0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07DF85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</w:tr>
      <w:tr w:rsidR="009277B6" w:rsidRPr="004B033F" w14:paraId="5873A0DF" w14:textId="77777777" w:rsidTr="00F25826">
        <w:trPr>
          <w:trHeight w:val="280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467E9599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B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ias 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due to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 deviating from established intervention measures (the effect of compliance with intervention measures)</w:t>
            </w:r>
          </w:p>
        </w:tc>
        <w:tc>
          <w:tcPr>
            <w:tcW w:w="5568" w:type="dxa"/>
            <w:shd w:val="clear" w:color="auto" w:fill="auto"/>
            <w:noWrap/>
            <w:vAlign w:val="center"/>
          </w:tcPr>
          <w:p w14:paraId="013DF277" w14:textId="77777777" w:rsidR="009277B6" w:rsidRPr="004B033F" w:rsidRDefault="009277B6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1 Were participants aware of their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ssigned intervention during the trial?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408B7794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/Y/PY/PN/N/NI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1773305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4ED2C59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9CB0A87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2D5FBFBA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D4AFE83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5112CD6B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595F55F0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3970D0BF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051331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BE168B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</w:tr>
      <w:tr w:rsidR="009277B6" w:rsidRPr="004B033F" w14:paraId="6876D41E" w14:textId="77777777" w:rsidTr="00F25826">
        <w:trPr>
          <w:trHeight w:val="280"/>
        </w:trPr>
        <w:tc>
          <w:tcPr>
            <w:tcW w:w="1838" w:type="dxa"/>
            <w:vMerge/>
            <w:shd w:val="clear" w:color="auto" w:fill="auto"/>
            <w:vAlign w:val="center"/>
          </w:tcPr>
          <w:p w14:paraId="66EF64B3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568" w:type="dxa"/>
            <w:shd w:val="clear" w:color="auto" w:fill="auto"/>
            <w:noWrap/>
            <w:vAlign w:val="center"/>
          </w:tcPr>
          <w:p w14:paraId="08F71121" w14:textId="77777777" w:rsidR="009277B6" w:rsidRPr="004B033F" w:rsidRDefault="009277B6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2 Were carers and trial personnel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ware of participants' assigned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ntervention during the trial?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0958DA43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/Y/PY/PN/N/NI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30B9E374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657ABEF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C6BE503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623D8139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C935F71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6CC155EE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500A6A3F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3A9AC42F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E651BFC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EF7560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</w:tr>
      <w:tr w:rsidR="009277B6" w:rsidRPr="004B033F" w14:paraId="75C38EDE" w14:textId="77777777" w:rsidTr="00F25826">
        <w:trPr>
          <w:trHeight w:val="280"/>
        </w:trPr>
        <w:tc>
          <w:tcPr>
            <w:tcW w:w="1838" w:type="dxa"/>
            <w:vMerge/>
            <w:shd w:val="clear" w:color="auto" w:fill="auto"/>
            <w:vAlign w:val="center"/>
          </w:tcPr>
          <w:p w14:paraId="31B4607C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568" w:type="dxa"/>
            <w:shd w:val="clear" w:color="auto" w:fill="auto"/>
            <w:noWrap/>
            <w:vAlign w:val="center"/>
          </w:tcPr>
          <w:p w14:paraId="6FE649DD" w14:textId="56A2E72E" w:rsidR="009277B6" w:rsidRPr="004B033F" w:rsidRDefault="009277B6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3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[If applicable] </w:t>
            </w:r>
            <w:r w:rsidR="0017468E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</w:t>
            </w:r>
            <w:r w:rsidR="0017468E"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f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/PY/NI to 2.1 or 2.2, were important unplanned interventions balanced between the groups?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70AC94CD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/Y/PY/PN/N/NI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7D55D82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3F710065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D28F70F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579AE885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CD709B6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109C6B54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5BCE31AF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1054DAF2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603D9F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28D015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</w:tr>
      <w:tr w:rsidR="009277B6" w:rsidRPr="004B033F" w14:paraId="487C8D45" w14:textId="77777777" w:rsidTr="00F25826">
        <w:trPr>
          <w:trHeight w:val="280"/>
        </w:trPr>
        <w:tc>
          <w:tcPr>
            <w:tcW w:w="1838" w:type="dxa"/>
            <w:vMerge/>
            <w:shd w:val="clear" w:color="auto" w:fill="auto"/>
            <w:vAlign w:val="center"/>
          </w:tcPr>
          <w:p w14:paraId="6A4CC14C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568" w:type="dxa"/>
            <w:shd w:val="clear" w:color="auto" w:fill="auto"/>
            <w:noWrap/>
            <w:vAlign w:val="center"/>
          </w:tcPr>
          <w:p w14:paraId="1DA07B1F" w14:textId="485EA161" w:rsidR="009277B6" w:rsidRPr="004B033F" w:rsidRDefault="009277B6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4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[If applicable]</w:t>
            </w:r>
            <w:r w:rsidR="0017468E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could the non-completion of the intervention affect the outcome? 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30A00710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/Y/PY/PN/N/NI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063BD080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3FBA7041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E713877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89018AE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B0F90F9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3F39580E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15F3E263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4840A683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340D26B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D5431E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</w:tr>
      <w:tr w:rsidR="009277B6" w:rsidRPr="004B033F" w14:paraId="37844641" w14:textId="77777777" w:rsidTr="00F25826">
        <w:trPr>
          <w:trHeight w:val="280"/>
        </w:trPr>
        <w:tc>
          <w:tcPr>
            <w:tcW w:w="1838" w:type="dxa"/>
            <w:vMerge/>
            <w:shd w:val="clear" w:color="auto" w:fill="auto"/>
            <w:vAlign w:val="center"/>
          </w:tcPr>
          <w:p w14:paraId="6D4472D2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568" w:type="dxa"/>
            <w:shd w:val="clear" w:color="auto" w:fill="auto"/>
            <w:noWrap/>
            <w:vAlign w:val="center"/>
          </w:tcPr>
          <w:p w14:paraId="75F5CB8F" w14:textId="1F659254" w:rsidR="009277B6" w:rsidRPr="004B033F" w:rsidRDefault="009277B6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5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[If applicable]</w:t>
            </w:r>
            <w:r w:rsidR="0017468E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 c</w:t>
            </w:r>
            <w:r w:rsidR="0017468E"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ould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on-compliance with intervention measures potentially affect the outcomes of the participants?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718F3517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/Y/PY/PN/N/NI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DF4B535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FD883DA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047149E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1EEC3C0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FD841C4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665FCBB4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04169E86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72CC1DE5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BA3C245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609014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9277B6" w:rsidRPr="004B033F" w14:paraId="1FC212BA" w14:textId="77777777" w:rsidTr="00F25826">
        <w:trPr>
          <w:trHeight w:val="1090"/>
        </w:trPr>
        <w:tc>
          <w:tcPr>
            <w:tcW w:w="1838" w:type="dxa"/>
            <w:vMerge/>
            <w:shd w:val="clear" w:color="auto" w:fill="auto"/>
            <w:vAlign w:val="center"/>
          </w:tcPr>
          <w:p w14:paraId="6887F02C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568" w:type="dxa"/>
            <w:shd w:val="clear" w:color="auto" w:fill="auto"/>
            <w:noWrap/>
            <w:vAlign w:val="center"/>
          </w:tcPr>
          <w:p w14:paraId="4215A98B" w14:textId="25625A0B" w:rsidR="009277B6" w:rsidRPr="004B033F" w:rsidRDefault="009277B6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6 If N/PN/NT to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3 or Y/PY/NI to 3.4 or 3.5: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Could non-compliance with intervention measures potentially affect the outcomes of the participants?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54160001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/Y/PY/PN/N/NI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B0AFD47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1FA3819C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5EAFF80A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1FCB8495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5DA9FFA6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5DC173FF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618BDEAB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4DEA2894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23832B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6BD474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</w:tr>
      <w:tr w:rsidR="009277B6" w:rsidRPr="00F25826" w14:paraId="786CBCD2" w14:textId="77777777" w:rsidTr="00F25826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</w:tcPr>
          <w:p w14:paraId="73551FF7" w14:textId="77777777" w:rsidR="009277B6" w:rsidRPr="00F25826" w:rsidRDefault="009277B6" w:rsidP="00DE1C8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568" w:type="dxa"/>
            <w:shd w:val="clear" w:color="auto" w:fill="auto"/>
            <w:noWrap/>
            <w:vAlign w:val="center"/>
          </w:tcPr>
          <w:p w14:paraId="23B841FD" w14:textId="77777777" w:rsidR="009277B6" w:rsidRPr="00F25826" w:rsidRDefault="009277B6" w:rsidP="00DE1C87">
            <w:pPr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6EC8591B" w14:textId="77777777" w:rsidR="009277B6" w:rsidRPr="00F25826" w:rsidRDefault="009277B6" w:rsidP="00DE1C8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170F449E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3FC812C7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79852AAA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4C2BBD0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DABDE60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057ECB1E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6C42E0E3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5CBA5DFF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B4F173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9FC59B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</w:tr>
      <w:tr w:rsidR="009277B6" w:rsidRPr="004B033F" w14:paraId="5D9AA85C" w14:textId="77777777" w:rsidTr="00F25826">
        <w:trPr>
          <w:trHeight w:val="280"/>
        </w:trPr>
        <w:tc>
          <w:tcPr>
            <w:tcW w:w="1838" w:type="dxa"/>
            <w:vMerge w:val="restart"/>
            <w:shd w:val="clear" w:color="auto" w:fill="auto"/>
            <w:noWrap/>
            <w:vAlign w:val="center"/>
          </w:tcPr>
          <w:p w14:paraId="7E94CB9B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Bias due to</w:t>
            </w:r>
          </w:p>
          <w:p w14:paraId="2D53FB50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missing</w:t>
            </w:r>
          </w:p>
          <w:p w14:paraId="09DCE53D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outcome data</w:t>
            </w:r>
          </w:p>
        </w:tc>
        <w:tc>
          <w:tcPr>
            <w:tcW w:w="5568" w:type="dxa"/>
            <w:shd w:val="clear" w:color="auto" w:fill="auto"/>
            <w:noWrap/>
            <w:vAlign w:val="center"/>
          </w:tcPr>
          <w:p w14:paraId="7A52F8F9" w14:textId="77777777" w:rsidR="009277B6" w:rsidRPr="004B033F" w:rsidRDefault="009277B6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1 Were outcome data available for all,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or nearly all?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5C2661EA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/Y/PY/PN/N/NI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78738C8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99A2447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96E868C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402C58AA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00524741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6F8445C1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4074DF59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5EA9204A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9489140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F8F9FA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</w:tr>
      <w:tr w:rsidR="009277B6" w:rsidRPr="004B033F" w14:paraId="2C087D4C" w14:textId="77777777" w:rsidTr="00F25826">
        <w:trPr>
          <w:trHeight w:val="280"/>
        </w:trPr>
        <w:tc>
          <w:tcPr>
            <w:tcW w:w="1838" w:type="dxa"/>
            <w:vMerge/>
            <w:shd w:val="clear" w:color="auto" w:fill="auto"/>
            <w:noWrap/>
            <w:vAlign w:val="center"/>
          </w:tcPr>
          <w:p w14:paraId="1139C8A3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568" w:type="dxa"/>
            <w:shd w:val="clear" w:color="auto" w:fill="auto"/>
            <w:noWrap/>
            <w:vAlign w:val="center"/>
          </w:tcPr>
          <w:p w14:paraId="70D2C850" w14:textId="77777777" w:rsidR="009277B6" w:rsidRPr="004B033F" w:rsidRDefault="009277B6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2 If N/PN/NI to 3.1: Is there evidence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that results were robust to the presence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of missing outcome data?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615BA09E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/Y/PY/PN/N/NI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32DBB79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5C7DBDEA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5EEB933F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N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E7CBE8B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2A68820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29C12538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71BD96E7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N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115319A7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0BC75A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EB9D91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N</w:t>
            </w:r>
          </w:p>
        </w:tc>
      </w:tr>
      <w:tr w:rsidR="009277B6" w:rsidRPr="004B033F" w14:paraId="7EC940A7" w14:textId="77777777" w:rsidTr="00F25826">
        <w:trPr>
          <w:trHeight w:val="607"/>
        </w:trPr>
        <w:tc>
          <w:tcPr>
            <w:tcW w:w="1838" w:type="dxa"/>
            <w:vMerge/>
            <w:shd w:val="clear" w:color="auto" w:fill="auto"/>
            <w:noWrap/>
            <w:vAlign w:val="center"/>
          </w:tcPr>
          <w:p w14:paraId="5CBB9A3C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568" w:type="dxa"/>
            <w:shd w:val="clear" w:color="auto" w:fill="auto"/>
            <w:noWrap/>
            <w:vAlign w:val="center"/>
          </w:tcPr>
          <w:p w14:paraId="2418D088" w14:textId="77777777" w:rsidR="009277B6" w:rsidRPr="004B033F" w:rsidRDefault="009277B6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3 If N/PN to 3.2: Is it possible for missing data to depend on its true value?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6704B7FD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/Y/PY/PN/N/NI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3B1342CC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6CF65670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415EE7B8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N</w:t>
            </w:r>
            <w:r w:rsidRPr="004B033F">
              <w:rPr>
                <w:rFonts w:ascii="Times New Roman" w:eastAsia="宋体" w:hAnsi="Times New Roman" w:cs="Times New Roman"/>
                <w:sz w:val="22"/>
                <w:szCs w:val="22"/>
              </w:rPr>
              <w:t>I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70EC605F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73A173F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4A9A93BE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N</w:t>
            </w:r>
            <w:r w:rsidRPr="004B033F">
              <w:rPr>
                <w:rFonts w:ascii="Times New Roman" w:eastAsia="宋体" w:hAnsi="Times New Roman" w:cs="Times New Roman"/>
                <w:sz w:val="22"/>
                <w:szCs w:val="22"/>
              </w:rPr>
              <w:t>I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2722C148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P</w:t>
            </w:r>
            <w:r w:rsidRPr="004B033F">
              <w:rPr>
                <w:rFonts w:ascii="Times New Roman" w:eastAsia="宋体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7B5DB827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56E9791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B988FE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P</w:t>
            </w:r>
            <w:r w:rsidRPr="004B033F">
              <w:rPr>
                <w:rFonts w:ascii="Times New Roman" w:eastAsia="宋体" w:hAnsi="Times New Roman" w:cs="Times New Roman"/>
                <w:sz w:val="22"/>
                <w:szCs w:val="22"/>
              </w:rPr>
              <w:t>N</w:t>
            </w:r>
          </w:p>
        </w:tc>
      </w:tr>
      <w:tr w:rsidR="009277B6" w:rsidRPr="004B033F" w14:paraId="444A60F6" w14:textId="77777777" w:rsidTr="00F25826">
        <w:trPr>
          <w:trHeight w:val="280"/>
        </w:trPr>
        <w:tc>
          <w:tcPr>
            <w:tcW w:w="1838" w:type="dxa"/>
            <w:vMerge/>
            <w:shd w:val="clear" w:color="auto" w:fill="auto"/>
            <w:noWrap/>
            <w:vAlign w:val="center"/>
          </w:tcPr>
          <w:p w14:paraId="09C23258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568" w:type="dxa"/>
            <w:shd w:val="clear" w:color="auto" w:fill="auto"/>
            <w:noWrap/>
            <w:vAlign w:val="center"/>
          </w:tcPr>
          <w:p w14:paraId="7A120E31" w14:textId="77777777" w:rsidR="009277B6" w:rsidRPr="004B033F" w:rsidRDefault="009277B6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4 If Y/PY/NI to 3.3: Is the proportion of missing values in the outcome variable different between the two groups?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21B75ECB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/Y/PY/PN/N/NI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2BC684B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60F9B0DA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66029075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N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B6CBC9D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58C79EC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592E36FD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5D006319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72E69217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7F7EA9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2AC813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9277B6" w:rsidRPr="00F25826" w14:paraId="33C087C0" w14:textId="77777777" w:rsidTr="00F25826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</w:tcPr>
          <w:p w14:paraId="747691F5" w14:textId="77777777" w:rsidR="009277B6" w:rsidRPr="00F25826" w:rsidRDefault="009277B6" w:rsidP="00DE1C8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568" w:type="dxa"/>
            <w:shd w:val="clear" w:color="auto" w:fill="auto"/>
            <w:noWrap/>
            <w:vAlign w:val="center"/>
          </w:tcPr>
          <w:p w14:paraId="03CA66FC" w14:textId="77777777" w:rsidR="009277B6" w:rsidRPr="00F25826" w:rsidRDefault="009277B6" w:rsidP="00DE1C87">
            <w:pPr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06DD7225" w14:textId="77777777" w:rsidR="009277B6" w:rsidRPr="00F25826" w:rsidRDefault="009277B6" w:rsidP="00DE1C8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7870A970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5213024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354091B2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Some concern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922317C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FD11106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12870F1D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Some concern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625B8FCB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6DA84ACA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C4A24BC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703C27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</w:tr>
      <w:tr w:rsidR="009277B6" w:rsidRPr="004B033F" w14:paraId="74E17FCE" w14:textId="77777777" w:rsidTr="00F25826">
        <w:trPr>
          <w:trHeight w:val="280"/>
        </w:trPr>
        <w:tc>
          <w:tcPr>
            <w:tcW w:w="1838" w:type="dxa"/>
            <w:vMerge w:val="restart"/>
            <w:shd w:val="clear" w:color="auto" w:fill="auto"/>
            <w:noWrap/>
            <w:vAlign w:val="center"/>
          </w:tcPr>
          <w:p w14:paraId="7C2493A8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Bias in</w:t>
            </w:r>
          </w:p>
          <w:p w14:paraId="22419C1A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measurement</w:t>
            </w:r>
          </w:p>
          <w:p w14:paraId="4A0E65E4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of the</w:t>
            </w:r>
          </w:p>
          <w:p w14:paraId="2567AA81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5568" w:type="dxa"/>
            <w:shd w:val="clear" w:color="auto" w:fill="auto"/>
            <w:noWrap/>
            <w:vAlign w:val="center"/>
          </w:tcPr>
          <w:p w14:paraId="1504E611" w14:textId="5011F785" w:rsidR="009277B6" w:rsidRPr="004B033F" w:rsidRDefault="009277B6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1 Was the outcome measurement method inappropriate?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77FACD6C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/Y/PY/PN/N/NI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BA7B1BA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B5A1267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980A732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79B28B2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674EDFB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2EDAB4AA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1751A89D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32BE541F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AADEEDF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B1B10A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</w:tr>
      <w:tr w:rsidR="009277B6" w:rsidRPr="004B033F" w14:paraId="2BD6FF0C" w14:textId="77777777" w:rsidTr="00F25826">
        <w:trPr>
          <w:trHeight w:val="280"/>
        </w:trPr>
        <w:tc>
          <w:tcPr>
            <w:tcW w:w="1838" w:type="dxa"/>
            <w:vMerge/>
            <w:shd w:val="clear" w:color="auto" w:fill="auto"/>
            <w:noWrap/>
            <w:vAlign w:val="center"/>
          </w:tcPr>
          <w:p w14:paraId="09F1045D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568" w:type="dxa"/>
            <w:shd w:val="clear" w:color="auto" w:fill="auto"/>
            <w:noWrap/>
            <w:vAlign w:val="center"/>
          </w:tcPr>
          <w:p w14:paraId="7E412771" w14:textId="5F8EDB5E" w:rsidR="009277B6" w:rsidRPr="004B033F" w:rsidRDefault="009277B6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2 Was it possible for there to be inter-group differences in outcome measurement or determination?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24931B14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/Y/PY/PN/N/NI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3A82A003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0417373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9F6CCE2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7C1EC63A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3A78DE4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0DFB302F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78743212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1CB1C2D2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A8BA384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0CE5C2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</w:tr>
      <w:tr w:rsidR="009277B6" w:rsidRPr="004B033F" w14:paraId="6FDCB926" w14:textId="77777777" w:rsidTr="00F25826">
        <w:trPr>
          <w:trHeight w:val="280"/>
        </w:trPr>
        <w:tc>
          <w:tcPr>
            <w:tcW w:w="1838" w:type="dxa"/>
            <w:vMerge/>
            <w:shd w:val="clear" w:color="auto" w:fill="auto"/>
            <w:noWrap/>
            <w:vAlign w:val="center"/>
          </w:tcPr>
          <w:p w14:paraId="72033258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568" w:type="dxa"/>
            <w:shd w:val="clear" w:color="auto" w:fill="auto"/>
            <w:noWrap/>
            <w:vAlign w:val="center"/>
          </w:tcPr>
          <w:p w14:paraId="7FAF42A4" w14:textId="77777777" w:rsidR="009277B6" w:rsidRPr="004B033F" w:rsidRDefault="009277B6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3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f N/PN/NI to 4.1: Did the outcome assessors know which intervention measures the subjects have received?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019C8458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/Y/PY/PN/N/NI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C8DD3B2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7FF488E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378F3C63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D0C82C7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401B37B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404F4F73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3DA7B97B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66838131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E002903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324DBA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</w:tr>
      <w:tr w:rsidR="009277B6" w:rsidRPr="004B033F" w14:paraId="5980AEA5" w14:textId="77777777" w:rsidTr="00F25826">
        <w:trPr>
          <w:trHeight w:val="280"/>
        </w:trPr>
        <w:tc>
          <w:tcPr>
            <w:tcW w:w="1838" w:type="dxa"/>
            <w:vMerge/>
            <w:shd w:val="clear" w:color="auto" w:fill="auto"/>
            <w:noWrap/>
            <w:vAlign w:val="center"/>
          </w:tcPr>
          <w:p w14:paraId="01B7EC2E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568" w:type="dxa"/>
            <w:shd w:val="clear" w:color="auto" w:fill="auto"/>
            <w:noWrap/>
            <w:vAlign w:val="center"/>
          </w:tcPr>
          <w:p w14:paraId="07EC607B" w14:textId="77777777" w:rsidR="009277B6" w:rsidRPr="004B033F" w:rsidRDefault="009277B6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4 If Y/PY/NI to 4.3: Is it possible for the type of intervention received to affect the outcome measurement?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123DF1E8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/Y/PY/PN/N/NI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D76039F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N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375DE1D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N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3BD6DD9F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N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3D00E37F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N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6244498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186863AC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N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77C478E6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475F1155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528B46F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9ED5E6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N</w:t>
            </w:r>
          </w:p>
        </w:tc>
      </w:tr>
      <w:tr w:rsidR="009277B6" w:rsidRPr="004B033F" w14:paraId="7A34CEAF" w14:textId="77777777" w:rsidTr="00F25826">
        <w:trPr>
          <w:trHeight w:val="280"/>
        </w:trPr>
        <w:tc>
          <w:tcPr>
            <w:tcW w:w="1838" w:type="dxa"/>
            <w:vMerge/>
            <w:shd w:val="clear" w:color="auto" w:fill="auto"/>
            <w:noWrap/>
            <w:vAlign w:val="center"/>
          </w:tcPr>
          <w:p w14:paraId="38B8E4D5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568" w:type="dxa"/>
            <w:shd w:val="clear" w:color="auto" w:fill="auto"/>
            <w:noWrap/>
            <w:vAlign w:val="center"/>
          </w:tcPr>
          <w:p w14:paraId="282F80A5" w14:textId="77777777" w:rsidR="009277B6" w:rsidRPr="004B033F" w:rsidRDefault="009277B6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4.5 If Y/PY/NI to 4.4: 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Did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 knowing the intervention measures affect the measurement of outcome variables?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4166F56F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/Y/PY/PN/N/NI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5E285B5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7E30372F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1AC1FC63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1EFC349D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C7B2BEC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2C50E21D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35FF4329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1CC04075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7583B3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4A3089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9277B6" w:rsidRPr="00F25826" w14:paraId="3FD2ED95" w14:textId="77777777" w:rsidTr="00F25826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</w:tcPr>
          <w:p w14:paraId="56EA0463" w14:textId="77777777" w:rsidR="009277B6" w:rsidRPr="00F25826" w:rsidRDefault="009277B6" w:rsidP="00DE1C8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568" w:type="dxa"/>
            <w:shd w:val="clear" w:color="auto" w:fill="auto"/>
            <w:noWrap/>
            <w:vAlign w:val="center"/>
          </w:tcPr>
          <w:p w14:paraId="6AB72AB2" w14:textId="77777777" w:rsidR="009277B6" w:rsidRPr="00F25826" w:rsidRDefault="009277B6" w:rsidP="00DE1C87">
            <w:pPr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0FEDDB9D" w14:textId="77777777" w:rsidR="009277B6" w:rsidRPr="00F25826" w:rsidRDefault="009277B6" w:rsidP="00DE1C8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330ECD8F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59F0B147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01CDD1D4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4FF76E1C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247F593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7DA4EB3B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3AE126AD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6A959895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0B6EE3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A9BD60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</w:tr>
      <w:tr w:rsidR="009277B6" w:rsidRPr="004B033F" w14:paraId="1CF03F47" w14:textId="77777777" w:rsidTr="00F25826">
        <w:trPr>
          <w:trHeight w:val="280"/>
        </w:trPr>
        <w:tc>
          <w:tcPr>
            <w:tcW w:w="1838" w:type="dxa"/>
            <w:vMerge w:val="restart"/>
            <w:shd w:val="clear" w:color="auto" w:fill="auto"/>
            <w:noWrap/>
            <w:vAlign w:val="center"/>
          </w:tcPr>
          <w:p w14:paraId="19F14193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Bias in</w:t>
            </w:r>
          </w:p>
          <w:p w14:paraId="576D7313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election of</w:t>
            </w:r>
          </w:p>
          <w:p w14:paraId="1CE49578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the reported</w:t>
            </w:r>
          </w:p>
          <w:p w14:paraId="0846CFD9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sult</w:t>
            </w:r>
          </w:p>
        </w:tc>
        <w:tc>
          <w:tcPr>
            <w:tcW w:w="5568" w:type="dxa"/>
            <w:shd w:val="clear" w:color="auto" w:fill="auto"/>
            <w:noWrap/>
            <w:vAlign w:val="center"/>
          </w:tcPr>
          <w:p w14:paraId="1FA0749A" w14:textId="77777777" w:rsidR="009277B6" w:rsidRPr="004B033F" w:rsidRDefault="009277B6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1 Whether the data analysis of the results is consistent with the pre-determined analysis plan made before unblinding the outcome data?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69A5F755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/Y/PY/PN/N/NI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F0E6B59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0738E54A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CC104F3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3E7B98B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BC5C61C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1D4E1E5B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58EF380A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6C45AD33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126800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2CA630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</w:tr>
      <w:tr w:rsidR="009277B6" w:rsidRPr="004B033F" w14:paraId="01EE2F7A" w14:textId="77777777" w:rsidTr="00F25826">
        <w:trPr>
          <w:trHeight w:val="560"/>
        </w:trPr>
        <w:tc>
          <w:tcPr>
            <w:tcW w:w="1838" w:type="dxa"/>
            <w:vMerge/>
            <w:shd w:val="clear" w:color="auto" w:fill="auto"/>
            <w:noWrap/>
            <w:vAlign w:val="center"/>
          </w:tcPr>
          <w:p w14:paraId="47B85757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568" w:type="dxa"/>
            <w:shd w:val="clear" w:color="auto" w:fill="auto"/>
            <w:vAlign w:val="center"/>
          </w:tcPr>
          <w:p w14:paraId="05FB8890" w14:textId="77777777" w:rsidR="009277B6" w:rsidRPr="004B033F" w:rsidRDefault="009277B6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2 Multiple outcome measurements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e.g. scales, definitions, time points)</w:t>
            </w:r>
            <w:r w:rsidRPr="004B033F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within the outcome domain?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1DB2BBA1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/Y/PY/PN/N/NI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CD4D59E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3C140F33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897FAA8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2977E4C9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790C01E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07273B95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07258033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44B3D96D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2A90D94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7ABE94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</w:tr>
      <w:tr w:rsidR="009277B6" w:rsidRPr="004B033F" w14:paraId="501BED55" w14:textId="77777777" w:rsidTr="00F25826">
        <w:trPr>
          <w:trHeight w:val="280"/>
        </w:trPr>
        <w:tc>
          <w:tcPr>
            <w:tcW w:w="1838" w:type="dxa"/>
            <w:vMerge/>
            <w:shd w:val="clear" w:color="auto" w:fill="auto"/>
            <w:noWrap/>
            <w:vAlign w:val="center"/>
          </w:tcPr>
          <w:p w14:paraId="29A00A87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568" w:type="dxa"/>
            <w:shd w:val="clear" w:color="auto" w:fill="auto"/>
            <w:noWrap/>
            <w:vAlign w:val="center"/>
          </w:tcPr>
          <w:p w14:paraId="7BC0A127" w14:textId="4830D61B" w:rsidR="009277B6" w:rsidRPr="004B033F" w:rsidRDefault="009277B6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5.3 </w:t>
            </w:r>
            <w:r w:rsidR="0017468E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M</w:t>
            </w:r>
            <w:r w:rsidR="0017468E"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ultiple </w:t>
            </w: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nalyses of the data?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27F34A48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/Y/PY/PN/N/NI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3B758266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6185F85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0152A57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170607DA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5D67EB2B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76B5BA91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34C346BC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427D7017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41FB5E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553D42" w14:textId="77777777" w:rsidR="009277B6" w:rsidRPr="004B033F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</w:t>
            </w:r>
          </w:p>
        </w:tc>
      </w:tr>
      <w:tr w:rsidR="009277B6" w:rsidRPr="00F25826" w14:paraId="7611160A" w14:textId="77777777" w:rsidTr="00F25826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</w:tcPr>
          <w:p w14:paraId="5A6CC658" w14:textId="77777777" w:rsidR="009277B6" w:rsidRPr="00F25826" w:rsidRDefault="009277B6" w:rsidP="00DE1C87">
            <w:pPr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568" w:type="dxa"/>
            <w:shd w:val="clear" w:color="auto" w:fill="auto"/>
            <w:noWrap/>
            <w:vAlign w:val="center"/>
          </w:tcPr>
          <w:p w14:paraId="1A021076" w14:textId="77777777" w:rsidR="009277B6" w:rsidRPr="00F25826" w:rsidRDefault="009277B6" w:rsidP="00DE1C87">
            <w:pPr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5C3E4752" w14:textId="77777777" w:rsidR="009277B6" w:rsidRPr="00F25826" w:rsidRDefault="009277B6" w:rsidP="00DE1C87">
            <w:pPr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5C43076E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280DD5B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74B8B017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6C485FDC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2F925E5A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1D3A7E09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6801E2DA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2B68BF41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C7DF654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5FECED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</w:tr>
      <w:tr w:rsidR="009277B6" w:rsidRPr="00F25826" w14:paraId="3C3EC7B9" w14:textId="77777777" w:rsidTr="00F25826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</w:tcPr>
          <w:p w14:paraId="08876497" w14:textId="77777777" w:rsidR="009277B6" w:rsidRPr="00F25826" w:rsidRDefault="009277B6" w:rsidP="00DE1C8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Overall bias</w:t>
            </w:r>
          </w:p>
        </w:tc>
        <w:tc>
          <w:tcPr>
            <w:tcW w:w="5568" w:type="dxa"/>
            <w:shd w:val="clear" w:color="auto" w:fill="auto"/>
            <w:noWrap/>
            <w:vAlign w:val="center"/>
          </w:tcPr>
          <w:p w14:paraId="4D2A9825" w14:textId="77777777" w:rsidR="009277B6" w:rsidRPr="00F25826" w:rsidRDefault="009277B6" w:rsidP="00DE1C87">
            <w:pPr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761BB27B" w14:textId="77777777" w:rsidR="009277B6" w:rsidRPr="00F25826" w:rsidRDefault="009277B6" w:rsidP="00DE1C87">
            <w:pPr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1F9B203B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D30418A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5F4F1742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Some concern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783C2DCB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7B5B763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51492782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Some concern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7E7D7832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2E790B6E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B838C6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66FE83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Low</w:t>
            </w:r>
          </w:p>
        </w:tc>
      </w:tr>
      <w:tr w:rsidR="009277B6" w:rsidRPr="004B033F" w14:paraId="1E15610F" w14:textId="77777777" w:rsidTr="00F25826">
        <w:trPr>
          <w:trHeight w:val="280"/>
        </w:trPr>
        <w:tc>
          <w:tcPr>
            <w:tcW w:w="19562" w:type="dxa"/>
            <w:gridSpan w:val="13"/>
            <w:shd w:val="clear" w:color="auto" w:fill="auto"/>
            <w:noWrap/>
            <w:vAlign w:val="center"/>
          </w:tcPr>
          <w:p w14:paraId="4F80DFC5" w14:textId="77777777" w:rsidR="009277B6" w:rsidRPr="004B033F" w:rsidRDefault="009277B6" w:rsidP="00DE1C8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4B033F">
              <w:rPr>
                <w:rStyle w:val="font11"/>
                <w:rFonts w:eastAsia="宋体" w:hint="eastAsia"/>
                <w:lang w:bidi="ar"/>
              </w:rPr>
              <w:t>Note</w:t>
            </w:r>
            <w:r w:rsidRPr="004B033F">
              <w:rPr>
                <w:rStyle w:val="font11"/>
                <w:rFonts w:eastAsia="宋体"/>
                <w:lang w:bidi="ar"/>
              </w:rPr>
              <w:t>: Y(Yes);</w:t>
            </w:r>
            <w:r w:rsidRPr="004B033F">
              <w:rPr>
                <w:rStyle w:val="font11"/>
                <w:rFonts w:eastAsia="宋体" w:hint="eastAsia"/>
                <w:lang w:bidi="ar"/>
              </w:rPr>
              <w:t xml:space="preserve"> </w:t>
            </w:r>
            <w:proofErr w:type="gramStart"/>
            <w:r w:rsidRPr="004B033F">
              <w:rPr>
                <w:rStyle w:val="font11"/>
                <w:rFonts w:eastAsia="宋体"/>
                <w:lang w:bidi="ar"/>
              </w:rPr>
              <w:t>PY(</w:t>
            </w:r>
            <w:proofErr w:type="gramEnd"/>
            <w:r w:rsidRPr="004B033F">
              <w:rPr>
                <w:rStyle w:val="font11"/>
                <w:rFonts w:eastAsia="宋体"/>
                <w:lang w:bidi="ar"/>
              </w:rPr>
              <w:t>Probably Yes)</w:t>
            </w:r>
            <w:r w:rsidRPr="004B033F">
              <w:rPr>
                <w:rStyle w:val="font11"/>
                <w:rFonts w:eastAsia="宋体" w:hint="eastAsia"/>
                <w:lang w:bidi="ar"/>
              </w:rPr>
              <w:t xml:space="preserve">; </w:t>
            </w:r>
            <w:r w:rsidRPr="004B033F">
              <w:rPr>
                <w:rStyle w:val="font11"/>
                <w:rFonts w:eastAsia="宋体"/>
                <w:lang w:bidi="ar"/>
              </w:rPr>
              <w:t>N(No</w:t>
            </w:r>
            <w:r w:rsidRPr="004B033F">
              <w:rPr>
                <w:rStyle w:val="font11"/>
                <w:rFonts w:eastAsia="宋体" w:hint="eastAsia"/>
                <w:lang w:bidi="ar"/>
              </w:rPr>
              <w:t xml:space="preserve">); </w:t>
            </w:r>
            <w:r w:rsidRPr="004B033F">
              <w:rPr>
                <w:rStyle w:val="font11"/>
                <w:rFonts w:eastAsia="宋体"/>
                <w:lang w:bidi="ar"/>
              </w:rPr>
              <w:t>PN(Probably No);</w:t>
            </w:r>
            <w:r w:rsidRPr="004B033F">
              <w:rPr>
                <w:rStyle w:val="font11"/>
                <w:rFonts w:eastAsia="宋体" w:hint="eastAsia"/>
                <w:lang w:bidi="ar"/>
              </w:rPr>
              <w:t xml:space="preserve"> </w:t>
            </w:r>
            <w:r w:rsidRPr="004B033F">
              <w:rPr>
                <w:rStyle w:val="font11"/>
                <w:rFonts w:eastAsia="宋体"/>
                <w:lang w:bidi="ar"/>
              </w:rPr>
              <w:t>NI(No Information);</w:t>
            </w:r>
            <w:r w:rsidRPr="004B033F">
              <w:rPr>
                <w:rStyle w:val="font11"/>
                <w:rFonts w:eastAsia="宋体" w:hint="eastAsia"/>
                <w:lang w:bidi="ar"/>
              </w:rPr>
              <w:t xml:space="preserve"> </w:t>
            </w:r>
            <w:r w:rsidRPr="004B033F">
              <w:rPr>
                <w:rStyle w:val="font11"/>
                <w:rFonts w:eastAsia="宋体"/>
                <w:lang w:bidi="ar"/>
              </w:rPr>
              <w:t>NA(Not Applicable)</w:t>
            </w:r>
            <w:r w:rsidRPr="004B033F">
              <w:rPr>
                <w:rStyle w:val="font11"/>
                <w:rFonts w:eastAsia="宋体" w:hint="eastAsia"/>
                <w:lang w:bidi="ar"/>
              </w:rPr>
              <w:t>.</w:t>
            </w:r>
          </w:p>
        </w:tc>
      </w:tr>
    </w:tbl>
    <w:p w14:paraId="11AED3AA" w14:textId="29A0FDAE" w:rsidR="009277B6" w:rsidRPr="004B033F" w:rsidRDefault="009277B6" w:rsidP="009277B6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  <w:r w:rsidRPr="004B033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Appendix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2</w:t>
      </w:r>
      <w:r w:rsidRPr="004B033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. </w:t>
      </w:r>
      <w:r w:rsidR="00BB2D32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Bias analysis </w:t>
      </w:r>
      <w:r w:rsidR="000A28C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results </w:t>
      </w:r>
      <w:r w:rsidR="00BB2D32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using</w:t>
      </w:r>
      <w:r w:rsidRPr="009277B6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version 2 of the Cochrane </w:t>
      </w:r>
      <w:r w:rsidR="00F0797E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R</w:t>
      </w:r>
      <w:r w:rsidR="00F0797E" w:rsidRPr="009277B6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isk</w:t>
      </w:r>
      <w:r w:rsidRPr="009277B6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-of-</w:t>
      </w:r>
      <w:r w:rsidR="00F0797E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B</w:t>
      </w:r>
      <w:r w:rsidRPr="009277B6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ias tool for (RoB 2) for RCTs, Continued</w:t>
      </w:r>
    </w:p>
    <w:p w14:paraId="53E5CBBB" w14:textId="42281080" w:rsidR="009277B6" w:rsidRDefault="009277B6">
      <w:pPr>
        <w:widowControl/>
        <w:jc w:val="left"/>
        <w:rPr>
          <w:rFonts w:ascii="Times New Roman" w:eastAsiaTheme="majorEastAsia" w:hAnsi="Times New Roman" w:cs="Times New Roman"/>
        </w:rPr>
      </w:pPr>
      <w:r>
        <w:rPr>
          <w:rFonts w:ascii="Times New Roman" w:eastAsiaTheme="majorEastAsia" w:hAnsi="Times New Roman" w:cs="Times New Roman"/>
        </w:rPr>
        <w:br w:type="page"/>
      </w:r>
    </w:p>
    <w:tbl>
      <w:tblPr>
        <w:tblW w:w="202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1"/>
        <w:gridCol w:w="1701"/>
        <w:gridCol w:w="7371"/>
        <w:gridCol w:w="2080"/>
        <w:gridCol w:w="1134"/>
        <w:gridCol w:w="992"/>
        <w:gridCol w:w="992"/>
        <w:gridCol w:w="993"/>
        <w:gridCol w:w="992"/>
        <w:gridCol w:w="1134"/>
        <w:gridCol w:w="1276"/>
      </w:tblGrid>
      <w:tr w:rsidR="00F25826" w:rsidRPr="00F25826" w14:paraId="046C4738" w14:textId="77777777" w:rsidTr="00F25826">
        <w:trPr>
          <w:trHeight w:val="1585"/>
          <w:jc w:val="center"/>
        </w:trPr>
        <w:tc>
          <w:tcPr>
            <w:tcW w:w="1601" w:type="dxa"/>
            <w:shd w:val="clear" w:color="auto" w:fill="auto"/>
            <w:noWrap/>
            <w:vAlign w:val="center"/>
          </w:tcPr>
          <w:p w14:paraId="3DB91ED2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b/>
                <w:bCs/>
                <w:lang w:bidi="ar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E03908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b/>
                <w:bCs/>
                <w:lang w:bidi="ar"/>
              </w:rPr>
            </w:pPr>
          </w:p>
        </w:tc>
        <w:tc>
          <w:tcPr>
            <w:tcW w:w="7371" w:type="dxa"/>
            <w:shd w:val="clear" w:color="auto" w:fill="auto"/>
            <w:noWrap/>
            <w:vAlign w:val="center"/>
          </w:tcPr>
          <w:p w14:paraId="11F89A1D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b/>
                <w:bCs/>
                <w:lang w:bidi="ar"/>
              </w:rPr>
            </w:pPr>
            <w:r w:rsidRPr="00F25826">
              <w:rPr>
                <w:rStyle w:val="font01"/>
                <w:rFonts w:ascii="Times New Roman" w:hAnsi="Times New Roman" w:cs="Times New Roman" w:hint="default"/>
                <w:b/>
                <w:bCs/>
                <w:lang w:bidi="ar"/>
              </w:rPr>
              <w:t>Question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093CF27A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b/>
                <w:bCs/>
                <w:lang w:bidi="ar"/>
              </w:rPr>
            </w:pPr>
            <w:r w:rsidRPr="00F25826">
              <w:rPr>
                <w:rStyle w:val="font01"/>
                <w:rFonts w:ascii="Times New Roman" w:hAnsi="Times New Roman" w:cs="Times New Roman" w:hint="default"/>
                <w:b/>
                <w:bCs/>
                <w:lang w:bidi="ar"/>
              </w:rPr>
              <w:t>Op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2EF5AF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b/>
                <w:bCs/>
                <w:lang w:bidi="ar"/>
              </w:rPr>
            </w:pPr>
            <w:r w:rsidRPr="00F25826">
              <w:rPr>
                <w:rStyle w:val="font01"/>
                <w:rFonts w:ascii="Times New Roman" w:hAnsi="Times New Roman" w:cs="Times New Roman" w:hint="default"/>
                <w:b/>
                <w:bCs/>
                <w:lang w:bidi="ar"/>
              </w:rPr>
              <w:t xml:space="preserve">Khamboon et al. </w:t>
            </w:r>
          </w:p>
          <w:p w14:paraId="5E93F95D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b/>
                <w:bCs/>
                <w:lang w:bidi="ar"/>
              </w:rPr>
            </w:pPr>
            <w:r w:rsidRPr="00F25826">
              <w:rPr>
                <w:rStyle w:val="font01"/>
                <w:rFonts w:ascii="Times New Roman" w:hAnsi="Times New Roman" w:cs="Times New Roman" w:hint="default"/>
                <w:b/>
                <w:bCs/>
                <w:lang w:bidi="ar"/>
              </w:rPr>
              <w:t>202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D246DE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b/>
                <w:bCs/>
                <w:color w:val="000000" w:themeColor="text1"/>
                <w:kern w:val="0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W</w:t>
            </w:r>
            <w:r w:rsidRPr="00F2582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u</w:t>
            </w: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 w:rsidRPr="00F2582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F59A93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S</w:t>
            </w:r>
            <w:r w:rsidRPr="00F2582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i et al.</w:t>
            </w:r>
          </w:p>
          <w:p w14:paraId="0737D0D9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b/>
                <w:bCs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202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353C756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M</w:t>
            </w:r>
            <w:r w:rsidRPr="00F2582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i</w:t>
            </w: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 w:rsidRPr="00F2582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et al</w:t>
            </w: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.</w:t>
            </w:r>
          </w:p>
          <w:p w14:paraId="4012F20D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b/>
                <w:bCs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201</w:t>
            </w:r>
            <w:r w:rsidRPr="00F2582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CC553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L</w:t>
            </w:r>
            <w:r w:rsidRPr="00F2582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i et al.</w:t>
            </w:r>
          </w:p>
          <w:p w14:paraId="7D8AE182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b/>
                <w:bCs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20</w:t>
            </w:r>
            <w:r w:rsidRPr="00F2582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FA28B1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X</w:t>
            </w:r>
            <w:r w:rsidRPr="00F2582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u et al</w:t>
            </w: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.</w:t>
            </w:r>
          </w:p>
          <w:p w14:paraId="3EF800DE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b/>
                <w:bCs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20</w:t>
            </w:r>
            <w:r w:rsidRPr="00F2582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461412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W</w:t>
            </w:r>
            <w:r w:rsidRPr="00F2582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ang </w:t>
            </w: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et al.</w:t>
            </w:r>
          </w:p>
          <w:p w14:paraId="5A7CE50F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b/>
                <w:bCs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20</w:t>
            </w:r>
            <w:r w:rsidRPr="00F2582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20</w:t>
            </w:r>
          </w:p>
        </w:tc>
      </w:tr>
      <w:tr w:rsidR="009277B6" w14:paraId="5F0E907C" w14:textId="77777777" w:rsidTr="00F25826">
        <w:trPr>
          <w:trHeight w:val="90"/>
          <w:jc w:val="center"/>
        </w:trPr>
        <w:tc>
          <w:tcPr>
            <w:tcW w:w="1601" w:type="dxa"/>
            <w:vMerge w:val="restart"/>
            <w:shd w:val="clear" w:color="auto" w:fill="auto"/>
            <w:noWrap/>
            <w:vAlign w:val="center"/>
          </w:tcPr>
          <w:p w14:paraId="48F4EFDB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 xml:space="preserve">1. 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Bias due to confounding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77A28D75" w14:textId="77777777" w:rsidR="009277B6" w:rsidRDefault="009277B6" w:rsidP="00DE1C8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71" w:type="dxa"/>
            <w:shd w:val="clear" w:color="auto" w:fill="auto"/>
            <w:vAlign w:val="center"/>
          </w:tcPr>
          <w:p w14:paraId="3219A6BC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 Were there potenti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nfounding factors that may affect the intervention effect in the study?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1D1E3D0F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193C38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280D07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88B9D6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E4DF69E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FB0E3A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5D803E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0D94B3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</w:tr>
      <w:tr w:rsidR="009277B6" w14:paraId="407D259E" w14:textId="77777777" w:rsidTr="00F25826">
        <w:trPr>
          <w:trHeight w:val="1627"/>
          <w:jc w:val="center"/>
        </w:trPr>
        <w:tc>
          <w:tcPr>
            <w:tcW w:w="1601" w:type="dxa"/>
            <w:vMerge/>
            <w:shd w:val="clear" w:color="auto" w:fill="auto"/>
            <w:noWrap/>
            <w:vAlign w:val="center"/>
          </w:tcPr>
          <w:p w14:paraId="4CC9CFD2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75367EE8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71" w:type="dxa"/>
            <w:shd w:val="clear" w:color="auto" w:fill="auto"/>
            <w:vAlign w:val="center"/>
          </w:tcPr>
          <w:p w14:paraId="46AF7F65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>1.2 Was the outcome analysis based on the follow-up time periods that were split due to intervention conversion among the participants?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55B71BEF" w14:textId="77777777" w:rsidR="009277B6" w:rsidRDefault="009277B6" w:rsidP="00DE1C87">
            <w:pPr>
              <w:widowControl/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N/PN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：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respond</w:t>
            </w:r>
          </w:p>
          <w:p w14:paraId="6CB77C49" w14:textId="77777777" w:rsidR="009277B6" w:rsidRDefault="009277B6" w:rsidP="00DE1C87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1.4-1.6</w:t>
            </w:r>
          </w:p>
          <w:p w14:paraId="5627DBE7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>Y/PY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：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 xml:space="preserve">respond </w:t>
            </w:r>
            <w:r>
              <w:rPr>
                <w:rStyle w:val="font11"/>
                <w:rFonts w:eastAsia="宋体"/>
                <w:lang w:bidi="ar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2C0F99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F5F42E2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495E44C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563E565" w14:textId="77777777" w:rsidR="009277B6" w:rsidRPr="004B033F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464067E" w14:textId="77777777" w:rsidR="009277B6" w:rsidRPr="001B6215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C59EF74" w14:textId="77777777" w:rsidR="009277B6" w:rsidRPr="001B6215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144339E" w14:textId="77777777" w:rsidR="009277B6" w:rsidRPr="001B6215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277B6" w14:paraId="5915C086" w14:textId="77777777" w:rsidTr="00F25826">
        <w:trPr>
          <w:trHeight w:val="560"/>
          <w:jc w:val="center"/>
        </w:trPr>
        <w:tc>
          <w:tcPr>
            <w:tcW w:w="1601" w:type="dxa"/>
            <w:vMerge/>
            <w:shd w:val="clear" w:color="auto" w:fill="auto"/>
            <w:noWrap/>
            <w:vAlign w:val="center"/>
          </w:tcPr>
          <w:p w14:paraId="1C18E37C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01DBD1A9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71" w:type="dxa"/>
            <w:shd w:val="clear" w:color="auto" w:fill="auto"/>
            <w:vAlign w:val="center"/>
          </w:tcPr>
          <w:p w14:paraId="6906EA0D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>1.3 Was it possible that the interruption or conversion of the intervention is related to the prognostic factors of the outcome?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494DF4A1" w14:textId="77777777" w:rsidR="009277B6" w:rsidRDefault="009277B6" w:rsidP="00DE1C87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>N/PN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：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 xml:space="preserve">respond </w:t>
            </w:r>
            <w:r>
              <w:rPr>
                <w:rStyle w:val="font11"/>
                <w:rFonts w:eastAsia="宋体"/>
                <w:lang w:bidi="ar"/>
              </w:rPr>
              <w:t>1.4-1.6</w:t>
            </w:r>
          </w:p>
          <w:p w14:paraId="4EAE914A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>Y/PY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：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 xml:space="preserve">respond </w:t>
            </w:r>
            <w:r>
              <w:rPr>
                <w:rStyle w:val="font11"/>
                <w:rFonts w:eastAsia="宋体"/>
                <w:lang w:bidi="ar"/>
              </w:rPr>
              <w:t>1.7-1.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08A4B1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8A2E7DA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CA56FF5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1C4FB11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CE0BF20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5110385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8C0D770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277B6" w14:paraId="09473F59" w14:textId="77777777" w:rsidTr="00F25826">
        <w:trPr>
          <w:trHeight w:val="280"/>
          <w:jc w:val="center"/>
        </w:trPr>
        <w:tc>
          <w:tcPr>
            <w:tcW w:w="1601" w:type="dxa"/>
            <w:vMerge/>
            <w:shd w:val="clear" w:color="auto" w:fill="auto"/>
            <w:noWrap/>
            <w:vAlign w:val="center"/>
          </w:tcPr>
          <w:p w14:paraId="3287B08B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1A8C9280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onfounding only exists at baseline.</w:t>
            </w:r>
          </w:p>
        </w:tc>
        <w:tc>
          <w:tcPr>
            <w:tcW w:w="7371" w:type="dxa"/>
            <w:shd w:val="clear" w:color="auto" w:fill="auto"/>
            <w:noWrap/>
            <w:vAlign w:val="center"/>
          </w:tcPr>
          <w:p w14:paraId="1DDCEF5A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>1.4 Did the authors use appropriate analytical methods to control for all important confounding factors?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3FD701AC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>Y/PY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：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 xml:space="preserve">respond </w:t>
            </w:r>
            <w:r>
              <w:rPr>
                <w:rStyle w:val="font11"/>
                <w:rFonts w:eastAsia="宋体"/>
                <w:lang w:bidi="ar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68033E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F51409B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B286767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813C63D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9A8FAB0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2A5F453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39AEB72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277B6" w14:paraId="515A07E4" w14:textId="77777777" w:rsidTr="00F25826">
        <w:trPr>
          <w:trHeight w:val="280"/>
          <w:jc w:val="center"/>
        </w:trPr>
        <w:tc>
          <w:tcPr>
            <w:tcW w:w="1601" w:type="dxa"/>
            <w:vMerge/>
            <w:shd w:val="clear" w:color="auto" w:fill="auto"/>
            <w:noWrap/>
            <w:vAlign w:val="center"/>
          </w:tcPr>
          <w:p w14:paraId="0D55DF06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3259AAAB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71" w:type="dxa"/>
            <w:shd w:val="clear" w:color="auto" w:fill="auto"/>
            <w:noWrap/>
            <w:vAlign w:val="center"/>
          </w:tcPr>
          <w:p w14:paraId="34F53285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>1.5 Did the authors measure variables that are effective and reliable in controlling</w:t>
            </w:r>
            <w:r>
              <w:rPr>
                <w:rStyle w:val="font11"/>
                <w:rFonts w:eastAsia="宋体" w:hint="eastAsia"/>
                <w:lang w:bidi="ar"/>
              </w:rPr>
              <w:t xml:space="preserve"> </w:t>
            </w:r>
            <w:r>
              <w:rPr>
                <w:rStyle w:val="font11"/>
                <w:rFonts w:eastAsia="宋体"/>
                <w:lang w:bidi="ar"/>
              </w:rPr>
              <w:t>confounding variables in the study?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3D9FEE56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8720CD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A021DDB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E403C0A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14C318A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3152FCF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ED7E646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BA9EF9C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277B6" w14:paraId="115FB09C" w14:textId="77777777" w:rsidTr="00F25826">
        <w:trPr>
          <w:trHeight w:val="280"/>
          <w:jc w:val="center"/>
        </w:trPr>
        <w:tc>
          <w:tcPr>
            <w:tcW w:w="1601" w:type="dxa"/>
            <w:vMerge/>
            <w:shd w:val="clear" w:color="auto" w:fill="auto"/>
            <w:noWrap/>
            <w:vAlign w:val="center"/>
          </w:tcPr>
          <w:p w14:paraId="05ED95F7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069ED9EF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71" w:type="dxa"/>
            <w:shd w:val="clear" w:color="auto" w:fill="auto"/>
            <w:noWrap/>
            <w:vAlign w:val="center"/>
          </w:tcPr>
          <w:p w14:paraId="171B57F4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.6 Did the authors control for any post-intervention variables that may have been affected by the intervention?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0F09F2FA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BB114D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2937E75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F670CEC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F6778F8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F98CDFC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4231B2E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1D69D5C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277B6" w14:paraId="227F53CA" w14:textId="77777777" w:rsidTr="00F25826">
        <w:trPr>
          <w:trHeight w:val="280"/>
          <w:jc w:val="center"/>
        </w:trPr>
        <w:tc>
          <w:tcPr>
            <w:tcW w:w="1601" w:type="dxa"/>
            <w:vMerge/>
            <w:shd w:val="clear" w:color="auto" w:fill="auto"/>
            <w:noWrap/>
            <w:vAlign w:val="center"/>
          </w:tcPr>
          <w:p w14:paraId="1F071083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6D114223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Baseline confounding and time-varying confounding coexist.</w:t>
            </w:r>
          </w:p>
        </w:tc>
        <w:tc>
          <w:tcPr>
            <w:tcW w:w="7371" w:type="dxa"/>
            <w:shd w:val="clear" w:color="auto" w:fill="auto"/>
            <w:noWrap/>
            <w:vAlign w:val="center"/>
          </w:tcPr>
          <w:p w14:paraId="4A231CAB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>1.7 Did the authors use appropriate analytical methods to control for all important confounding variables and time-varying confounding?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400FB1F3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>Y/PY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：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 xml:space="preserve">respond </w:t>
            </w:r>
            <w:r>
              <w:rPr>
                <w:rStyle w:val="font11"/>
                <w:rFonts w:eastAsia="宋体"/>
                <w:lang w:bidi="ar"/>
              </w:rPr>
              <w:t>1.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2A8B59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C30A787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197C9D9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7276193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CD712C7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1F835FB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A3BC848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277B6" w14:paraId="51A0FB3D" w14:textId="77777777" w:rsidTr="00F25826">
        <w:trPr>
          <w:trHeight w:val="280"/>
          <w:jc w:val="center"/>
        </w:trPr>
        <w:tc>
          <w:tcPr>
            <w:tcW w:w="1601" w:type="dxa"/>
            <w:vMerge/>
            <w:shd w:val="clear" w:color="auto" w:fill="auto"/>
            <w:noWrap/>
            <w:vAlign w:val="center"/>
          </w:tcPr>
          <w:p w14:paraId="09BE39DD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61BE7FB7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71" w:type="dxa"/>
            <w:shd w:val="clear" w:color="auto" w:fill="auto"/>
            <w:noWrap/>
            <w:vAlign w:val="center"/>
          </w:tcPr>
          <w:p w14:paraId="643684AB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>1.8 Did the authors effectively and reliably control for confounding variables by measuring variables that are available in the study?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1A8C7142" w14:textId="77777777" w:rsidR="009277B6" w:rsidRPr="00576919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E1C25A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7E9B437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BB35A53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A9D12C5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6E5E9A2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D40AC11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515D534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25826" w:rsidRPr="00F25826" w14:paraId="73F2955E" w14:textId="77777777" w:rsidTr="00F25826">
        <w:trPr>
          <w:trHeight w:val="280"/>
          <w:jc w:val="center"/>
        </w:trPr>
        <w:tc>
          <w:tcPr>
            <w:tcW w:w="1601" w:type="dxa"/>
            <w:shd w:val="clear" w:color="auto" w:fill="auto"/>
            <w:vAlign w:val="center"/>
          </w:tcPr>
          <w:p w14:paraId="27D33AB6" w14:textId="77777777" w:rsidR="009277B6" w:rsidRPr="00F25826" w:rsidRDefault="009277B6" w:rsidP="00DE1C8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D803301" w14:textId="77777777" w:rsidR="009277B6" w:rsidRPr="00F25826" w:rsidRDefault="009277B6" w:rsidP="00DE1C8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371" w:type="dxa"/>
            <w:shd w:val="clear" w:color="auto" w:fill="auto"/>
            <w:vAlign w:val="center"/>
          </w:tcPr>
          <w:p w14:paraId="6A3193DD" w14:textId="77777777" w:rsidR="009277B6" w:rsidRPr="00F25826" w:rsidRDefault="009277B6" w:rsidP="00DE1C8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shd w:val="clear" w:color="auto" w:fill="auto"/>
            <w:vAlign w:val="center"/>
          </w:tcPr>
          <w:p w14:paraId="0B0271B6" w14:textId="77777777" w:rsidR="009277B6" w:rsidRPr="00F25826" w:rsidRDefault="009277B6" w:rsidP="00DE1C8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D10039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</w:tcPr>
          <w:p w14:paraId="280271E3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</w:tcPr>
          <w:p w14:paraId="00D7C997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3" w:type="dxa"/>
            <w:shd w:val="clear" w:color="auto" w:fill="auto"/>
          </w:tcPr>
          <w:p w14:paraId="715D5B34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</w:tcPr>
          <w:p w14:paraId="2580C052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575ED47E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276" w:type="dxa"/>
            <w:shd w:val="clear" w:color="auto" w:fill="auto"/>
          </w:tcPr>
          <w:p w14:paraId="6C0AC348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</w:tr>
      <w:tr w:rsidR="009277B6" w14:paraId="23D672D8" w14:textId="77777777" w:rsidTr="00F25826">
        <w:trPr>
          <w:trHeight w:val="560"/>
          <w:jc w:val="center"/>
        </w:trPr>
        <w:tc>
          <w:tcPr>
            <w:tcW w:w="1601" w:type="dxa"/>
            <w:vMerge w:val="restart"/>
            <w:shd w:val="clear" w:color="auto" w:fill="auto"/>
            <w:vAlign w:val="center"/>
          </w:tcPr>
          <w:p w14:paraId="3C592CDD" w14:textId="77777777" w:rsidR="009277B6" w:rsidRDefault="009277B6" w:rsidP="009277B6">
            <w:pPr>
              <w:widowControl/>
              <w:numPr>
                <w:ilvl w:val="0"/>
                <w:numId w:val="3"/>
              </w:num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Bias in selection of participants into the study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441ADB8C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71" w:type="dxa"/>
            <w:shd w:val="clear" w:color="auto" w:fill="auto"/>
            <w:vAlign w:val="center"/>
          </w:tcPr>
          <w:p w14:paraId="55656BB7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>2.1 Were the study participants selected for inclusion in the study or analysis based on individual characteristics observed after the intervention began?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2EE22DDD" w14:textId="77777777" w:rsidR="009277B6" w:rsidRDefault="009277B6" w:rsidP="00DE1C87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  <w:r>
              <w:rPr>
                <w:rStyle w:val="font11"/>
                <w:rFonts w:eastAsia="宋体"/>
                <w:lang w:bidi="ar"/>
              </w:rPr>
              <w:t xml:space="preserve">N/PN: 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 xml:space="preserve">respond </w:t>
            </w:r>
            <w:r>
              <w:rPr>
                <w:rStyle w:val="font11"/>
                <w:rFonts w:eastAsia="宋体"/>
                <w:lang w:bidi="ar"/>
              </w:rPr>
              <w:t>2.4</w:t>
            </w:r>
          </w:p>
          <w:p w14:paraId="36063DB8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>Y/PY:</w:t>
            </w:r>
            <w:r>
              <w:rPr>
                <w:rStyle w:val="font11"/>
                <w:rFonts w:eastAsia="宋体" w:hint="eastAsia"/>
                <w:lang w:bidi="ar"/>
              </w:rPr>
              <w:t xml:space="preserve"> 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 xml:space="preserve">respond </w:t>
            </w:r>
            <w:r>
              <w:rPr>
                <w:rStyle w:val="font11"/>
                <w:rFonts w:eastAsia="宋体"/>
                <w:lang w:bidi="ar"/>
              </w:rPr>
              <w:t>2.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7A8BCB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51BD52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3768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D8ACB5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3768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5668541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3768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12ED40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3768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247389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3768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712CF5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3768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</w:tr>
      <w:tr w:rsidR="009277B6" w14:paraId="54369BAC" w14:textId="77777777" w:rsidTr="00F25826">
        <w:trPr>
          <w:trHeight w:val="560"/>
          <w:jc w:val="center"/>
        </w:trPr>
        <w:tc>
          <w:tcPr>
            <w:tcW w:w="1601" w:type="dxa"/>
            <w:vMerge/>
            <w:shd w:val="clear" w:color="auto" w:fill="auto"/>
            <w:vAlign w:val="center"/>
          </w:tcPr>
          <w:p w14:paraId="75009904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32FB1269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71" w:type="dxa"/>
            <w:shd w:val="clear" w:color="auto" w:fill="auto"/>
            <w:noWrap/>
            <w:vAlign w:val="center"/>
          </w:tcPr>
          <w:p w14:paraId="64FE059B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>2.2 Were the intervention-related variables that influence the selection of participants potentially related to the intervention itself?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002A05BF" w14:textId="77777777" w:rsidR="009277B6" w:rsidRDefault="009277B6" w:rsidP="00DE1C87">
            <w:pPr>
              <w:widowControl/>
              <w:jc w:val="center"/>
              <w:textAlignment w:val="center"/>
              <w:rPr>
                <w:rStyle w:val="font11"/>
                <w:rFonts w:eastAsia="宋体"/>
                <w:lang w:bidi="ar"/>
              </w:rPr>
            </w:pPr>
          </w:p>
          <w:p w14:paraId="672B1C38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 xml:space="preserve">Y/PY: 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 xml:space="preserve">respond </w:t>
            </w:r>
            <w:r>
              <w:rPr>
                <w:rStyle w:val="font11"/>
                <w:rFonts w:eastAsia="宋体"/>
                <w:lang w:bidi="ar"/>
              </w:rPr>
              <w:t>2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E67425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302BBEE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AF0897B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8D6FC5D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A9C5CF8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BA7601F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F1F70C8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277B6" w14:paraId="75833026" w14:textId="77777777" w:rsidTr="00F25826">
        <w:trPr>
          <w:trHeight w:val="280"/>
          <w:jc w:val="center"/>
        </w:trPr>
        <w:tc>
          <w:tcPr>
            <w:tcW w:w="1601" w:type="dxa"/>
            <w:vMerge/>
            <w:shd w:val="clear" w:color="auto" w:fill="auto"/>
            <w:vAlign w:val="center"/>
          </w:tcPr>
          <w:p w14:paraId="4DFEE85B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4724C0DA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71" w:type="dxa"/>
            <w:shd w:val="clear" w:color="auto" w:fill="auto"/>
            <w:noWrap/>
            <w:vAlign w:val="center"/>
          </w:tcPr>
          <w:p w14:paraId="68074435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 xml:space="preserve">2.3 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Did the intervention-related variables that affect selection also potentially influenced by the occurrence or cause of the outcomes?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79D09D5C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 xml:space="preserve">Y/PY: 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 xml:space="preserve">respond </w:t>
            </w:r>
            <w:r>
              <w:rPr>
                <w:rStyle w:val="font11"/>
                <w:rFonts w:eastAsia="宋体"/>
                <w:lang w:bidi="ar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31D924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A642AB2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FC6C8BB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80F6E25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30174D6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9EBDEBA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8CC6D20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277B6" w14:paraId="08689807" w14:textId="77777777" w:rsidTr="00F25826">
        <w:trPr>
          <w:trHeight w:val="280"/>
          <w:jc w:val="center"/>
        </w:trPr>
        <w:tc>
          <w:tcPr>
            <w:tcW w:w="1601" w:type="dxa"/>
            <w:vMerge/>
            <w:shd w:val="clear" w:color="auto" w:fill="auto"/>
            <w:vAlign w:val="center"/>
          </w:tcPr>
          <w:p w14:paraId="44DB259B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263E7245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71" w:type="dxa"/>
            <w:shd w:val="clear" w:color="auto" w:fill="auto"/>
            <w:noWrap/>
            <w:vAlign w:val="center"/>
          </w:tcPr>
          <w:p w14:paraId="44B27511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>2.4 Were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 xml:space="preserve"> most of the follow-up times for study participants consistent with the start time of the intervention?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0D41E944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 xml:space="preserve">N/PN: 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 xml:space="preserve">respond </w:t>
            </w:r>
            <w:r>
              <w:rPr>
                <w:rStyle w:val="font11"/>
                <w:rFonts w:eastAsia="宋体"/>
                <w:lang w:bidi="ar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9E923F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5D4BBC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E673E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2F44C4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E673E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6DC20A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E673E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B99AE8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E673E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785C46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E673E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78ABEE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E673E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</w:tr>
      <w:tr w:rsidR="009277B6" w14:paraId="7A66943E" w14:textId="77777777" w:rsidTr="00F25826">
        <w:trPr>
          <w:trHeight w:val="560"/>
          <w:jc w:val="center"/>
        </w:trPr>
        <w:tc>
          <w:tcPr>
            <w:tcW w:w="1601" w:type="dxa"/>
            <w:vMerge/>
            <w:shd w:val="clear" w:color="auto" w:fill="auto"/>
            <w:vAlign w:val="center"/>
          </w:tcPr>
          <w:p w14:paraId="2F9CF626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339BCCB9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71" w:type="dxa"/>
            <w:shd w:val="clear" w:color="auto" w:fill="auto"/>
            <w:noWrap/>
            <w:vAlign w:val="center"/>
          </w:tcPr>
          <w:p w14:paraId="7B09A288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>2.5 Could the correction techniques used correct for selection bias?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3BAD26A1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AFC5A0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E3D94D7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B83F6EA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0A43DC2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7E211A5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6CBBC70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108D1D4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25826" w:rsidRPr="00F25826" w14:paraId="2A9E50ED" w14:textId="77777777" w:rsidTr="00F25826">
        <w:trPr>
          <w:trHeight w:val="280"/>
          <w:jc w:val="center"/>
        </w:trPr>
        <w:tc>
          <w:tcPr>
            <w:tcW w:w="1601" w:type="dxa"/>
            <w:shd w:val="clear" w:color="auto" w:fill="auto"/>
            <w:vAlign w:val="center"/>
          </w:tcPr>
          <w:p w14:paraId="4C5213D2" w14:textId="77777777" w:rsidR="009277B6" w:rsidRPr="00F25826" w:rsidRDefault="009277B6" w:rsidP="00DE1C8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3CF3E87" w14:textId="77777777" w:rsidR="009277B6" w:rsidRPr="00F25826" w:rsidRDefault="009277B6" w:rsidP="00DE1C8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371" w:type="dxa"/>
            <w:shd w:val="clear" w:color="auto" w:fill="auto"/>
            <w:noWrap/>
            <w:vAlign w:val="center"/>
          </w:tcPr>
          <w:p w14:paraId="409E6F59" w14:textId="77777777" w:rsidR="009277B6" w:rsidRPr="00F25826" w:rsidRDefault="009277B6" w:rsidP="00DE1C8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shd w:val="clear" w:color="auto" w:fill="auto"/>
            <w:vAlign w:val="center"/>
          </w:tcPr>
          <w:p w14:paraId="19228CEA" w14:textId="77777777" w:rsidR="009277B6" w:rsidRPr="00F25826" w:rsidRDefault="009277B6" w:rsidP="00DE1C8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84AFD8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</w:tcPr>
          <w:p w14:paraId="465ACC35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</w:tcPr>
          <w:p w14:paraId="2458E5D2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3" w:type="dxa"/>
            <w:shd w:val="clear" w:color="auto" w:fill="auto"/>
          </w:tcPr>
          <w:p w14:paraId="01757798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</w:tcPr>
          <w:p w14:paraId="1279AE94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612B2B9F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276" w:type="dxa"/>
            <w:shd w:val="clear" w:color="auto" w:fill="auto"/>
          </w:tcPr>
          <w:p w14:paraId="50355F85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</w:tr>
      <w:tr w:rsidR="009277B6" w14:paraId="798DAE3B" w14:textId="77777777" w:rsidTr="00F25826">
        <w:trPr>
          <w:trHeight w:val="280"/>
          <w:jc w:val="center"/>
        </w:trPr>
        <w:tc>
          <w:tcPr>
            <w:tcW w:w="1601" w:type="dxa"/>
            <w:vMerge w:val="restart"/>
            <w:shd w:val="clear" w:color="auto" w:fill="auto"/>
            <w:vAlign w:val="center"/>
          </w:tcPr>
          <w:p w14:paraId="1693653F" w14:textId="54735A8F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>3.</w:t>
            </w:r>
            <w:r w:rsidR="00F0797E">
              <w:rPr>
                <w:rStyle w:val="font11"/>
                <w:rFonts w:eastAsia="宋体"/>
                <w:lang w:bidi="ar"/>
              </w:rPr>
              <w:t xml:space="preserve"> </w:t>
            </w:r>
            <w:r>
              <w:rPr>
                <w:rStyle w:val="font11"/>
                <w:rFonts w:eastAsia="宋体"/>
                <w:lang w:bidi="ar"/>
              </w:rPr>
              <w:t>Bias in classification of interventions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2F9FF0DD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71" w:type="dxa"/>
            <w:shd w:val="clear" w:color="auto" w:fill="auto"/>
            <w:noWrap/>
            <w:vAlign w:val="center"/>
          </w:tcPr>
          <w:p w14:paraId="25E812FF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 xml:space="preserve">3.1 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Was the intervention group clearly defined?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532D89C4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0B08D6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</w:tcPr>
          <w:p w14:paraId="635EAB0B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166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</w:tcPr>
          <w:p w14:paraId="41D4B2C4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166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3" w:type="dxa"/>
            <w:shd w:val="clear" w:color="auto" w:fill="auto"/>
          </w:tcPr>
          <w:p w14:paraId="17DAE704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166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</w:tcPr>
          <w:p w14:paraId="43DD47D0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166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14:paraId="1B18DBB8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166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276" w:type="dxa"/>
            <w:shd w:val="clear" w:color="auto" w:fill="auto"/>
          </w:tcPr>
          <w:p w14:paraId="23B1DD90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166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</w:tr>
      <w:tr w:rsidR="009277B6" w14:paraId="0DAAE902" w14:textId="77777777" w:rsidTr="00F25826">
        <w:trPr>
          <w:trHeight w:val="280"/>
          <w:jc w:val="center"/>
        </w:trPr>
        <w:tc>
          <w:tcPr>
            <w:tcW w:w="1601" w:type="dxa"/>
            <w:vMerge/>
            <w:shd w:val="clear" w:color="auto" w:fill="auto"/>
            <w:vAlign w:val="center"/>
          </w:tcPr>
          <w:p w14:paraId="4B62143B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0CAEEC96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71" w:type="dxa"/>
            <w:shd w:val="clear" w:color="auto" w:fill="auto"/>
            <w:noWrap/>
            <w:vAlign w:val="center"/>
          </w:tcPr>
          <w:p w14:paraId="2DB6DF1B" w14:textId="1D1A37B2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>3.2</w:t>
            </w:r>
            <w:r w:rsidR="00F0797E">
              <w:rPr>
                <w:rStyle w:val="font11"/>
                <w:rFonts w:eastAsia="宋体"/>
                <w:lang w:bidi="ar"/>
              </w:rPr>
              <w:t xml:space="preserve"> </w:t>
            </w:r>
            <w:r>
              <w:rPr>
                <w:rStyle w:val="font11"/>
                <w:rFonts w:eastAsia="宋体"/>
                <w:lang w:bidi="ar"/>
              </w:rPr>
              <w:t>Was information on the definition of the intervention group recorded at the start of the intervention?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5B99D384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545E73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B8200B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C037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B21DAA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C037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28CA2B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C037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E08B12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C037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43F4E7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C037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170F19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C037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</w:tr>
      <w:tr w:rsidR="009277B6" w14:paraId="2E2AC8A7" w14:textId="77777777" w:rsidTr="00F25826">
        <w:trPr>
          <w:trHeight w:val="280"/>
          <w:jc w:val="center"/>
        </w:trPr>
        <w:tc>
          <w:tcPr>
            <w:tcW w:w="1601" w:type="dxa"/>
            <w:vMerge/>
            <w:shd w:val="clear" w:color="auto" w:fill="auto"/>
            <w:vAlign w:val="center"/>
          </w:tcPr>
          <w:p w14:paraId="70B9AAAB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1DD56420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71" w:type="dxa"/>
            <w:shd w:val="clear" w:color="auto" w:fill="auto"/>
            <w:noWrap/>
            <w:vAlign w:val="center"/>
          </w:tcPr>
          <w:p w14:paraId="1E6ED8CC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>3.3 Did the understanding of the outcome or outcome risk affect the classification of the intervention?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1D7FD44A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FFEDFA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597A85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E1E9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BE0CF7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E1E9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10458F8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E1E9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D5D187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E1E9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D3DAB3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E1E9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79BBE9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1E1E9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</w:tr>
      <w:tr w:rsidR="00F25826" w:rsidRPr="00F25826" w14:paraId="69FEB619" w14:textId="77777777" w:rsidTr="00F25826">
        <w:trPr>
          <w:trHeight w:val="132"/>
          <w:jc w:val="center"/>
        </w:trPr>
        <w:tc>
          <w:tcPr>
            <w:tcW w:w="1601" w:type="dxa"/>
            <w:shd w:val="clear" w:color="auto" w:fill="auto"/>
            <w:vAlign w:val="center"/>
          </w:tcPr>
          <w:p w14:paraId="3A607926" w14:textId="77777777" w:rsidR="009277B6" w:rsidRPr="00F25826" w:rsidRDefault="009277B6" w:rsidP="00DE1C8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2146F6A" w14:textId="77777777" w:rsidR="009277B6" w:rsidRPr="00F25826" w:rsidRDefault="009277B6" w:rsidP="00DE1C8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371" w:type="dxa"/>
            <w:shd w:val="clear" w:color="auto" w:fill="auto"/>
            <w:noWrap/>
            <w:vAlign w:val="center"/>
          </w:tcPr>
          <w:p w14:paraId="0502E95D" w14:textId="77777777" w:rsidR="009277B6" w:rsidRPr="00F25826" w:rsidRDefault="009277B6" w:rsidP="00DE1C8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shd w:val="clear" w:color="auto" w:fill="auto"/>
            <w:vAlign w:val="center"/>
          </w:tcPr>
          <w:p w14:paraId="5BBF3C92" w14:textId="77777777" w:rsidR="009277B6" w:rsidRPr="00F25826" w:rsidRDefault="009277B6" w:rsidP="00DE1C8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839830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</w:tcPr>
          <w:p w14:paraId="1D72398A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</w:tcPr>
          <w:p w14:paraId="42161D47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3" w:type="dxa"/>
            <w:shd w:val="clear" w:color="auto" w:fill="auto"/>
          </w:tcPr>
          <w:p w14:paraId="656E04D5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</w:tcPr>
          <w:p w14:paraId="48BC49A1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7A616EB1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276" w:type="dxa"/>
            <w:shd w:val="clear" w:color="auto" w:fill="auto"/>
          </w:tcPr>
          <w:p w14:paraId="06E067E7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</w:tr>
      <w:tr w:rsidR="009277B6" w14:paraId="752831C3" w14:textId="77777777" w:rsidTr="00F25826">
        <w:trPr>
          <w:trHeight w:val="280"/>
          <w:jc w:val="center"/>
        </w:trPr>
        <w:tc>
          <w:tcPr>
            <w:tcW w:w="1601" w:type="dxa"/>
            <w:vMerge w:val="restart"/>
            <w:shd w:val="clear" w:color="auto" w:fill="auto"/>
            <w:vAlign w:val="center"/>
          </w:tcPr>
          <w:p w14:paraId="6B9CCB39" w14:textId="11D75D64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>4.</w:t>
            </w:r>
            <w:r w:rsidR="00F0797E">
              <w:rPr>
                <w:rStyle w:val="font11"/>
                <w:rFonts w:eastAsia="宋体"/>
                <w:lang w:bidi="ar"/>
              </w:rPr>
              <w:t xml:space="preserve"> </w:t>
            </w:r>
            <w:r>
              <w:rPr>
                <w:rStyle w:val="font11"/>
                <w:rFonts w:eastAsia="宋体"/>
                <w:lang w:bidi="ar"/>
              </w:rPr>
              <w:t>Bias due to deviations from intended interventions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792D4A5B" w14:textId="5197FA83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If the research objective is to evaluate the results of intention-to-treat analysis, refer to section 4.1; if the research objective is to evaluate compliance and analytical results, refer to section 4.3.</w:t>
            </w:r>
          </w:p>
        </w:tc>
        <w:tc>
          <w:tcPr>
            <w:tcW w:w="7371" w:type="dxa"/>
            <w:shd w:val="clear" w:color="auto" w:fill="auto"/>
            <w:noWrap/>
            <w:vAlign w:val="center"/>
          </w:tcPr>
          <w:p w14:paraId="598A809D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>4.1 Were there any deviations from expected practices in the intention of the intervention beyond routine clinical practice?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3174F51B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 xml:space="preserve">Y/PY: 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 xml:space="preserve">respond </w:t>
            </w:r>
            <w:r>
              <w:rPr>
                <w:rStyle w:val="font11"/>
                <w:rFonts w:eastAsia="宋体"/>
                <w:lang w:bidi="ar"/>
              </w:rPr>
              <w:t>4.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EBE020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022B3A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D1AED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4136CB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D1AED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0E00B13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D1AED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159F28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D1AED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87B7C5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D1AED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A1CC51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D1AED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N</w:t>
            </w:r>
          </w:p>
        </w:tc>
      </w:tr>
      <w:tr w:rsidR="009277B6" w14:paraId="5560E8F3" w14:textId="77777777" w:rsidTr="00F25826">
        <w:trPr>
          <w:trHeight w:val="280"/>
          <w:jc w:val="center"/>
        </w:trPr>
        <w:tc>
          <w:tcPr>
            <w:tcW w:w="1601" w:type="dxa"/>
            <w:vMerge/>
            <w:shd w:val="clear" w:color="auto" w:fill="auto"/>
            <w:vAlign w:val="center"/>
          </w:tcPr>
          <w:p w14:paraId="220A0D16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76A4D995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71" w:type="dxa"/>
            <w:shd w:val="clear" w:color="auto" w:fill="auto"/>
            <w:noWrap/>
            <w:vAlign w:val="center"/>
          </w:tcPr>
          <w:p w14:paraId="2D3C2C1B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>4.2 Were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 xml:space="preserve"> these deviations from intention interventions unevenly distributed among groups and may have affected the outcomes?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7874CEC3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2D0F91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FBB09EA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578207E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C832403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E0987AA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EA67945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3873749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277B6" w14:paraId="31AD4E69" w14:textId="77777777" w:rsidTr="00F25826">
        <w:trPr>
          <w:trHeight w:val="280"/>
          <w:jc w:val="center"/>
        </w:trPr>
        <w:tc>
          <w:tcPr>
            <w:tcW w:w="1601" w:type="dxa"/>
            <w:vMerge/>
            <w:shd w:val="clear" w:color="auto" w:fill="auto"/>
            <w:vAlign w:val="center"/>
          </w:tcPr>
          <w:p w14:paraId="01D58EAB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78CEE82C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71" w:type="dxa"/>
            <w:shd w:val="clear" w:color="auto" w:fill="auto"/>
            <w:noWrap/>
            <w:vAlign w:val="center"/>
          </w:tcPr>
          <w:p w14:paraId="34ADC6B7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>4.3 Were the important accompanying interventions balanced among the intervention groups?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09AD2616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 xml:space="preserve">N/PN: 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 xml:space="preserve">respond </w:t>
            </w:r>
            <w:r>
              <w:rPr>
                <w:rStyle w:val="font11"/>
                <w:rFonts w:eastAsia="宋体"/>
                <w:lang w:bidi="ar"/>
              </w:rPr>
              <w:t>4.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9AD808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5E9409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5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61CAAD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5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EA92B89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5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F7F4B2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5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7326E9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5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A86EBF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5221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</w:tr>
      <w:tr w:rsidR="009277B6" w14:paraId="1FDEFAA8" w14:textId="77777777" w:rsidTr="00F25826">
        <w:trPr>
          <w:trHeight w:val="280"/>
          <w:jc w:val="center"/>
        </w:trPr>
        <w:tc>
          <w:tcPr>
            <w:tcW w:w="1601" w:type="dxa"/>
            <w:vMerge/>
            <w:shd w:val="clear" w:color="auto" w:fill="auto"/>
            <w:vAlign w:val="center"/>
          </w:tcPr>
          <w:p w14:paraId="60A5CE63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53EB874D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71" w:type="dxa"/>
            <w:shd w:val="clear" w:color="auto" w:fill="auto"/>
            <w:noWrap/>
            <w:vAlign w:val="center"/>
          </w:tcPr>
          <w:p w14:paraId="0DB27EED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 xml:space="preserve">4.4 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Were the interventions successfully implemented for most of the participants?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13BBF76F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 xml:space="preserve">N/PN: 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 xml:space="preserve">respond </w:t>
            </w:r>
            <w:r>
              <w:rPr>
                <w:rStyle w:val="font11"/>
                <w:rFonts w:eastAsia="宋体"/>
                <w:lang w:bidi="ar"/>
              </w:rPr>
              <w:t>4.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100CAE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C34142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AB56D8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42F7C75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C63BD8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F28ECE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5D5DA9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</w:tr>
      <w:tr w:rsidR="009277B6" w14:paraId="3AE6A57F" w14:textId="77777777" w:rsidTr="00F25826">
        <w:trPr>
          <w:trHeight w:val="59"/>
          <w:jc w:val="center"/>
        </w:trPr>
        <w:tc>
          <w:tcPr>
            <w:tcW w:w="1601" w:type="dxa"/>
            <w:vMerge/>
            <w:shd w:val="clear" w:color="auto" w:fill="auto"/>
            <w:vAlign w:val="center"/>
          </w:tcPr>
          <w:p w14:paraId="4842C5D7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44AC9588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71" w:type="dxa"/>
            <w:shd w:val="clear" w:color="auto" w:fill="auto"/>
            <w:noWrap/>
            <w:vAlign w:val="center"/>
          </w:tcPr>
          <w:p w14:paraId="2BF166BD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>4.5 Did the study participants complied with the assigned intervention?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66FF1C73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>N/PN:</w:t>
            </w:r>
            <w:r>
              <w:rPr>
                <w:rStyle w:val="font11"/>
                <w:rFonts w:eastAsia="宋体" w:hint="eastAsia"/>
                <w:lang w:bidi="ar"/>
              </w:rPr>
              <w:t xml:space="preserve"> 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 xml:space="preserve">respond </w:t>
            </w:r>
            <w:r>
              <w:rPr>
                <w:rStyle w:val="font11"/>
                <w:rFonts w:eastAsia="宋体"/>
                <w:lang w:bidi="ar"/>
              </w:rPr>
              <w:t>4.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F36608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9E1D39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9F0A0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D3BECA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9F0A0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54B363C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9F0A0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6C5007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9F0A0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46C0CF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9F0A0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5F9BBE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9F0A0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</w:tr>
      <w:tr w:rsidR="009277B6" w14:paraId="2B34EFE7" w14:textId="77777777" w:rsidTr="00F25826">
        <w:trPr>
          <w:trHeight w:val="1933"/>
          <w:jc w:val="center"/>
        </w:trPr>
        <w:tc>
          <w:tcPr>
            <w:tcW w:w="1601" w:type="dxa"/>
            <w:vMerge/>
            <w:shd w:val="clear" w:color="auto" w:fill="auto"/>
            <w:vAlign w:val="center"/>
          </w:tcPr>
          <w:p w14:paraId="3D67D6A6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53A26C28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71" w:type="dxa"/>
            <w:shd w:val="clear" w:color="auto" w:fill="auto"/>
            <w:noWrap/>
            <w:vAlign w:val="center"/>
          </w:tcPr>
          <w:p w14:paraId="191C09CF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>4.6 Was appropriate analysis used in the study to assess the adherence effect of the intervention?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63B1046B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035BE2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0E8ACDE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93C8A3A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28FBB25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F0B5FBE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264EC0B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4C02AC1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25826" w:rsidRPr="00F25826" w14:paraId="742A02A8" w14:textId="77777777" w:rsidTr="00F25826">
        <w:trPr>
          <w:trHeight w:val="280"/>
          <w:jc w:val="center"/>
        </w:trPr>
        <w:tc>
          <w:tcPr>
            <w:tcW w:w="1601" w:type="dxa"/>
            <w:shd w:val="clear" w:color="auto" w:fill="auto"/>
            <w:vAlign w:val="center"/>
          </w:tcPr>
          <w:p w14:paraId="28E436D4" w14:textId="77777777" w:rsidR="009277B6" w:rsidRPr="00F25826" w:rsidRDefault="009277B6" w:rsidP="00DE1C8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618288C" w14:textId="77777777" w:rsidR="009277B6" w:rsidRPr="00F25826" w:rsidRDefault="009277B6" w:rsidP="00DE1C8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371" w:type="dxa"/>
            <w:shd w:val="clear" w:color="auto" w:fill="auto"/>
            <w:noWrap/>
            <w:vAlign w:val="center"/>
          </w:tcPr>
          <w:p w14:paraId="77D87246" w14:textId="77777777" w:rsidR="009277B6" w:rsidRPr="00F25826" w:rsidRDefault="009277B6" w:rsidP="00DE1C8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shd w:val="clear" w:color="auto" w:fill="auto"/>
            <w:vAlign w:val="center"/>
          </w:tcPr>
          <w:p w14:paraId="45A4EB74" w14:textId="77777777" w:rsidR="009277B6" w:rsidRPr="00F25826" w:rsidRDefault="009277B6" w:rsidP="00DE1C8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E99D13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</w:tcPr>
          <w:p w14:paraId="373BDD3C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</w:tcPr>
          <w:p w14:paraId="0EA31FE4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3" w:type="dxa"/>
            <w:shd w:val="clear" w:color="auto" w:fill="auto"/>
          </w:tcPr>
          <w:p w14:paraId="230B202F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</w:tcPr>
          <w:p w14:paraId="7CDE60F2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7A3A14C1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276" w:type="dxa"/>
            <w:shd w:val="clear" w:color="auto" w:fill="auto"/>
          </w:tcPr>
          <w:p w14:paraId="213B1F3C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</w:tr>
      <w:tr w:rsidR="009277B6" w14:paraId="3861BE7A" w14:textId="77777777" w:rsidTr="00F25826">
        <w:trPr>
          <w:trHeight w:val="560"/>
          <w:jc w:val="center"/>
        </w:trPr>
        <w:tc>
          <w:tcPr>
            <w:tcW w:w="1601" w:type="dxa"/>
            <w:vMerge w:val="restart"/>
            <w:shd w:val="clear" w:color="auto" w:fill="auto"/>
            <w:vAlign w:val="center"/>
          </w:tcPr>
          <w:p w14:paraId="0AB4DA46" w14:textId="0E4D55B5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>5.</w:t>
            </w:r>
            <w:r w:rsidR="00F0797E">
              <w:rPr>
                <w:rStyle w:val="font11"/>
                <w:rFonts w:eastAsia="宋体"/>
                <w:lang w:bidi="ar"/>
              </w:rPr>
              <w:t xml:space="preserve"> 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Bias due to missing data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572670FE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71" w:type="dxa"/>
            <w:shd w:val="clear" w:color="auto" w:fill="auto"/>
            <w:noWrap/>
            <w:vAlign w:val="center"/>
          </w:tcPr>
          <w:p w14:paraId="78C997A3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>5.1 Was it possible to obtain outcome data for all or almost all participants in the study?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68CB4079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 xml:space="preserve">N/PN; 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 xml:space="preserve">respond </w:t>
            </w:r>
            <w:r>
              <w:rPr>
                <w:rStyle w:val="font11"/>
                <w:rFonts w:eastAsia="宋体"/>
                <w:lang w:bidi="ar"/>
              </w:rPr>
              <w:t>5.4-5.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755053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976F59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977216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8009E25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BFB781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EF7CF8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9A1D45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</w:tr>
      <w:tr w:rsidR="009277B6" w14:paraId="287E42DC" w14:textId="77777777" w:rsidTr="00F25826">
        <w:trPr>
          <w:trHeight w:val="280"/>
          <w:jc w:val="center"/>
        </w:trPr>
        <w:tc>
          <w:tcPr>
            <w:tcW w:w="1601" w:type="dxa"/>
            <w:vMerge/>
            <w:shd w:val="clear" w:color="auto" w:fill="auto"/>
            <w:vAlign w:val="center"/>
          </w:tcPr>
          <w:p w14:paraId="18D52311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43AF075C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71" w:type="dxa"/>
            <w:shd w:val="clear" w:color="auto" w:fill="auto"/>
            <w:noWrap/>
            <w:vAlign w:val="center"/>
          </w:tcPr>
          <w:p w14:paraId="2CBA3980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>5.2 Were participants excluded due to missing data on intervention status?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7F3CBE9C" w14:textId="4E724C8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 xml:space="preserve">Y/PY: 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 xml:space="preserve">respond </w:t>
            </w:r>
            <w:r>
              <w:rPr>
                <w:rStyle w:val="font11"/>
                <w:rFonts w:eastAsia="宋体"/>
                <w:lang w:bidi="ar"/>
              </w:rPr>
              <w:t>5.4</w:t>
            </w:r>
            <w:r w:rsidR="00B312C9">
              <w:rPr>
                <w:rStyle w:val="font11"/>
                <w:rFonts w:eastAsia="宋体"/>
                <w:lang w:bidi="ar"/>
              </w:rPr>
              <w:t>-</w:t>
            </w:r>
            <w:r>
              <w:rPr>
                <w:rStyle w:val="font11"/>
                <w:rFonts w:eastAsia="宋体"/>
                <w:lang w:bidi="ar"/>
              </w:rPr>
              <w:t>5.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696214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E47966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12199F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E6D9AE3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DBE429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CCCFBC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4A4D24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</w:tr>
      <w:tr w:rsidR="009277B6" w14:paraId="37465230" w14:textId="77777777" w:rsidTr="00F25826">
        <w:trPr>
          <w:trHeight w:val="280"/>
          <w:jc w:val="center"/>
        </w:trPr>
        <w:tc>
          <w:tcPr>
            <w:tcW w:w="1601" w:type="dxa"/>
            <w:vMerge/>
            <w:shd w:val="clear" w:color="auto" w:fill="auto"/>
            <w:vAlign w:val="center"/>
          </w:tcPr>
          <w:p w14:paraId="0ED7B12A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03B4576D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71" w:type="dxa"/>
            <w:shd w:val="clear" w:color="auto" w:fill="auto"/>
            <w:noWrap/>
            <w:vAlign w:val="center"/>
          </w:tcPr>
          <w:p w14:paraId="388AA8CB" w14:textId="47DDBC9F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>5.3</w:t>
            </w:r>
            <w:r w:rsidR="00F0797E">
              <w:rPr>
                <w:rStyle w:val="font11"/>
                <w:rFonts w:eastAsia="宋体"/>
                <w:lang w:bidi="ar"/>
              </w:rPr>
              <w:t xml:space="preserve"> </w:t>
            </w:r>
            <w:r>
              <w:rPr>
                <w:rStyle w:val="font11"/>
                <w:rFonts w:eastAsia="宋体"/>
                <w:lang w:bidi="ar"/>
              </w:rPr>
              <w:t>Were participants excluded due to missing data on other variables required for analysis?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3A7A566D" w14:textId="4DBFC83E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 xml:space="preserve">Y/PY: 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 xml:space="preserve">respond </w:t>
            </w:r>
            <w:r>
              <w:rPr>
                <w:rStyle w:val="font11"/>
                <w:rFonts w:eastAsia="宋体"/>
                <w:lang w:bidi="ar"/>
              </w:rPr>
              <w:t>5.4</w:t>
            </w:r>
            <w:r w:rsidR="00761CD9">
              <w:rPr>
                <w:rStyle w:val="font11"/>
                <w:rFonts w:eastAsia="宋体"/>
                <w:lang w:bidi="ar"/>
              </w:rPr>
              <w:t>-</w:t>
            </w:r>
            <w:r>
              <w:rPr>
                <w:rStyle w:val="font11"/>
                <w:rFonts w:eastAsia="宋体"/>
                <w:lang w:bidi="ar"/>
              </w:rPr>
              <w:t>5.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5275E8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8204BF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FCE776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F485CB4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194022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BE0A8F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A7B7E3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</w:tr>
      <w:tr w:rsidR="009277B6" w14:paraId="033E26A4" w14:textId="77777777" w:rsidTr="00F25826">
        <w:trPr>
          <w:trHeight w:val="560"/>
          <w:jc w:val="center"/>
        </w:trPr>
        <w:tc>
          <w:tcPr>
            <w:tcW w:w="1601" w:type="dxa"/>
            <w:vMerge/>
            <w:shd w:val="clear" w:color="auto" w:fill="auto"/>
            <w:vAlign w:val="center"/>
          </w:tcPr>
          <w:p w14:paraId="1FCBC34C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670FF580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71" w:type="dxa"/>
            <w:shd w:val="clear" w:color="auto" w:fill="auto"/>
            <w:noWrap/>
            <w:vAlign w:val="center"/>
          </w:tcPr>
          <w:p w14:paraId="6A4A26DC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>5.4 Was the proportion of missing data and the reasons for missing data similar between groups?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39C1AD53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23161A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B13D231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73671C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4777B1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0C75E99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B84EE40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5B4C6E0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277B6" w14:paraId="17514FA6" w14:textId="77777777" w:rsidTr="00F25826">
        <w:trPr>
          <w:trHeight w:val="560"/>
          <w:jc w:val="center"/>
        </w:trPr>
        <w:tc>
          <w:tcPr>
            <w:tcW w:w="1601" w:type="dxa"/>
            <w:vMerge/>
            <w:shd w:val="clear" w:color="auto" w:fill="auto"/>
            <w:vAlign w:val="center"/>
          </w:tcPr>
          <w:p w14:paraId="025D1BF4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4905FFDD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71" w:type="dxa"/>
            <w:shd w:val="clear" w:color="auto" w:fill="auto"/>
            <w:noWrap/>
            <w:vAlign w:val="center"/>
          </w:tcPr>
          <w:p w14:paraId="06358FCF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>5.5 Was there evidence that the results remain robust after missing data?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4FDAB1D2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E492EB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2E4FBBE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9A6E9B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0920E31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E375E7F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D30E8CF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860094A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25826" w:rsidRPr="00F25826" w14:paraId="4CBD73B0" w14:textId="77777777" w:rsidTr="00F25826">
        <w:trPr>
          <w:trHeight w:val="280"/>
          <w:jc w:val="center"/>
        </w:trPr>
        <w:tc>
          <w:tcPr>
            <w:tcW w:w="1601" w:type="dxa"/>
            <w:shd w:val="clear" w:color="auto" w:fill="auto"/>
            <w:vAlign w:val="center"/>
          </w:tcPr>
          <w:p w14:paraId="25695F36" w14:textId="77777777" w:rsidR="009277B6" w:rsidRPr="00F25826" w:rsidRDefault="009277B6" w:rsidP="00DE1C8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6764E2B" w14:textId="77777777" w:rsidR="009277B6" w:rsidRPr="00F25826" w:rsidRDefault="009277B6" w:rsidP="00DE1C8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371" w:type="dxa"/>
            <w:shd w:val="clear" w:color="auto" w:fill="auto"/>
            <w:vAlign w:val="center"/>
          </w:tcPr>
          <w:p w14:paraId="13A1A044" w14:textId="77777777" w:rsidR="009277B6" w:rsidRPr="00F25826" w:rsidRDefault="009277B6" w:rsidP="00DE1C8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shd w:val="clear" w:color="auto" w:fill="auto"/>
            <w:vAlign w:val="center"/>
          </w:tcPr>
          <w:p w14:paraId="3A8DFF9C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93D245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F68FA9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F258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F22421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F258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gh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A60E8BE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</w:t>
            </w:r>
            <w:r w:rsidRPr="00F258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CDAA4D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</w:t>
            </w:r>
            <w:r w:rsidRPr="00F258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0B0751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</w:t>
            </w:r>
            <w:r w:rsidRPr="00F258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w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2482E0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</w:t>
            </w:r>
            <w:r w:rsidRPr="00F258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w</w:t>
            </w:r>
          </w:p>
        </w:tc>
      </w:tr>
      <w:tr w:rsidR="009277B6" w14:paraId="157E84F9" w14:textId="77777777" w:rsidTr="00F25826">
        <w:trPr>
          <w:trHeight w:val="840"/>
          <w:jc w:val="center"/>
        </w:trPr>
        <w:tc>
          <w:tcPr>
            <w:tcW w:w="1601" w:type="dxa"/>
            <w:vMerge w:val="restart"/>
            <w:shd w:val="clear" w:color="auto" w:fill="auto"/>
            <w:vAlign w:val="center"/>
          </w:tcPr>
          <w:p w14:paraId="1B0BF624" w14:textId="2099FEA0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>6.</w:t>
            </w:r>
            <w:r w:rsidR="00F0797E">
              <w:rPr>
                <w:rStyle w:val="font11"/>
                <w:rFonts w:eastAsia="宋体"/>
                <w:lang w:bidi="ar"/>
              </w:rPr>
              <w:t xml:space="preserve"> </w:t>
            </w:r>
            <w:r>
              <w:rPr>
                <w:rStyle w:val="font11"/>
                <w:rFonts w:eastAsia="宋体"/>
                <w:lang w:bidi="ar"/>
              </w:rPr>
              <w:t>Bias in measurement of outcomes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34EE7655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71" w:type="dxa"/>
            <w:shd w:val="clear" w:color="auto" w:fill="auto"/>
            <w:vAlign w:val="center"/>
          </w:tcPr>
          <w:p w14:paraId="3B3E57A5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>6.1 Did knowledge of the intervention affect the measurement of the outcome?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61B53AB1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998BC5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93B486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B618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8135BF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B618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I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5F7C726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B618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9FEE65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B618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89809E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B618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1804D7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B618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I</w:t>
            </w:r>
          </w:p>
        </w:tc>
      </w:tr>
      <w:tr w:rsidR="009277B6" w14:paraId="22FD350F" w14:textId="77777777" w:rsidTr="00F25826">
        <w:trPr>
          <w:trHeight w:val="280"/>
          <w:jc w:val="center"/>
        </w:trPr>
        <w:tc>
          <w:tcPr>
            <w:tcW w:w="1601" w:type="dxa"/>
            <w:vMerge/>
            <w:shd w:val="clear" w:color="auto" w:fill="auto"/>
            <w:vAlign w:val="center"/>
          </w:tcPr>
          <w:p w14:paraId="31C00845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2F0A014E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71" w:type="dxa"/>
            <w:shd w:val="clear" w:color="auto" w:fill="auto"/>
            <w:noWrap/>
            <w:vAlign w:val="center"/>
          </w:tcPr>
          <w:p w14:paraId="2DE0D6B1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>6.2 Did outcome assessors know the interventions received by the participants?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25991779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264842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AEFADF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DB1043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60B863F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2A09AA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C16C04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59A433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</w:tr>
      <w:tr w:rsidR="009277B6" w14:paraId="1F0C7A18" w14:textId="77777777" w:rsidTr="00F25826">
        <w:trPr>
          <w:trHeight w:val="280"/>
          <w:jc w:val="center"/>
        </w:trPr>
        <w:tc>
          <w:tcPr>
            <w:tcW w:w="1601" w:type="dxa"/>
            <w:vMerge/>
            <w:shd w:val="clear" w:color="auto" w:fill="auto"/>
            <w:vAlign w:val="center"/>
          </w:tcPr>
          <w:p w14:paraId="66E95617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2098A1CD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71" w:type="dxa"/>
            <w:shd w:val="clear" w:color="auto" w:fill="auto"/>
            <w:noWrap/>
            <w:vAlign w:val="center"/>
          </w:tcPr>
          <w:p w14:paraId="1A83E91A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>6.3 Were outcome assessment methods comparable between intervention groups?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519243B1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3BAE72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A040C0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E0F0F9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1895786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EF8C10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DD4097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03C796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</w:tr>
      <w:tr w:rsidR="009277B6" w14:paraId="7153E57F" w14:textId="77777777" w:rsidTr="00F25826">
        <w:trPr>
          <w:trHeight w:val="280"/>
          <w:jc w:val="center"/>
        </w:trPr>
        <w:tc>
          <w:tcPr>
            <w:tcW w:w="1601" w:type="dxa"/>
            <w:vMerge/>
            <w:shd w:val="clear" w:color="auto" w:fill="auto"/>
            <w:vAlign w:val="center"/>
          </w:tcPr>
          <w:p w14:paraId="3CB4B1D4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7B16D3F3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71" w:type="dxa"/>
            <w:shd w:val="clear" w:color="auto" w:fill="auto"/>
            <w:noWrap/>
            <w:vAlign w:val="center"/>
          </w:tcPr>
          <w:p w14:paraId="35CE0B7D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4 Was there any systematic error in outcome measurement related to the intervention received?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3C9B77C7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4EDE11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AA04AB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8213CC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53E66BC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F7E3CF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EB47CD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2E67E0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</w:t>
            </w:r>
          </w:p>
        </w:tc>
      </w:tr>
      <w:tr w:rsidR="00F25826" w:rsidRPr="00F25826" w14:paraId="67B5CD4B" w14:textId="77777777" w:rsidTr="00F25826">
        <w:trPr>
          <w:trHeight w:val="280"/>
          <w:jc w:val="center"/>
        </w:trPr>
        <w:tc>
          <w:tcPr>
            <w:tcW w:w="1601" w:type="dxa"/>
            <w:shd w:val="clear" w:color="auto" w:fill="auto"/>
            <w:vAlign w:val="center"/>
          </w:tcPr>
          <w:p w14:paraId="3A983345" w14:textId="77777777" w:rsidR="009277B6" w:rsidRPr="00F25826" w:rsidRDefault="009277B6" w:rsidP="00DE1C8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BF3BAE6" w14:textId="77777777" w:rsidR="009277B6" w:rsidRPr="00F25826" w:rsidRDefault="009277B6" w:rsidP="00DE1C8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371" w:type="dxa"/>
            <w:shd w:val="clear" w:color="auto" w:fill="auto"/>
            <w:noWrap/>
            <w:vAlign w:val="center"/>
          </w:tcPr>
          <w:p w14:paraId="50560BC8" w14:textId="77777777" w:rsidR="009277B6" w:rsidRPr="00F25826" w:rsidRDefault="009277B6" w:rsidP="00DE1C8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shd w:val="clear" w:color="auto" w:fill="auto"/>
            <w:vAlign w:val="center"/>
          </w:tcPr>
          <w:p w14:paraId="100EC5CF" w14:textId="77777777" w:rsidR="009277B6" w:rsidRPr="00F25826" w:rsidRDefault="009277B6" w:rsidP="00DE1C8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C75AFC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FA45A4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F258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4EAB73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F258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gh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1432D3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F258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EE662D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derat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D2958E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F258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gh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C03B76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F258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gh</w:t>
            </w:r>
          </w:p>
        </w:tc>
      </w:tr>
      <w:tr w:rsidR="009277B6" w14:paraId="5B5FFB38" w14:textId="77777777" w:rsidTr="00F25826">
        <w:trPr>
          <w:trHeight w:val="608"/>
          <w:jc w:val="center"/>
        </w:trPr>
        <w:tc>
          <w:tcPr>
            <w:tcW w:w="1601" w:type="dxa"/>
            <w:vMerge w:val="restart"/>
            <w:shd w:val="clear" w:color="auto" w:fill="auto"/>
            <w:vAlign w:val="center"/>
          </w:tcPr>
          <w:p w14:paraId="4491B5A0" w14:textId="4EC9F1F4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lastRenderedPageBreak/>
              <w:t>7.</w:t>
            </w:r>
            <w:r w:rsidR="00F0797E">
              <w:rPr>
                <w:rStyle w:val="font11"/>
                <w:rFonts w:eastAsia="宋体"/>
                <w:lang w:bidi="ar"/>
              </w:rPr>
              <w:t xml:space="preserve"> </w:t>
            </w:r>
            <w:r>
              <w:rPr>
                <w:rStyle w:val="font11"/>
                <w:rFonts w:eastAsia="宋体"/>
                <w:lang w:bidi="ar"/>
              </w:rPr>
              <w:t>Bias in selection of the reported result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24F18CE0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71" w:type="dxa"/>
            <w:shd w:val="clear" w:color="auto" w:fill="auto"/>
            <w:noWrap/>
            <w:vAlign w:val="center"/>
          </w:tcPr>
          <w:p w14:paraId="61B6275E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>7.1 Wa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s there any selective reporting of multiple outcome measurements within a specific outcome domain?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2411319E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A94687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03717F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134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2607C6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134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C0533D5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134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A26AB7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134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E4BD61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134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421658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134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</w:tr>
      <w:tr w:rsidR="009277B6" w14:paraId="74770F3E" w14:textId="77777777" w:rsidTr="00F25826">
        <w:trPr>
          <w:trHeight w:val="280"/>
          <w:jc w:val="center"/>
        </w:trPr>
        <w:tc>
          <w:tcPr>
            <w:tcW w:w="1601" w:type="dxa"/>
            <w:vMerge/>
            <w:shd w:val="clear" w:color="auto" w:fill="auto"/>
            <w:vAlign w:val="center"/>
          </w:tcPr>
          <w:p w14:paraId="0C35779A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7A3A03C4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71" w:type="dxa"/>
            <w:shd w:val="clear" w:color="auto" w:fill="auto"/>
            <w:noWrap/>
            <w:vAlign w:val="center"/>
          </w:tcPr>
          <w:p w14:paraId="1EAF7895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>7.2 Was there any selective reporting of effect sizes for multiple analyses of intervention-outcome relationships?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4CB1A1B4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954B5C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78E183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134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70374E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134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7068793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134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8BDCE2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134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A592B5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134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FA03F8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134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</w:tr>
      <w:tr w:rsidR="009277B6" w14:paraId="5B259D18" w14:textId="77777777" w:rsidTr="00F25826">
        <w:trPr>
          <w:trHeight w:val="280"/>
          <w:jc w:val="center"/>
        </w:trPr>
        <w:tc>
          <w:tcPr>
            <w:tcW w:w="1601" w:type="dxa"/>
            <w:vMerge/>
            <w:shd w:val="clear" w:color="auto" w:fill="auto"/>
            <w:vAlign w:val="center"/>
          </w:tcPr>
          <w:p w14:paraId="1690A8AC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46A39EBC" w14:textId="77777777" w:rsidR="009277B6" w:rsidRDefault="009277B6" w:rsidP="00DE1C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71" w:type="dxa"/>
            <w:shd w:val="clear" w:color="auto" w:fill="auto"/>
            <w:noWrap/>
            <w:vAlign w:val="center"/>
          </w:tcPr>
          <w:p w14:paraId="0E0D5A62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>7.3 Was there any selective reporting of different subgroups?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31510B0A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214345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1E703A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C449D2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750D495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F8230F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65C280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E39059" w14:textId="77777777" w:rsidR="009277B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</w:tr>
      <w:tr w:rsidR="00F25826" w:rsidRPr="00F25826" w14:paraId="1E7448B6" w14:textId="77777777" w:rsidTr="00F25826">
        <w:trPr>
          <w:trHeight w:val="280"/>
          <w:jc w:val="center"/>
        </w:trPr>
        <w:tc>
          <w:tcPr>
            <w:tcW w:w="1601" w:type="dxa"/>
            <w:shd w:val="clear" w:color="auto" w:fill="auto"/>
            <w:noWrap/>
            <w:vAlign w:val="center"/>
          </w:tcPr>
          <w:p w14:paraId="4D0877BC" w14:textId="77777777" w:rsidR="009277B6" w:rsidRPr="00F25826" w:rsidRDefault="009277B6" w:rsidP="00DE1C87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8E65537" w14:textId="77777777" w:rsidR="009277B6" w:rsidRPr="00F25826" w:rsidRDefault="009277B6" w:rsidP="00DE1C87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371" w:type="dxa"/>
            <w:shd w:val="clear" w:color="auto" w:fill="auto"/>
            <w:noWrap/>
            <w:vAlign w:val="center"/>
          </w:tcPr>
          <w:p w14:paraId="17600ABB" w14:textId="77777777" w:rsidR="009277B6" w:rsidRPr="00F25826" w:rsidRDefault="009277B6" w:rsidP="00DE1C8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</w:tcPr>
          <w:p w14:paraId="5A88630D" w14:textId="77777777" w:rsidR="009277B6" w:rsidRPr="00F25826" w:rsidRDefault="009277B6" w:rsidP="00DE1C8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4CCFA0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C6082A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</w:t>
            </w:r>
            <w:r w:rsidRPr="00F258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340156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F258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gh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423FE10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F258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D659AA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</w:t>
            </w:r>
            <w:r w:rsidRPr="00F258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3AD542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</w:t>
            </w:r>
            <w:r w:rsidRPr="00F258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w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13FA40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</w:t>
            </w:r>
            <w:r w:rsidRPr="00F258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w</w:t>
            </w:r>
          </w:p>
        </w:tc>
      </w:tr>
      <w:tr w:rsidR="00F25826" w:rsidRPr="00F25826" w14:paraId="4B14034A" w14:textId="77777777" w:rsidTr="00F25826">
        <w:trPr>
          <w:trHeight w:val="280"/>
          <w:jc w:val="center"/>
        </w:trPr>
        <w:tc>
          <w:tcPr>
            <w:tcW w:w="1601" w:type="dxa"/>
            <w:shd w:val="clear" w:color="auto" w:fill="auto"/>
            <w:noWrap/>
            <w:vAlign w:val="center"/>
          </w:tcPr>
          <w:p w14:paraId="6E163CCA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  <w:t>Overall bia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62706F1" w14:textId="77777777" w:rsidR="009277B6" w:rsidRPr="00F25826" w:rsidRDefault="009277B6" w:rsidP="00DE1C87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371" w:type="dxa"/>
            <w:shd w:val="clear" w:color="auto" w:fill="auto"/>
            <w:noWrap/>
            <w:vAlign w:val="center"/>
          </w:tcPr>
          <w:p w14:paraId="02424B9B" w14:textId="77777777" w:rsidR="009277B6" w:rsidRPr="00F25826" w:rsidRDefault="009277B6" w:rsidP="00DE1C87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</w:tcPr>
          <w:p w14:paraId="445B3D0B" w14:textId="77777777" w:rsidR="009277B6" w:rsidRPr="00F25826" w:rsidRDefault="009277B6" w:rsidP="00DE1C87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41B0A0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21F4F8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F258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BF97E7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F258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gh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033292C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F258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BF55EC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derat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502FE1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F258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gh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4988DB" w14:textId="77777777" w:rsidR="009277B6" w:rsidRPr="00F25826" w:rsidRDefault="009277B6" w:rsidP="00DE1C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F258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F258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gh</w:t>
            </w:r>
          </w:p>
        </w:tc>
      </w:tr>
      <w:tr w:rsidR="009277B6" w14:paraId="74E12777" w14:textId="77777777" w:rsidTr="00F25826">
        <w:trPr>
          <w:trHeight w:val="280"/>
          <w:jc w:val="center"/>
        </w:trPr>
        <w:tc>
          <w:tcPr>
            <w:tcW w:w="20266" w:type="dxa"/>
            <w:gridSpan w:val="11"/>
            <w:shd w:val="clear" w:color="auto" w:fill="auto"/>
            <w:noWrap/>
            <w:vAlign w:val="center"/>
          </w:tcPr>
          <w:p w14:paraId="59CEFD88" w14:textId="77777777" w:rsidR="009277B6" w:rsidRPr="004B033F" w:rsidRDefault="009277B6" w:rsidP="00DE1C87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4AAF">
              <w:rPr>
                <w:rFonts w:ascii="Times New Roman" w:hAnsi="Times New Roman" w:cs="Times New Roman"/>
                <w:color w:val="000000" w:themeColor="text1"/>
                <w:sz w:val="24"/>
              </w:rPr>
              <w:t>Note: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B34AAF">
              <w:rPr>
                <w:rFonts w:ascii="Times New Roman" w:hAnsi="Times New Roman" w:cs="Times New Roman"/>
                <w:color w:val="000000" w:themeColor="text1"/>
                <w:sz w:val="24"/>
              </w:rPr>
              <w:t>Y(Yes); P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B34AAF">
              <w:rPr>
                <w:rFonts w:ascii="Times New Roman" w:hAnsi="Times New Roman" w:cs="Times New Roman"/>
                <w:color w:val="000000" w:themeColor="text1"/>
                <w:sz w:val="24"/>
              </w:rPr>
              <w:t>(Probably Yes); N(No); P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B34AAF">
              <w:rPr>
                <w:rFonts w:ascii="Times New Roman" w:hAnsi="Times New Roman" w:cs="Times New Roman"/>
                <w:color w:val="000000" w:themeColor="text1"/>
                <w:sz w:val="24"/>
              </w:rPr>
              <w:t>(Probably No); N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B34AAF">
              <w:rPr>
                <w:rFonts w:ascii="Times New Roman" w:hAnsi="Times New Roman" w:cs="Times New Roman"/>
                <w:color w:val="000000" w:themeColor="text1"/>
                <w:sz w:val="24"/>
              </w:rPr>
              <w:t>(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o</w:t>
            </w:r>
            <w:r w:rsidRPr="00B34AA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Information); N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B34AAF">
              <w:rPr>
                <w:rFonts w:ascii="Times New Roman" w:hAnsi="Times New Roman" w:cs="Times New Roman"/>
                <w:color w:val="000000" w:themeColor="text1"/>
                <w:sz w:val="24"/>
              </w:rPr>
              <w:t>(Not Applicable).</w:t>
            </w:r>
          </w:p>
        </w:tc>
      </w:tr>
    </w:tbl>
    <w:p w14:paraId="7FE62BB3" w14:textId="4BBA7044" w:rsidR="0035052E" w:rsidRPr="009277B6" w:rsidRDefault="009277B6" w:rsidP="009277B6">
      <w:pP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 w:rsidRPr="004B033F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Appendix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3.</w:t>
      </w:r>
      <w:r w:rsidRPr="004B033F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</w:t>
      </w:r>
      <w:r w:rsidR="00F0797E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Bias analysis </w:t>
      </w:r>
      <w:r w:rsidR="000A28C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results </w:t>
      </w:r>
      <w:r w:rsidR="00F0797E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using</w:t>
      </w:r>
      <w:r w:rsidR="00F0797E" w:rsidRPr="009277B6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="00F0797E">
        <w:rPr>
          <w:rFonts w:ascii="Times New Roman" w:hAnsi="Times New Roman" w:cs="Times New Roman"/>
          <w:color w:val="000000" w:themeColor="text1"/>
          <w:sz w:val="24"/>
        </w:rPr>
        <w:t>t</w:t>
      </w:r>
      <w:r w:rsidR="00F0797E" w:rsidRPr="009277B6">
        <w:rPr>
          <w:rFonts w:ascii="Times New Roman" w:hAnsi="Times New Roman" w:cs="Times New Roman"/>
          <w:color w:val="000000" w:themeColor="text1"/>
          <w:sz w:val="24"/>
        </w:rPr>
        <w:t xml:space="preserve">he </w:t>
      </w:r>
      <w:r w:rsidRPr="009277B6">
        <w:rPr>
          <w:rFonts w:ascii="Times New Roman" w:hAnsi="Times New Roman" w:cs="Times New Roman"/>
          <w:color w:val="000000" w:themeColor="text1"/>
          <w:sz w:val="24"/>
        </w:rPr>
        <w:t>Risk</w:t>
      </w:r>
      <w:r w:rsidR="00F0797E">
        <w:rPr>
          <w:rFonts w:ascii="Times New Roman" w:hAnsi="Times New Roman" w:cs="Times New Roman"/>
          <w:color w:val="000000" w:themeColor="text1"/>
          <w:sz w:val="24"/>
        </w:rPr>
        <w:t>-</w:t>
      </w:r>
      <w:r w:rsidRPr="009277B6">
        <w:rPr>
          <w:rFonts w:ascii="Times New Roman" w:hAnsi="Times New Roman" w:cs="Times New Roman"/>
          <w:color w:val="000000" w:themeColor="text1"/>
          <w:sz w:val="24"/>
        </w:rPr>
        <w:t>of</w:t>
      </w:r>
      <w:r w:rsidR="00F0797E">
        <w:rPr>
          <w:rFonts w:ascii="Times New Roman" w:hAnsi="Times New Roman" w:cs="Times New Roman"/>
          <w:color w:val="000000" w:themeColor="text1"/>
          <w:sz w:val="24"/>
        </w:rPr>
        <w:t>-</w:t>
      </w:r>
      <w:r w:rsidRPr="009277B6">
        <w:rPr>
          <w:rFonts w:ascii="Times New Roman" w:hAnsi="Times New Roman" w:cs="Times New Roman"/>
          <w:color w:val="000000" w:themeColor="text1"/>
          <w:sz w:val="24"/>
        </w:rPr>
        <w:t>Bias in Non-randomized Studies of Interventions (ROBINS-I) tool for quasi-experimental trials</w:t>
      </w:r>
    </w:p>
    <w:p w14:paraId="6BBDF764" w14:textId="6E1A5C75" w:rsidR="0035052E" w:rsidRDefault="00E67CD9">
      <w:pPr>
        <w:rPr>
          <w:rFonts w:ascii="Times New Roman" w:eastAsiaTheme="majorEastAsia" w:hAnsi="Times New Roman" w:cs="Times New Roman"/>
        </w:rPr>
      </w:pPr>
      <w:r w:rsidRPr="00E67CD9">
        <w:rPr>
          <w:rFonts w:ascii="Times New Roman" w:eastAsiaTheme="majorEastAsia" w:hAnsi="Times New Roman" w:cs="Times New Roman"/>
          <w:noProof/>
        </w:rPr>
        <w:lastRenderedPageBreak/>
        <w:drawing>
          <wp:inline distT="0" distB="0" distL="0" distR="0" wp14:anchorId="6771023E" wp14:editId="794BDAEB">
            <wp:extent cx="11508105" cy="6746875"/>
            <wp:effectExtent l="0" t="0" r="0" b="0"/>
            <wp:docPr id="4134757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508105" cy="674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33FE56" w14:textId="308527FD" w:rsidR="00A5587F" w:rsidRPr="009277B6" w:rsidRDefault="009277B6">
      <w:pPr>
        <w:widowControl/>
        <w:jc w:val="left"/>
        <w:rPr>
          <w:rFonts w:ascii="Times New Roman" w:eastAsiaTheme="majorEastAsia" w:hAnsi="Times New Roman" w:cs="Times New Roman"/>
          <w:sz w:val="22"/>
          <w:szCs w:val="28"/>
        </w:rPr>
      </w:pPr>
      <w:r w:rsidRPr="009277B6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Appendix </w:t>
      </w:r>
      <w:r w:rsidRPr="009277B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4.</w:t>
      </w:r>
      <w:r w:rsidRPr="009277B6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 </w:t>
      </w:r>
      <w:r w:rsidRPr="009277B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Forest plot of non-pharmacological interventions on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f</w:t>
      </w:r>
      <w:r w:rsidRPr="009277B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tigue by </w:t>
      </w:r>
      <w:r w:rsidR="005D748B">
        <w:rPr>
          <w:rFonts w:ascii="Times New Roman" w:hAnsi="Times New Roman" w:cs="Times New Roman"/>
          <w:color w:val="000000" w:themeColor="text1"/>
          <w:sz w:val="28"/>
          <w:szCs w:val="28"/>
        </w:rPr>
        <w:t>i</w:t>
      </w:r>
      <w:r w:rsidR="005D748B" w:rsidRPr="005D748B">
        <w:rPr>
          <w:rFonts w:ascii="Times New Roman" w:hAnsi="Times New Roman" w:cs="Times New Roman"/>
          <w:color w:val="000000" w:themeColor="text1"/>
          <w:sz w:val="28"/>
          <w:szCs w:val="28"/>
        </w:rPr>
        <w:t>ntervention type</w:t>
      </w:r>
      <w:r w:rsidRPr="009277B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ubgroup</w:t>
      </w:r>
    </w:p>
    <w:p w14:paraId="4712D95E" w14:textId="77777777" w:rsidR="0035052E" w:rsidRDefault="0035052E">
      <w:pPr>
        <w:rPr>
          <w:rFonts w:ascii="Times New Roman" w:eastAsiaTheme="majorEastAsia" w:hAnsi="Times New Roman" w:cs="Times New Roman"/>
        </w:rPr>
      </w:pPr>
    </w:p>
    <w:p w14:paraId="11155F7E" w14:textId="154503B4" w:rsidR="0035052E" w:rsidRDefault="00E67CD9">
      <w:pPr>
        <w:rPr>
          <w:rFonts w:ascii="Times New Roman" w:eastAsiaTheme="majorEastAsia" w:hAnsi="Times New Roman" w:cs="Times New Roman"/>
        </w:rPr>
      </w:pPr>
      <w:r w:rsidRPr="00E67CD9">
        <w:rPr>
          <w:rFonts w:ascii="Times New Roman" w:eastAsiaTheme="majorEastAsia" w:hAnsi="Times New Roman" w:cs="Times New Roman"/>
          <w:noProof/>
        </w:rPr>
        <w:lastRenderedPageBreak/>
        <w:drawing>
          <wp:inline distT="0" distB="0" distL="0" distR="0" wp14:anchorId="30419899" wp14:editId="743AF7E5">
            <wp:extent cx="12389485" cy="4234180"/>
            <wp:effectExtent l="0" t="0" r="0" b="0"/>
            <wp:docPr id="13447636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9485" cy="4234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24D25E" w14:textId="4CF0A241" w:rsidR="005D748B" w:rsidRPr="009277B6" w:rsidRDefault="005D748B" w:rsidP="005D748B">
      <w:pPr>
        <w:widowControl/>
        <w:jc w:val="left"/>
        <w:rPr>
          <w:rFonts w:ascii="Times New Roman" w:eastAsiaTheme="majorEastAsia" w:hAnsi="Times New Roman" w:cs="Times New Roman"/>
          <w:sz w:val="22"/>
          <w:szCs w:val="28"/>
        </w:rPr>
      </w:pPr>
      <w:r w:rsidRPr="009277B6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Appendix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5</w:t>
      </w:r>
      <w:r w:rsidRPr="009277B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.</w:t>
      </w:r>
      <w:r w:rsidRPr="009277B6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 </w:t>
      </w:r>
      <w:r w:rsidRPr="009277B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Forest plot of non-pharmacological interventions on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a</w:t>
      </w:r>
      <w:r w:rsidRPr="005D748B">
        <w:rPr>
          <w:rFonts w:ascii="Times New Roman" w:hAnsi="Times New Roman" w:cs="Times New Roman"/>
          <w:color w:val="000000" w:themeColor="text1"/>
          <w:sz w:val="28"/>
          <w:szCs w:val="28"/>
        </w:rPr>
        <w:t>nxiety</w:t>
      </w:r>
      <w:r w:rsidRPr="009277B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by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i</w:t>
      </w:r>
      <w:r w:rsidRPr="005D748B">
        <w:rPr>
          <w:rFonts w:ascii="Times New Roman" w:hAnsi="Times New Roman" w:cs="Times New Roman"/>
          <w:color w:val="000000" w:themeColor="text1"/>
          <w:sz w:val="28"/>
          <w:szCs w:val="28"/>
        </w:rPr>
        <w:t>ntervention type</w:t>
      </w:r>
      <w:r w:rsidRPr="009277B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ubgroup</w:t>
      </w:r>
    </w:p>
    <w:p w14:paraId="08A59026" w14:textId="77777777" w:rsidR="0035052E" w:rsidRPr="005D748B" w:rsidRDefault="0035052E">
      <w:pPr>
        <w:rPr>
          <w:rFonts w:ascii="Times New Roman" w:eastAsiaTheme="majorEastAsia" w:hAnsi="Times New Roman" w:cs="Times New Roman"/>
        </w:rPr>
      </w:pPr>
    </w:p>
    <w:p w14:paraId="22BBC9B1" w14:textId="0BE7A8BC" w:rsidR="00A5587F" w:rsidRDefault="00A5587F">
      <w:pPr>
        <w:widowControl/>
        <w:jc w:val="left"/>
        <w:rPr>
          <w:rFonts w:ascii="Times New Roman" w:eastAsiaTheme="majorEastAsia" w:hAnsi="Times New Roman" w:cs="Times New Roman"/>
        </w:rPr>
      </w:pPr>
      <w:r>
        <w:rPr>
          <w:rFonts w:ascii="Times New Roman" w:eastAsiaTheme="majorEastAsia" w:hAnsi="Times New Roman" w:cs="Times New Roman"/>
        </w:rPr>
        <w:br w:type="page"/>
      </w:r>
    </w:p>
    <w:p w14:paraId="5140FAA7" w14:textId="77777777" w:rsidR="0035052E" w:rsidRDefault="0035052E">
      <w:pPr>
        <w:rPr>
          <w:rFonts w:ascii="Times New Roman" w:eastAsiaTheme="majorEastAsia" w:hAnsi="Times New Roman" w:cs="Times New Roman"/>
        </w:rPr>
      </w:pPr>
    </w:p>
    <w:p w14:paraId="2B3A6404" w14:textId="2091AC61" w:rsidR="0035052E" w:rsidRDefault="00473ACB">
      <w:pPr>
        <w:rPr>
          <w:rFonts w:ascii="Times New Roman" w:eastAsiaTheme="majorEastAsia" w:hAnsi="Times New Roman" w:cs="Times New Roman"/>
          <w:noProof/>
        </w:rPr>
      </w:pPr>
      <w:r w:rsidRPr="00473ACB">
        <w:rPr>
          <w:rFonts w:ascii="Times New Roman" w:eastAsiaTheme="majorEastAsia" w:hAnsi="Times New Roman" w:cs="Times New Roman"/>
          <w:noProof/>
        </w:rPr>
        <w:drawing>
          <wp:inline distT="0" distB="0" distL="0" distR="0" wp14:anchorId="7C239A7C" wp14:editId="267639BC">
            <wp:extent cx="12078335" cy="4104005"/>
            <wp:effectExtent l="0" t="0" r="0" b="0"/>
            <wp:docPr id="176499851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78335" cy="4104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36F32E" w14:textId="1994CAEC" w:rsidR="005D748B" w:rsidRPr="009277B6" w:rsidRDefault="005D748B" w:rsidP="005D748B">
      <w:pPr>
        <w:widowControl/>
        <w:jc w:val="left"/>
        <w:rPr>
          <w:rFonts w:ascii="Times New Roman" w:eastAsiaTheme="majorEastAsia" w:hAnsi="Times New Roman" w:cs="Times New Roman"/>
          <w:sz w:val="22"/>
          <w:szCs w:val="28"/>
        </w:rPr>
      </w:pPr>
      <w:r w:rsidRPr="009277B6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Appendix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6</w:t>
      </w:r>
      <w:r w:rsidRPr="009277B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.</w:t>
      </w:r>
      <w:r w:rsidRPr="009277B6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 </w:t>
      </w:r>
      <w:r w:rsidRPr="009277B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Forest plot of non-pharmacological interventions on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Pr="005D748B">
        <w:rPr>
          <w:rFonts w:ascii="Times New Roman" w:hAnsi="Times New Roman" w:cs="Times New Roman"/>
          <w:color w:val="000000" w:themeColor="text1"/>
          <w:sz w:val="28"/>
          <w:szCs w:val="28"/>
        </w:rPr>
        <w:t>leep disturbance</w:t>
      </w:r>
      <w:r w:rsidRPr="009277B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by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i</w:t>
      </w:r>
      <w:r w:rsidRPr="005D748B">
        <w:rPr>
          <w:rFonts w:ascii="Times New Roman" w:hAnsi="Times New Roman" w:cs="Times New Roman"/>
          <w:color w:val="000000" w:themeColor="text1"/>
          <w:sz w:val="28"/>
          <w:szCs w:val="28"/>
        </w:rPr>
        <w:t>ntervention type</w:t>
      </w:r>
      <w:r w:rsidRPr="009277B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ubgroup</w:t>
      </w:r>
    </w:p>
    <w:p w14:paraId="6EA60C68" w14:textId="77777777" w:rsidR="005D748B" w:rsidRPr="005D748B" w:rsidRDefault="005D748B" w:rsidP="005D748B">
      <w:pPr>
        <w:ind w:firstLineChars="200" w:firstLine="420"/>
        <w:rPr>
          <w:rFonts w:ascii="Times New Roman" w:eastAsiaTheme="majorEastAsia" w:hAnsi="Times New Roman" w:cs="Times New Roman"/>
        </w:rPr>
      </w:pPr>
    </w:p>
    <w:sectPr w:rsidR="005D748B" w:rsidRPr="005D748B" w:rsidSect="00D628E8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A803C8" w14:textId="77777777" w:rsidR="00332FA3" w:rsidRDefault="00332FA3" w:rsidP="00CF7912">
      <w:r>
        <w:separator/>
      </w:r>
    </w:p>
  </w:endnote>
  <w:endnote w:type="continuationSeparator" w:id="0">
    <w:p w14:paraId="4E194293" w14:textId="77777777" w:rsidR="00332FA3" w:rsidRDefault="00332FA3" w:rsidP="00CF79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010E4D" w14:textId="77777777" w:rsidR="00332FA3" w:rsidRDefault="00332FA3" w:rsidP="00CF7912">
      <w:r>
        <w:separator/>
      </w:r>
    </w:p>
  </w:footnote>
  <w:footnote w:type="continuationSeparator" w:id="0">
    <w:p w14:paraId="67A22C3A" w14:textId="77777777" w:rsidR="00332FA3" w:rsidRDefault="00332FA3" w:rsidP="00CF79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E4CBD8CE"/>
    <w:multiLevelType w:val="singleLevel"/>
    <w:tmpl w:val="E4CBD8CE"/>
    <w:lvl w:ilvl="0">
      <w:start w:val="2"/>
      <w:numFmt w:val="decimal"/>
      <w:suff w:val="space"/>
      <w:lvlText w:val="%1."/>
      <w:lvlJc w:val="left"/>
    </w:lvl>
  </w:abstractNum>
  <w:abstractNum w:abstractNumId="1" w15:restartNumberingAfterBreak="0">
    <w:nsid w:val="136242AD"/>
    <w:multiLevelType w:val="multilevel"/>
    <w:tmpl w:val="697C24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1E6302C"/>
    <w:multiLevelType w:val="multilevel"/>
    <w:tmpl w:val="6B1C75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70943252">
    <w:abstractNumId w:val="1"/>
  </w:num>
  <w:num w:numId="2" w16cid:durableId="70736901">
    <w:abstractNumId w:val="2"/>
  </w:num>
  <w:num w:numId="3" w16cid:durableId="987676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mM3YzlhNzExZGVlNjBiMWU2ZTdkYzNmNmExOWE4NzAifQ=="/>
  </w:docVars>
  <w:rsids>
    <w:rsidRoot w:val="545E6D12"/>
    <w:rsid w:val="000A28CF"/>
    <w:rsid w:val="000B58C7"/>
    <w:rsid w:val="000D4626"/>
    <w:rsid w:val="000D5D71"/>
    <w:rsid w:val="00121445"/>
    <w:rsid w:val="0017468E"/>
    <w:rsid w:val="001959D7"/>
    <w:rsid w:val="001B7834"/>
    <w:rsid w:val="001D1C01"/>
    <w:rsid w:val="0021281A"/>
    <w:rsid w:val="00221264"/>
    <w:rsid w:val="00227D26"/>
    <w:rsid w:val="002A0F60"/>
    <w:rsid w:val="002A2BC1"/>
    <w:rsid w:val="002A564C"/>
    <w:rsid w:val="002C69CD"/>
    <w:rsid w:val="002E192B"/>
    <w:rsid w:val="002E373A"/>
    <w:rsid w:val="00302C6E"/>
    <w:rsid w:val="00310170"/>
    <w:rsid w:val="003271ED"/>
    <w:rsid w:val="00332FA3"/>
    <w:rsid w:val="00343790"/>
    <w:rsid w:val="0035052E"/>
    <w:rsid w:val="00393AE7"/>
    <w:rsid w:val="003B7CAF"/>
    <w:rsid w:val="00407CB9"/>
    <w:rsid w:val="0041379C"/>
    <w:rsid w:val="004505ED"/>
    <w:rsid w:val="00473ACB"/>
    <w:rsid w:val="004E4944"/>
    <w:rsid w:val="005C3D23"/>
    <w:rsid w:val="005D748B"/>
    <w:rsid w:val="006332B9"/>
    <w:rsid w:val="006A3CE6"/>
    <w:rsid w:val="00761CD9"/>
    <w:rsid w:val="007D0233"/>
    <w:rsid w:val="00820C05"/>
    <w:rsid w:val="008549CE"/>
    <w:rsid w:val="008B4803"/>
    <w:rsid w:val="009277B6"/>
    <w:rsid w:val="009653EF"/>
    <w:rsid w:val="00972BB1"/>
    <w:rsid w:val="0099562D"/>
    <w:rsid w:val="009D6D65"/>
    <w:rsid w:val="00A5587F"/>
    <w:rsid w:val="00B24D1D"/>
    <w:rsid w:val="00B27846"/>
    <w:rsid w:val="00B312C9"/>
    <w:rsid w:val="00BB2D32"/>
    <w:rsid w:val="00BB2ED2"/>
    <w:rsid w:val="00BC103A"/>
    <w:rsid w:val="00C67F7D"/>
    <w:rsid w:val="00C8029D"/>
    <w:rsid w:val="00C9097F"/>
    <w:rsid w:val="00CE4AE2"/>
    <w:rsid w:val="00CF7912"/>
    <w:rsid w:val="00D4576A"/>
    <w:rsid w:val="00D608E1"/>
    <w:rsid w:val="00D628E8"/>
    <w:rsid w:val="00DE1C87"/>
    <w:rsid w:val="00E45F73"/>
    <w:rsid w:val="00E5690C"/>
    <w:rsid w:val="00E67CD9"/>
    <w:rsid w:val="00E93C5D"/>
    <w:rsid w:val="00EB60FF"/>
    <w:rsid w:val="00F01C8D"/>
    <w:rsid w:val="00F0774B"/>
    <w:rsid w:val="00F0797E"/>
    <w:rsid w:val="00F25826"/>
    <w:rsid w:val="00FA7651"/>
    <w:rsid w:val="03923745"/>
    <w:rsid w:val="06336CCD"/>
    <w:rsid w:val="0C5312E0"/>
    <w:rsid w:val="0EB4557D"/>
    <w:rsid w:val="0F2E4836"/>
    <w:rsid w:val="0FA81948"/>
    <w:rsid w:val="1E3C504F"/>
    <w:rsid w:val="204B1D0E"/>
    <w:rsid w:val="3AB21DA8"/>
    <w:rsid w:val="41D93FCC"/>
    <w:rsid w:val="45B3772A"/>
    <w:rsid w:val="467E5DB6"/>
    <w:rsid w:val="545E6D12"/>
    <w:rsid w:val="54F96542"/>
    <w:rsid w:val="57967E26"/>
    <w:rsid w:val="5E1D2D99"/>
    <w:rsid w:val="62415EB3"/>
    <w:rsid w:val="64F02DB3"/>
    <w:rsid w:val="65104D13"/>
    <w:rsid w:val="6569254B"/>
    <w:rsid w:val="6B7C2D5D"/>
    <w:rsid w:val="74FE1EE8"/>
    <w:rsid w:val="7C823E4E"/>
    <w:rsid w:val="7FCB7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92B059"/>
  <w15:docId w15:val="{1CEF083B-6A8F-4C39-8630-A152E3CCC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5D748B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trong"/>
    <w:basedOn w:val="a0"/>
    <w:qFormat/>
    <w:rPr>
      <w:b/>
    </w:rPr>
  </w:style>
  <w:style w:type="character" w:styleId="a6">
    <w:name w:val="Hyperlink"/>
    <w:basedOn w:val="a0"/>
    <w:qFormat/>
    <w:rPr>
      <w:color w:val="0000FF"/>
      <w:u w:val="single"/>
    </w:rPr>
  </w:style>
  <w:style w:type="paragraph" w:styleId="a7">
    <w:name w:val="header"/>
    <w:basedOn w:val="a"/>
    <w:link w:val="a8"/>
    <w:rsid w:val="00CF791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rsid w:val="00CF791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footer"/>
    <w:basedOn w:val="a"/>
    <w:link w:val="aa"/>
    <w:rsid w:val="00CF79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rsid w:val="00CF7912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11">
    <w:name w:val="font11"/>
    <w:basedOn w:val="a0"/>
    <w:qFormat/>
    <w:rsid w:val="009277B6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sid w:val="009277B6"/>
    <w:rPr>
      <w:rFonts w:ascii="宋体" w:eastAsia="宋体" w:hAnsi="宋体" w:cs="宋体" w:hint="eastAsia"/>
      <w:color w:val="000000"/>
      <w:sz w:val="22"/>
      <w:szCs w:val="22"/>
      <w:u w:val="none"/>
    </w:rPr>
  </w:style>
  <w:style w:type="paragraph" w:styleId="ab">
    <w:name w:val="List Paragraph"/>
    <w:basedOn w:val="a"/>
    <w:uiPriority w:val="99"/>
    <w:rsid w:val="00F0797E"/>
    <w:pPr>
      <w:ind w:left="720"/>
      <w:contextualSpacing/>
    </w:pPr>
  </w:style>
  <w:style w:type="paragraph" w:styleId="ac">
    <w:name w:val="Balloon Text"/>
    <w:basedOn w:val="a"/>
    <w:link w:val="ad"/>
    <w:rsid w:val="000A28CF"/>
    <w:rPr>
      <w:rFonts w:ascii="Segoe UI" w:hAnsi="Segoe UI" w:cs="Segoe UI"/>
      <w:sz w:val="18"/>
      <w:szCs w:val="18"/>
    </w:rPr>
  </w:style>
  <w:style w:type="character" w:customStyle="1" w:styleId="ad">
    <w:name w:val="批注框文本 字符"/>
    <w:basedOn w:val="a0"/>
    <w:link w:val="ac"/>
    <w:rsid w:val="000A28CF"/>
    <w:rPr>
      <w:rFonts w:ascii="Segoe UI" w:eastAsiaTheme="minorEastAsia" w:hAnsi="Segoe UI" w:cs="Segoe UI"/>
      <w:kern w:val="2"/>
      <w:sz w:val="18"/>
      <w:szCs w:val="18"/>
    </w:rPr>
  </w:style>
  <w:style w:type="paragraph" w:styleId="ae">
    <w:name w:val="Revision"/>
    <w:hidden/>
    <w:uiPriority w:val="99"/>
    <w:semiHidden/>
    <w:rsid w:val="00C67F7D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7984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1</Pages>
  <Words>2489</Words>
  <Characters>14191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静夜思</dc:creator>
  <cp:lastModifiedBy>Qiuhong Chen</cp:lastModifiedBy>
  <cp:revision>4</cp:revision>
  <dcterms:created xsi:type="dcterms:W3CDTF">2024-01-26T09:10:00Z</dcterms:created>
  <dcterms:modified xsi:type="dcterms:W3CDTF">2024-10-20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C0490B21BBB4B3DA55FBAD48F008F7F_13</vt:lpwstr>
  </property>
</Properties>
</file>